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A2C7E" w14:textId="652A1500" w:rsidR="002261C3" w:rsidRPr="00BC5DE5" w:rsidRDefault="002261C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C5DE5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l Table 1:</w:t>
      </w:r>
      <w:r w:rsidRPr="00BC5D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16C8D" w:rsidRPr="00BC5DE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8D10FB" w:rsidRPr="00BC5DE5">
        <w:rPr>
          <w:rFonts w:ascii="Times New Roman" w:hAnsi="Times New Roman" w:cs="Times New Roman"/>
          <w:b/>
          <w:bCs/>
          <w:sz w:val="24"/>
          <w:szCs w:val="24"/>
        </w:rPr>
        <w:t>emographic variables for entire study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2250"/>
        <w:gridCol w:w="2250"/>
        <w:gridCol w:w="1345"/>
      </w:tblGrid>
      <w:tr w:rsidR="002261C3" w:rsidRPr="00BC5DE5" w14:paraId="050FA9ED" w14:textId="77777777" w:rsidTr="00C34DF2">
        <w:tc>
          <w:tcPr>
            <w:tcW w:w="3505" w:type="dxa"/>
          </w:tcPr>
          <w:p w14:paraId="45C8C74F" w14:textId="0AB1850C" w:rsidR="002261C3" w:rsidRPr="00BC5DE5" w:rsidRDefault="002261C3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</w:tcPr>
          <w:p w14:paraId="4292F16C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N=205</w:t>
            </w:r>
          </w:p>
        </w:tc>
        <w:tc>
          <w:tcPr>
            <w:tcW w:w="2250" w:type="dxa"/>
          </w:tcPr>
          <w:p w14:paraId="1A44A044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55C516FC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61C3" w:rsidRPr="00BC5DE5" w14:paraId="20B43782" w14:textId="77777777" w:rsidTr="00C34DF2">
        <w:tc>
          <w:tcPr>
            <w:tcW w:w="3505" w:type="dxa"/>
          </w:tcPr>
          <w:p w14:paraId="44F69D8C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Age mean ±</w:t>
            </w: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SD [range]</w:t>
            </w:r>
          </w:p>
        </w:tc>
        <w:tc>
          <w:tcPr>
            <w:tcW w:w="2250" w:type="dxa"/>
          </w:tcPr>
          <w:p w14:paraId="4406E365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68.6 ±</w:t>
            </w: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0.45</w:t>
            </w:r>
          </w:p>
        </w:tc>
        <w:tc>
          <w:tcPr>
            <w:tcW w:w="2250" w:type="dxa"/>
          </w:tcPr>
          <w:p w14:paraId="574E63DF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[38,94]</w:t>
            </w:r>
          </w:p>
        </w:tc>
        <w:tc>
          <w:tcPr>
            <w:tcW w:w="1345" w:type="dxa"/>
          </w:tcPr>
          <w:p w14:paraId="755A351B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61C3" w:rsidRPr="00BC5DE5" w14:paraId="7D3A72A1" w14:textId="77777777" w:rsidTr="00C34DF2">
        <w:tc>
          <w:tcPr>
            <w:tcW w:w="3505" w:type="dxa"/>
          </w:tcPr>
          <w:p w14:paraId="3CC242E1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38C849D" w14:textId="77777777" w:rsidR="002261C3" w:rsidRPr="00BC5DE5" w:rsidRDefault="002261C3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/Category</w:t>
            </w:r>
          </w:p>
        </w:tc>
        <w:tc>
          <w:tcPr>
            <w:tcW w:w="2250" w:type="dxa"/>
          </w:tcPr>
          <w:p w14:paraId="40C82A77" w14:textId="4EE65E67" w:rsidR="002261C3" w:rsidRPr="00BC5DE5" w:rsidRDefault="004D7A07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1345" w:type="dxa"/>
          </w:tcPr>
          <w:p w14:paraId="5A11F03E" w14:textId="77777777" w:rsidR="002261C3" w:rsidRPr="00BC5DE5" w:rsidRDefault="002261C3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</w:t>
            </w:r>
          </w:p>
        </w:tc>
      </w:tr>
      <w:tr w:rsidR="002261C3" w:rsidRPr="00BC5DE5" w14:paraId="5E80A8B6" w14:textId="77777777" w:rsidTr="00C34DF2">
        <w:tc>
          <w:tcPr>
            <w:tcW w:w="3505" w:type="dxa"/>
          </w:tcPr>
          <w:p w14:paraId="464C9136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2250" w:type="dxa"/>
          </w:tcPr>
          <w:p w14:paraId="026B8EE0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RFS</w:t>
            </w:r>
          </w:p>
        </w:tc>
        <w:tc>
          <w:tcPr>
            <w:tcW w:w="2250" w:type="dxa"/>
          </w:tcPr>
          <w:p w14:paraId="7354DB13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</w:p>
        </w:tc>
        <w:tc>
          <w:tcPr>
            <w:tcW w:w="1345" w:type="dxa"/>
          </w:tcPr>
          <w:p w14:paraId="19654E7C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8.5%</w:t>
            </w:r>
          </w:p>
        </w:tc>
      </w:tr>
      <w:tr w:rsidR="002261C3" w:rsidRPr="00BC5DE5" w14:paraId="0A40AA57" w14:textId="77777777" w:rsidTr="00C34DF2">
        <w:tc>
          <w:tcPr>
            <w:tcW w:w="3505" w:type="dxa"/>
          </w:tcPr>
          <w:p w14:paraId="08D53AC4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73C3336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PFS</w:t>
            </w:r>
          </w:p>
        </w:tc>
        <w:tc>
          <w:tcPr>
            <w:tcW w:w="2250" w:type="dxa"/>
          </w:tcPr>
          <w:p w14:paraId="5B859FCB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345" w:type="dxa"/>
          </w:tcPr>
          <w:p w14:paraId="30500E48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81.5%</w:t>
            </w:r>
          </w:p>
        </w:tc>
      </w:tr>
      <w:tr w:rsidR="002261C3" w:rsidRPr="00BC5DE5" w14:paraId="72B4CAA1" w14:textId="77777777" w:rsidTr="00C34DF2">
        <w:tc>
          <w:tcPr>
            <w:tcW w:w="3505" w:type="dxa"/>
          </w:tcPr>
          <w:p w14:paraId="6DD37856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250" w:type="dxa"/>
          </w:tcPr>
          <w:p w14:paraId="64BC65F0" w14:textId="77777777" w:rsidR="002261C3" w:rsidRPr="00BC5DE5" w:rsidRDefault="002261C3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e</w:t>
            </w:r>
          </w:p>
        </w:tc>
        <w:tc>
          <w:tcPr>
            <w:tcW w:w="2250" w:type="dxa"/>
          </w:tcPr>
          <w:p w14:paraId="2A9F9B34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345" w:type="dxa"/>
          </w:tcPr>
          <w:p w14:paraId="4811ECC3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57.1%</w:t>
            </w:r>
          </w:p>
        </w:tc>
      </w:tr>
      <w:tr w:rsidR="002261C3" w:rsidRPr="00BC5DE5" w14:paraId="3938F725" w14:textId="77777777" w:rsidTr="00C34DF2">
        <w:tc>
          <w:tcPr>
            <w:tcW w:w="3505" w:type="dxa"/>
          </w:tcPr>
          <w:p w14:paraId="1CCE81DE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958F365" w14:textId="77777777" w:rsidR="002261C3" w:rsidRPr="00BC5DE5" w:rsidRDefault="002261C3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male</w:t>
            </w:r>
          </w:p>
        </w:tc>
        <w:tc>
          <w:tcPr>
            <w:tcW w:w="2250" w:type="dxa"/>
          </w:tcPr>
          <w:p w14:paraId="247E4A0D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345" w:type="dxa"/>
          </w:tcPr>
          <w:p w14:paraId="1BEB9ED4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42.9%</w:t>
            </w:r>
          </w:p>
        </w:tc>
      </w:tr>
      <w:tr w:rsidR="002261C3" w:rsidRPr="00BC5DE5" w14:paraId="5D7953BE" w14:textId="77777777" w:rsidTr="00C34DF2">
        <w:tc>
          <w:tcPr>
            <w:tcW w:w="3505" w:type="dxa"/>
          </w:tcPr>
          <w:p w14:paraId="596E0EE5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2250" w:type="dxa"/>
          </w:tcPr>
          <w:p w14:paraId="6E3E59D4" w14:textId="77777777" w:rsidR="002261C3" w:rsidRPr="00BC5DE5" w:rsidRDefault="002261C3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ite</w:t>
            </w:r>
          </w:p>
        </w:tc>
        <w:tc>
          <w:tcPr>
            <w:tcW w:w="2250" w:type="dxa"/>
          </w:tcPr>
          <w:p w14:paraId="690916C5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345" w:type="dxa"/>
          </w:tcPr>
          <w:p w14:paraId="1CBB6E0B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78.0%</w:t>
            </w:r>
          </w:p>
        </w:tc>
      </w:tr>
      <w:tr w:rsidR="002261C3" w:rsidRPr="00BC5DE5" w14:paraId="590D2990" w14:textId="77777777" w:rsidTr="00C34DF2">
        <w:tc>
          <w:tcPr>
            <w:tcW w:w="3505" w:type="dxa"/>
          </w:tcPr>
          <w:p w14:paraId="128E7F43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FB4DBA4" w14:textId="77777777" w:rsidR="002261C3" w:rsidRPr="00BC5DE5" w:rsidRDefault="002261C3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panic/Latino</w:t>
            </w:r>
          </w:p>
        </w:tc>
        <w:tc>
          <w:tcPr>
            <w:tcW w:w="2250" w:type="dxa"/>
          </w:tcPr>
          <w:p w14:paraId="585B2C85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45" w:type="dxa"/>
          </w:tcPr>
          <w:p w14:paraId="3CC7D397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9.3%</w:t>
            </w:r>
          </w:p>
        </w:tc>
      </w:tr>
      <w:tr w:rsidR="002261C3" w:rsidRPr="00BC5DE5" w14:paraId="3E304FF8" w14:textId="77777777" w:rsidTr="00C34DF2">
        <w:tc>
          <w:tcPr>
            <w:tcW w:w="3505" w:type="dxa"/>
          </w:tcPr>
          <w:p w14:paraId="69004DC1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BB3DA27" w14:textId="77777777" w:rsidR="002261C3" w:rsidRPr="00BC5DE5" w:rsidRDefault="002261C3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her</w:t>
            </w:r>
          </w:p>
        </w:tc>
        <w:tc>
          <w:tcPr>
            <w:tcW w:w="2250" w:type="dxa"/>
          </w:tcPr>
          <w:p w14:paraId="4DC4D95E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45" w:type="dxa"/>
          </w:tcPr>
          <w:p w14:paraId="13D3C4C4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2.7%</w:t>
            </w:r>
          </w:p>
        </w:tc>
      </w:tr>
      <w:tr w:rsidR="002261C3" w:rsidRPr="00BC5DE5" w14:paraId="2DC1947E" w14:textId="77777777" w:rsidTr="00C34DF2">
        <w:tc>
          <w:tcPr>
            <w:tcW w:w="3505" w:type="dxa"/>
          </w:tcPr>
          <w:p w14:paraId="5E78C2D8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Medical History</w:t>
            </w:r>
          </w:p>
        </w:tc>
        <w:tc>
          <w:tcPr>
            <w:tcW w:w="2250" w:type="dxa"/>
          </w:tcPr>
          <w:p w14:paraId="59D7CBEF" w14:textId="77777777" w:rsidR="002261C3" w:rsidRPr="00BC5DE5" w:rsidRDefault="002261C3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F</w:t>
            </w:r>
          </w:p>
        </w:tc>
        <w:tc>
          <w:tcPr>
            <w:tcW w:w="2250" w:type="dxa"/>
          </w:tcPr>
          <w:p w14:paraId="46B76624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45" w:type="dxa"/>
          </w:tcPr>
          <w:p w14:paraId="04D65683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.9%</w:t>
            </w:r>
          </w:p>
        </w:tc>
      </w:tr>
      <w:tr w:rsidR="002261C3" w:rsidRPr="00BC5DE5" w14:paraId="07B68EF8" w14:textId="77777777" w:rsidTr="00C34DF2">
        <w:tc>
          <w:tcPr>
            <w:tcW w:w="3505" w:type="dxa"/>
          </w:tcPr>
          <w:p w14:paraId="766A6263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A4D6E24" w14:textId="77777777" w:rsidR="002261C3" w:rsidRPr="00BC5DE5" w:rsidRDefault="002261C3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D</w:t>
            </w:r>
          </w:p>
        </w:tc>
        <w:tc>
          <w:tcPr>
            <w:tcW w:w="2250" w:type="dxa"/>
          </w:tcPr>
          <w:p w14:paraId="378756C9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45" w:type="dxa"/>
          </w:tcPr>
          <w:p w14:paraId="5E193296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4.1%</w:t>
            </w:r>
          </w:p>
        </w:tc>
      </w:tr>
      <w:tr w:rsidR="002261C3" w:rsidRPr="00BC5DE5" w14:paraId="43429713" w14:textId="77777777" w:rsidTr="00C34DF2">
        <w:tc>
          <w:tcPr>
            <w:tcW w:w="3505" w:type="dxa"/>
          </w:tcPr>
          <w:p w14:paraId="019777D8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ADD5257" w14:textId="77777777" w:rsidR="002261C3" w:rsidRPr="00BC5DE5" w:rsidRDefault="002261C3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LD</w:t>
            </w:r>
          </w:p>
        </w:tc>
        <w:tc>
          <w:tcPr>
            <w:tcW w:w="2250" w:type="dxa"/>
          </w:tcPr>
          <w:p w14:paraId="07ACA848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345" w:type="dxa"/>
          </w:tcPr>
          <w:p w14:paraId="05C07484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4.6%</w:t>
            </w:r>
          </w:p>
        </w:tc>
      </w:tr>
      <w:tr w:rsidR="002261C3" w:rsidRPr="00BC5DE5" w14:paraId="6F8B2DA7" w14:textId="77777777" w:rsidTr="00C34DF2">
        <w:tc>
          <w:tcPr>
            <w:tcW w:w="3505" w:type="dxa"/>
          </w:tcPr>
          <w:p w14:paraId="6CAA8F0D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63ED178" w14:textId="77777777" w:rsidR="002261C3" w:rsidRPr="00BC5DE5" w:rsidRDefault="002261C3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N</w:t>
            </w:r>
          </w:p>
        </w:tc>
        <w:tc>
          <w:tcPr>
            <w:tcW w:w="2250" w:type="dxa"/>
          </w:tcPr>
          <w:p w14:paraId="12F6CA3A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345" w:type="dxa"/>
          </w:tcPr>
          <w:p w14:paraId="20B8E08C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49.8%</w:t>
            </w:r>
          </w:p>
        </w:tc>
      </w:tr>
      <w:tr w:rsidR="002261C3" w:rsidRPr="00BC5DE5" w14:paraId="0B0CB885" w14:textId="77777777" w:rsidTr="00C34DF2">
        <w:tc>
          <w:tcPr>
            <w:tcW w:w="3505" w:type="dxa"/>
          </w:tcPr>
          <w:p w14:paraId="496354DB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2BB32B3" w14:textId="77777777" w:rsidR="002261C3" w:rsidRPr="00BC5DE5" w:rsidRDefault="002261C3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rrhosis</w:t>
            </w:r>
          </w:p>
        </w:tc>
        <w:tc>
          <w:tcPr>
            <w:tcW w:w="2250" w:type="dxa"/>
          </w:tcPr>
          <w:p w14:paraId="6294A809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5" w:type="dxa"/>
          </w:tcPr>
          <w:p w14:paraId="7BFF4526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</w:tc>
      </w:tr>
      <w:tr w:rsidR="002261C3" w:rsidRPr="00BC5DE5" w14:paraId="76E4AEB1" w14:textId="77777777" w:rsidTr="00C34DF2">
        <w:tc>
          <w:tcPr>
            <w:tcW w:w="3505" w:type="dxa"/>
          </w:tcPr>
          <w:p w14:paraId="020F8795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8D11AA0" w14:textId="77777777" w:rsidR="002261C3" w:rsidRPr="00BC5DE5" w:rsidRDefault="002261C3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p B</w:t>
            </w:r>
          </w:p>
        </w:tc>
        <w:tc>
          <w:tcPr>
            <w:tcW w:w="2250" w:type="dxa"/>
          </w:tcPr>
          <w:p w14:paraId="78F72824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5" w:type="dxa"/>
          </w:tcPr>
          <w:p w14:paraId="3CCBF0E1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0.5%</w:t>
            </w:r>
          </w:p>
        </w:tc>
      </w:tr>
      <w:tr w:rsidR="002261C3" w:rsidRPr="00BC5DE5" w14:paraId="55D29F00" w14:textId="77777777" w:rsidTr="00C34DF2">
        <w:tc>
          <w:tcPr>
            <w:tcW w:w="3505" w:type="dxa"/>
          </w:tcPr>
          <w:p w14:paraId="3E0EBD07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67691C7" w14:textId="77777777" w:rsidR="002261C3" w:rsidRPr="00BC5DE5" w:rsidRDefault="002261C3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p C</w:t>
            </w:r>
          </w:p>
        </w:tc>
        <w:tc>
          <w:tcPr>
            <w:tcW w:w="2250" w:type="dxa"/>
          </w:tcPr>
          <w:p w14:paraId="1DC37023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45" w:type="dxa"/>
          </w:tcPr>
          <w:p w14:paraId="6DB1B751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.4%</w:t>
            </w:r>
          </w:p>
        </w:tc>
      </w:tr>
      <w:tr w:rsidR="002261C3" w:rsidRPr="00BC5DE5" w14:paraId="1A445A97" w14:textId="77777777" w:rsidTr="00C34DF2">
        <w:tc>
          <w:tcPr>
            <w:tcW w:w="3505" w:type="dxa"/>
          </w:tcPr>
          <w:p w14:paraId="0C2AB784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DCF07BC" w14:textId="77777777" w:rsidR="002261C3" w:rsidRPr="00BC5DE5" w:rsidRDefault="002261C3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creatic Cyst</w:t>
            </w:r>
          </w:p>
        </w:tc>
        <w:tc>
          <w:tcPr>
            <w:tcW w:w="2250" w:type="dxa"/>
          </w:tcPr>
          <w:p w14:paraId="6A68ADC2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45" w:type="dxa"/>
          </w:tcPr>
          <w:p w14:paraId="4CDECBFC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.9%</w:t>
            </w:r>
          </w:p>
        </w:tc>
      </w:tr>
      <w:tr w:rsidR="002261C3" w:rsidRPr="00BC5DE5" w14:paraId="0731EAE8" w14:textId="77777777" w:rsidTr="00C34DF2">
        <w:tc>
          <w:tcPr>
            <w:tcW w:w="3505" w:type="dxa"/>
          </w:tcPr>
          <w:p w14:paraId="4B5416BD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3F9403A" w14:textId="77777777" w:rsidR="002261C3" w:rsidRPr="00BC5DE5" w:rsidRDefault="002261C3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emia</w:t>
            </w:r>
          </w:p>
        </w:tc>
        <w:tc>
          <w:tcPr>
            <w:tcW w:w="2250" w:type="dxa"/>
          </w:tcPr>
          <w:p w14:paraId="3C21DCAB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45" w:type="dxa"/>
          </w:tcPr>
          <w:p w14:paraId="7A1B5FAA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1.2%</w:t>
            </w:r>
          </w:p>
        </w:tc>
      </w:tr>
      <w:tr w:rsidR="002261C3" w:rsidRPr="00BC5DE5" w14:paraId="06987F09" w14:textId="77777777" w:rsidTr="00C34DF2">
        <w:tc>
          <w:tcPr>
            <w:tcW w:w="3505" w:type="dxa"/>
          </w:tcPr>
          <w:p w14:paraId="210D7A5C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D1BD81E" w14:textId="77777777" w:rsidR="002261C3" w:rsidRPr="00BC5DE5" w:rsidRDefault="002261C3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abetes Mellitus</w:t>
            </w:r>
          </w:p>
        </w:tc>
        <w:tc>
          <w:tcPr>
            <w:tcW w:w="2250" w:type="dxa"/>
          </w:tcPr>
          <w:p w14:paraId="503EAF52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45" w:type="dxa"/>
          </w:tcPr>
          <w:p w14:paraId="0FD8AE04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2.0%</w:t>
            </w:r>
          </w:p>
        </w:tc>
      </w:tr>
      <w:tr w:rsidR="002261C3" w:rsidRPr="00BC5DE5" w14:paraId="2FB25C35" w14:textId="77777777" w:rsidTr="00C34DF2">
        <w:tc>
          <w:tcPr>
            <w:tcW w:w="3505" w:type="dxa"/>
          </w:tcPr>
          <w:p w14:paraId="234E3CDC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B818D6E" w14:textId="77777777" w:rsidR="002261C3" w:rsidRPr="00BC5DE5" w:rsidRDefault="002261C3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ypothyroidism </w:t>
            </w:r>
          </w:p>
        </w:tc>
        <w:tc>
          <w:tcPr>
            <w:tcW w:w="2250" w:type="dxa"/>
          </w:tcPr>
          <w:p w14:paraId="041B6FB5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45" w:type="dxa"/>
          </w:tcPr>
          <w:p w14:paraId="2B9935D1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2.2%</w:t>
            </w:r>
          </w:p>
        </w:tc>
      </w:tr>
      <w:tr w:rsidR="002261C3" w:rsidRPr="00BC5DE5" w14:paraId="3E5AD423" w14:textId="77777777" w:rsidTr="00C34DF2">
        <w:tc>
          <w:tcPr>
            <w:tcW w:w="3505" w:type="dxa"/>
          </w:tcPr>
          <w:p w14:paraId="68882974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AAB3CED" w14:textId="77777777" w:rsidR="002261C3" w:rsidRPr="00BC5DE5" w:rsidRDefault="002261C3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KD</w:t>
            </w:r>
          </w:p>
        </w:tc>
        <w:tc>
          <w:tcPr>
            <w:tcW w:w="2250" w:type="dxa"/>
          </w:tcPr>
          <w:p w14:paraId="264D3E9E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45" w:type="dxa"/>
          </w:tcPr>
          <w:p w14:paraId="7C680A29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6.8%</w:t>
            </w:r>
          </w:p>
        </w:tc>
      </w:tr>
      <w:tr w:rsidR="002261C3" w:rsidRPr="00BC5DE5" w14:paraId="29BCF464" w14:textId="77777777" w:rsidTr="00C34DF2">
        <w:tc>
          <w:tcPr>
            <w:tcW w:w="3505" w:type="dxa"/>
          </w:tcPr>
          <w:p w14:paraId="3D890554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C9E2D59" w14:textId="77777777" w:rsidR="002261C3" w:rsidRPr="00BC5DE5" w:rsidRDefault="002261C3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ne</w:t>
            </w:r>
          </w:p>
        </w:tc>
        <w:tc>
          <w:tcPr>
            <w:tcW w:w="2250" w:type="dxa"/>
          </w:tcPr>
          <w:p w14:paraId="6B3E9442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45" w:type="dxa"/>
          </w:tcPr>
          <w:p w14:paraId="5ACA9B84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0.5%</w:t>
            </w:r>
          </w:p>
        </w:tc>
      </w:tr>
      <w:tr w:rsidR="002261C3" w:rsidRPr="00BC5DE5" w14:paraId="0A428073" w14:textId="77777777" w:rsidTr="00C34DF2">
        <w:tc>
          <w:tcPr>
            <w:tcW w:w="3505" w:type="dxa"/>
          </w:tcPr>
          <w:p w14:paraId="50F86736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CA19-9</w:t>
            </w:r>
          </w:p>
        </w:tc>
        <w:tc>
          <w:tcPr>
            <w:tcW w:w="2250" w:type="dxa"/>
          </w:tcPr>
          <w:p w14:paraId="649C5603" w14:textId="77777777" w:rsidR="002261C3" w:rsidRPr="00BC5DE5" w:rsidRDefault="002261C3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≤37</w:t>
            </w:r>
          </w:p>
        </w:tc>
        <w:tc>
          <w:tcPr>
            <w:tcW w:w="2250" w:type="dxa"/>
          </w:tcPr>
          <w:p w14:paraId="5C9C914C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45" w:type="dxa"/>
          </w:tcPr>
          <w:p w14:paraId="7D7EF323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9.8%</w:t>
            </w:r>
          </w:p>
        </w:tc>
      </w:tr>
      <w:tr w:rsidR="002261C3" w:rsidRPr="00BC5DE5" w14:paraId="501D1E21" w14:textId="77777777" w:rsidTr="00C34DF2">
        <w:tc>
          <w:tcPr>
            <w:tcW w:w="3505" w:type="dxa"/>
          </w:tcPr>
          <w:p w14:paraId="344683A2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034BF1D" w14:textId="77777777" w:rsidR="002261C3" w:rsidRPr="00BC5DE5" w:rsidRDefault="002261C3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gt;37</w:t>
            </w:r>
          </w:p>
        </w:tc>
        <w:tc>
          <w:tcPr>
            <w:tcW w:w="2250" w:type="dxa"/>
          </w:tcPr>
          <w:p w14:paraId="5294662B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345" w:type="dxa"/>
          </w:tcPr>
          <w:p w14:paraId="22206706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75.1%</w:t>
            </w:r>
          </w:p>
        </w:tc>
      </w:tr>
      <w:tr w:rsidR="002261C3" w:rsidRPr="00BC5DE5" w14:paraId="51A580BA" w14:textId="77777777" w:rsidTr="00C34DF2">
        <w:tc>
          <w:tcPr>
            <w:tcW w:w="3505" w:type="dxa"/>
          </w:tcPr>
          <w:p w14:paraId="0819C6BC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FE9DF9B" w14:textId="77777777" w:rsidR="002261C3" w:rsidRPr="00BC5DE5" w:rsidRDefault="002261C3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2250" w:type="dxa"/>
          </w:tcPr>
          <w:p w14:paraId="2A3417D3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45" w:type="dxa"/>
          </w:tcPr>
          <w:p w14:paraId="2B82BD50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84.9%</w:t>
            </w:r>
          </w:p>
        </w:tc>
      </w:tr>
      <w:tr w:rsidR="002261C3" w:rsidRPr="00BC5DE5" w14:paraId="2FE7E1D5" w14:textId="77777777" w:rsidTr="00C34DF2">
        <w:tc>
          <w:tcPr>
            <w:tcW w:w="3505" w:type="dxa"/>
          </w:tcPr>
          <w:p w14:paraId="5548312B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cohol</w:t>
            </w:r>
          </w:p>
        </w:tc>
        <w:tc>
          <w:tcPr>
            <w:tcW w:w="2250" w:type="dxa"/>
          </w:tcPr>
          <w:p w14:paraId="4D93110B" w14:textId="77777777" w:rsidR="002261C3" w:rsidRPr="00BC5DE5" w:rsidRDefault="002261C3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ior/Current</w:t>
            </w:r>
          </w:p>
        </w:tc>
        <w:tc>
          <w:tcPr>
            <w:tcW w:w="2250" w:type="dxa"/>
          </w:tcPr>
          <w:p w14:paraId="1E01A558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345" w:type="dxa"/>
          </w:tcPr>
          <w:p w14:paraId="4030EC59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</w:tr>
      <w:tr w:rsidR="002261C3" w:rsidRPr="00BC5DE5" w14:paraId="2190428B" w14:textId="77777777" w:rsidTr="00C34DF2">
        <w:tc>
          <w:tcPr>
            <w:tcW w:w="3505" w:type="dxa"/>
          </w:tcPr>
          <w:p w14:paraId="6DCF7780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B286282" w14:textId="77777777" w:rsidR="002261C3" w:rsidRPr="00BC5DE5" w:rsidRDefault="002261C3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2250" w:type="dxa"/>
          </w:tcPr>
          <w:p w14:paraId="6757FC8D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45" w:type="dxa"/>
          </w:tcPr>
          <w:p w14:paraId="35809992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2.7%</w:t>
            </w:r>
          </w:p>
        </w:tc>
      </w:tr>
      <w:tr w:rsidR="002261C3" w:rsidRPr="00BC5DE5" w14:paraId="7F729EF5" w14:textId="77777777" w:rsidTr="00C34DF2">
        <w:tc>
          <w:tcPr>
            <w:tcW w:w="3505" w:type="dxa"/>
          </w:tcPr>
          <w:p w14:paraId="3655936E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C05C100" w14:textId="77777777" w:rsidR="002261C3" w:rsidRPr="00BC5DE5" w:rsidRDefault="002261C3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2250" w:type="dxa"/>
          </w:tcPr>
          <w:p w14:paraId="53C9CEE7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45" w:type="dxa"/>
          </w:tcPr>
          <w:p w14:paraId="00134CB6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7.3%</w:t>
            </w:r>
          </w:p>
        </w:tc>
      </w:tr>
      <w:tr w:rsidR="002261C3" w:rsidRPr="00BC5DE5" w14:paraId="69615CE5" w14:textId="77777777" w:rsidTr="00C34DF2">
        <w:tc>
          <w:tcPr>
            <w:tcW w:w="3505" w:type="dxa"/>
          </w:tcPr>
          <w:p w14:paraId="6B4909B9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250" w:type="dxa"/>
          </w:tcPr>
          <w:p w14:paraId="6C06FB43" w14:textId="77777777" w:rsidR="002261C3" w:rsidRPr="00BC5DE5" w:rsidRDefault="002261C3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ior/Current</w:t>
            </w:r>
          </w:p>
        </w:tc>
        <w:tc>
          <w:tcPr>
            <w:tcW w:w="2250" w:type="dxa"/>
          </w:tcPr>
          <w:p w14:paraId="62E21952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45" w:type="dxa"/>
          </w:tcPr>
          <w:p w14:paraId="16F252DB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</w:p>
        </w:tc>
      </w:tr>
      <w:tr w:rsidR="002261C3" w:rsidRPr="00BC5DE5" w14:paraId="35811607" w14:textId="77777777" w:rsidTr="00C34DF2">
        <w:tc>
          <w:tcPr>
            <w:tcW w:w="3505" w:type="dxa"/>
          </w:tcPr>
          <w:p w14:paraId="5735A604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02EC5B7" w14:textId="77777777" w:rsidR="002261C3" w:rsidRPr="00BC5DE5" w:rsidRDefault="002261C3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2250" w:type="dxa"/>
          </w:tcPr>
          <w:p w14:paraId="5D63C449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345" w:type="dxa"/>
          </w:tcPr>
          <w:p w14:paraId="576E174F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55.1%</w:t>
            </w:r>
          </w:p>
        </w:tc>
      </w:tr>
      <w:tr w:rsidR="002261C3" w:rsidRPr="00BC5DE5" w14:paraId="240592BE" w14:textId="77777777" w:rsidTr="00C34DF2">
        <w:tc>
          <w:tcPr>
            <w:tcW w:w="3505" w:type="dxa"/>
          </w:tcPr>
          <w:p w14:paraId="3436ECB3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A2366EB" w14:textId="77777777" w:rsidR="002261C3" w:rsidRPr="00BC5DE5" w:rsidRDefault="002261C3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2250" w:type="dxa"/>
          </w:tcPr>
          <w:p w14:paraId="7B3021AE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45" w:type="dxa"/>
          </w:tcPr>
          <w:p w14:paraId="00890807" w14:textId="77777777" w:rsidR="002261C3" w:rsidRPr="00BC5DE5" w:rsidRDefault="002261C3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6.8%</w:t>
            </w:r>
          </w:p>
        </w:tc>
      </w:tr>
    </w:tbl>
    <w:p w14:paraId="23B47F15" w14:textId="33FFC543" w:rsidR="00CA3C25" w:rsidRPr="00BC5DE5" w:rsidRDefault="004D7A07">
      <w:pPr>
        <w:rPr>
          <w:rFonts w:ascii="Times New Roman" w:hAnsi="Times New Roman" w:cs="Times New Roman"/>
          <w:sz w:val="24"/>
          <w:szCs w:val="24"/>
        </w:rPr>
      </w:pPr>
      <w:r w:rsidRPr="00BC5DE5">
        <w:rPr>
          <w:rFonts w:ascii="Times New Roman" w:hAnsi="Times New Roman" w:cs="Times New Roman"/>
          <w:sz w:val="24"/>
          <w:szCs w:val="24"/>
        </w:rPr>
        <w:t xml:space="preserve">Note: Frequency is defined as the total number of patients in the study cohort </w:t>
      </w:r>
      <w:r w:rsidR="00AA7129" w:rsidRPr="00BC5DE5">
        <w:rPr>
          <w:rFonts w:ascii="Times New Roman" w:hAnsi="Times New Roman" w:cs="Times New Roman"/>
          <w:sz w:val="24"/>
          <w:szCs w:val="24"/>
        </w:rPr>
        <w:t xml:space="preserve">identified </w:t>
      </w:r>
      <w:r w:rsidR="00D95EE2" w:rsidRPr="00BC5DE5">
        <w:rPr>
          <w:rFonts w:ascii="Times New Roman" w:hAnsi="Times New Roman" w:cs="Times New Roman"/>
          <w:sz w:val="24"/>
          <w:szCs w:val="24"/>
        </w:rPr>
        <w:t>to have the reported variable. ‘Missing’ was used when information about the variable for a patient was unable to be obtained.</w:t>
      </w:r>
    </w:p>
    <w:p w14:paraId="744D666B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52BD28F5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4CD185AF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7F856BAB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27FD8C59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5E208871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49B991EA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2BF13BE8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2B12EC93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7D9EDA79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2483AA59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0A7FCBD8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37BBC08B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142B983D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1DBE4E66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28365743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6D453161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7717FFB3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586A5040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61DC0620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43B4D71A" w14:textId="2B573A82" w:rsidR="008D50F7" w:rsidRPr="00BC5DE5" w:rsidRDefault="008D50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C5DE5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upplemental Table 2:</w:t>
      </w:r>
      <w:r w:rsidRPr="00BC5D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16C8D" w:rsidRPr="00BC5DE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5807D8" w:rsidRPr="00BC5DE5">
        <w:rPr>
          <w:rFonts w:ascii="Times New Roman" w:hAnsi="Times New Roman" w:cs="Times New Roman"/>
          <w:b/>
          <w:bCs/>
          <w:sz w:val="24"/>
          <w:szCs w:val="24"/>
        </w:rPr>
        <w:t>umor variables for entire study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2157"/>
        <w:gridCol w:w="2266"/>
        <w:gridCol w:w="2337"/>
      </w:tblGrid>
      <w:tr w:rsidR="008D50F7" w:rsidRPr="00BC5DE5" w14:paraId="7DC1D366" w14:textId="77777777" w:rsidTr="00C34DF2">
        <w:tc>
          <w:tcPr>
            <w:tcW w:w="2590" w:type="dxa"/>
          </w:tcPr>
          <w:p w14:paraId="43481437" w14:textId="7A93C148" w:rsidR="008D50F7" w:rsidRPr="00BC5DE5" w:rsidRDefault="008D50F7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57" w:type="dxa"/>
          </w:tcPr>
          <w:p w14:paraId="3F3C48DD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/Category</w:t>
            </w:r>
          </w:p>
        </w:tc>
        <w:tc>
          <w:tcPr>
            <w:tcW w:w="2266" w:type="dxa"/>
          </w:tcPr>
          <w:p w14:paraId="06C419AF" w14:textId="785572DF" w:rsidR="008D50F7" w:rsidRPr="00BC5DE5" w:rsidRDefault="004D7A0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2337" w:type="dxa"/>
          </w:tcPr>
          <w:p w14:paraId="2C1A086C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</w:t>
            </w:r>
          </w:p>
        </w:tc>
      </w:tr>
      <w:tr w:rsidR="008D50F7" w:rsidRPr="00BC5DE5" w14:paraId="6D45390C" w14:textId="77777777" w:rsidTr="00C34DF2">
        <w:tc>
          <w:tcPr>
            <w:tcW w:w="2590" w:type="dxa"/>
          </w:tcPr>
          <w:p w14:paraId="0FD7EACA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 xml:space="preserve">Tumor Differentiation </w:t>
            </w:r>
          </w:p>
        </w:tc>
        <w:tc>
          <w:tcPr>
            <w:tcW w:w="2157" w:type="dxa"/>
          </w:tcPr>
          <w:p w14:paraId="69570F3D" w14:textId="77777777" w:rsidR="008D50F7" w:rsidRPr="00BC5DE5" w:rsidRDefault="008D50F7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ghly Differentiated</w:t>
            </w:r>
          </w:p>
        </w:tc>
        <w:tc>
          <w:tcPr>
            <w:tcW w:w="2266" w:type="dxa"/>
          </w:tcPr>
          <w:p w14:paraId="4BF0786B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37" w:type="dxa"/>
          </w:tcPr>
          <w:p w14:paraId="634871DE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4.4%</w:t>
            </w:r>
          </w:p>
        </w:tc>
      </w:tr>
      <w:tr w:rsidR="008D50F7" w:rsidRPr="00BC5DE5" w14:paraId="51E4A1FF" w14:textId="77777777" w:rsidTr="00C34DF2">
        <w:tc>
          <w:tcPr>
            <w:tcW w:w="2590" w:type="dxa"/>
          </w:tcPr>
          <w:p w14:paraId="13AA74AD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0D4AD94F" w14:textId="77777777" w:rsidR="008D50F7" w:rsidRPr="00BC5DE5" w:rsidRDefault="008D50F7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derately</w:t>
            </w:r>
          </w:p>
        </w:tc>
        <w:tc>
          <w:tcPr>
            <w:tcW w:w="2266" w:type="dxa"/>
          </w:tcPr>
          <w:p w14:paraId="0B7F519E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337" w:type="dxa"/>
          </w:tcPr>
          <w:p w14:paraId="2E6ACA6E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4.6%</w:t>
            </w:r>
          </w:p>
        </w:tc>
      </w:tr>
      <w:tr w:rsidR="008D50F7" w:rsidRPr="00BC5DE5" w14:paraId="532C9C04" w14:textId="77777777" w:rsidTr="00C34DF2">
        <w:tc>
          <w:tcPr>
            <w:tcW w:w="2590" w:type="dxa"/>
          </w:tcPr>
          <w:p w14:paraId="4B278AC7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4703D7A6" w14:textId="77777777" w:rsidR="008D50F7" w:rsidRPr="00BC5DE5" w:rsidRDefault="008D50F7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orly</w:t>
            </w:r>
          </w:p>
        </w:tc>
        <w:tc>
          <w:tcPr>
            <w:tcW w:w="2266" w:type="dxa"/>
          </w:tcPr>
          <w:p w14:paraId="7974CF99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337" w:type="dxa"/>
          </w:tcPr>
          <w:p w14:paraId="114D07B0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4.4%</w:t>
            </w:r>
          </w:p>
        </w:tc>
      </w:tr>
      <w:tr w:rsidR="008D50F7" w:rsidRPr="00BC5DE5" w14:paraId="198A8206" w14:textId="77777777" w:rsidTr="00C34DF2">
        <w:tc>
          <w:tcPr>
            <w:tcW w:w="2590" w:type="dxa"/>
          </w:tcPr>
          <w:p w14:paraId="716A1E51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0F19F39A" w14:textId="77777777" w:rsidR="008D50F7" w:rsidRPr="00BC5DE5" w:rsidRDefault="008D50F7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differentiated</w:t>
            </w:r>
          </w:p>
        </w:tc>
        <w:tc>
          <w:tcPr>
            <w:tcW w:w="2266" w:type="dxa"/>
          </w:tcPr>
          <w:p w14:paraId="71A31D41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7" w:type="dxa"/>
          </w:tcPr>
          <w:p w14:paraId="19A63D4D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0.5%</w:t>
            </w:r>
          </w:p>
        </w:tc>
      </w:tr>
      <w:tr w:rsidR="008D50F7" w:rsidRPr="00BC5DE5" w14:paraId="7C29D8ED" w14:textId="77777777" w:rsidTr="00C34DF2">
        <w:tc>
          <w:tcPr>
            <w:tcW w:w="2590" w:type="dxa"/>
          </w:tcPr>
          <w:p w14:paraId="71AAEBDB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45271BEE" w14:textId="77777777" w:rsidR="008D50F7" w:rsidRPr="00BC5DE5" w:rsidRDefault="008D50F7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2266" w:type="dxa"/>
          </w:tcPr>
          <w:p w14:paraId="08675E8B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337" w:type="dxa"/>
          </w:tcPr>
          <w:p w14:paraId="00A2AF40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6.1%</w:t>
            </w:r>
          </w:p>
        </w:tc>
      </w:tr>
      <w:tr w:rsidR="008D50F7" w:rsidRPr="00BC5DE5" w14:paraId="4DFCC14E" w14:textId="77777777" w:rsidTr="00C34DF2">
        <w:tc>
          <w:tcPr>
            <w:tcW w:w="2590" w:type="dxa"/>
          </w:tcPr>
          <w:p w14:paraId="6C740285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Vascular/perineural invasion</w:t>
            </w:r>
          </w:p>
        </w:tc>
        <w:tc>
          <w:tcPr>
            <w:tcW w:w="2157" w:type="dxa"/>
          </w:tcPr>
          <w:p w14:paraId="39918873" w14:textId="77777777" w:rsidR="008D50F7" w:rsidRPr="00BC5DE5" w:rsidRDefault="008D50F7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es</w:t>
            </w:r>
          </w:p>
        </w:tc>
        <w:tc>
          <w:tcPr>
            <w:tcW w:w="2266" w:type="dxa"/>
          </w:tcPr>
          <w:p w14:paraId="1F2C7F6B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2337" w:type="dxa"/>
          </w:tcPr>
          <w:p w14:paraId="0920E4F8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70.7%</w:t>
            </w:r>
          </w:p>
        </w:tc>
      </w:tr>
      <w:tr w:rsidR="008D50F7" w:rsidRPr="00BC5DE5" w14:paraId="381BBD49" w14:textId="77777777" w:rsidTr="00C34DF2">
        <w:tc>
          <w:tcPr>
            <w:tcW w:w="2590" w:type="dxa"/>
          </w:tcPr>
          <w:p w14:paraId="7490A48D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6C059F8B" w14:textId="77777777" w:rsidR="008D50F7" w:rsidRPr="00BC5DE5" w:rsidRDefault="008D50F7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</w:t>
            </w:r>
          </w:p>
        </w:tc>
        <w:tc>
          <w:tcPr>
            <w:tcW w:w="2266" w:type="dxa"/>
          </w:tcPr>
          <w:p w14:paraId="2EC68E1C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337" w:type="dxa"/>
          </w:tcPr>
          <w:p w14:paraId="12469055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</w:tr>
      <w:tr w:rsidR="008D50F7" w:rsidRPr="00BC5DE5" w14:paraId="70C93D16" w14:textId="77777777" w:rsidTr="00C34DF2">
        <w:tc>
          <w:tcPr>
            <w:tcW w:w="2590" w:type="dxa"/>
          </w:tcPr>
          <w:p w14:paraId="1B395A09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023FCDCF" w14:textId="77777777" w:rsidR="008D50F7" w:rsidRPr="00BC5DE5" w:rsidRDefault="008D50F7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2266" w:type="dxa"/>
          </w:tcPr>
          <w:p w14:paraId="64C73D10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337" w:type="dxa"/>
          </w:tcPr>
          <w:p w14:paraId="4A7E77DD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9.3%</w:t>
            </w:r>
          </w:p>
        </w:tc>
      </w:tr>
      <w:tr w:rsidR="008D50F7" w:rsidRPr="00BC5DE5" w14:paraId="77A22626" w14:textId="77777777" w:rsidTr="00C34DF2">
        <w:tc>
          <w:tcPr>
            <w:tcW w:w="2590" w:type="dxa"/>
          </w:tcPr>
          <w:p w14:paraId="73397318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Tumor margin</w:t>
            </w:r>
          </w:p>
        </w:tc>
        <w:tc>
          <w:tcPr>
            <w:tcW w:w="2157" w:type="dxa"/>
          </w:tcPr>
          <w:p w14:paraId="7E015487" w14:textId="77777777" w:rsidR="008D50F7" w:rsidRPr="00BC5DE5" w:rsidRDefault="008D50F7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es</w:t>
            </w:r>
          </w:p>
        </w:tc>
        <w:tc>
          <w:tcPr>
            <w:tcW w:w="2266" w:type="dxa"/>
          </w:tcPr>
          <w:p w14:paraId="1414C624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337" w:type="dxa"/>
          </w:tcPr>
          <w:p w14:paraId="7C0219BB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0.7%</w:t>
            </w:r>
          </w:p>
        </w:tc>
      </w:tr>
      <w:tr w:rsidR="008D50F7" w:rsidRPr="00BC5DE5" w14:paraId="226D3299" w14:textId="77777777" w:rsidTr="00C34DF2">
        <w:tc>
          <w:tcPr>
            <w:tcW w:w="2590" w:type="dxa"/>
          </w:tcPr>
          <w:p w14:paraId="229E6C87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32B64019" w14:textId="77777777" w:rsidR="008D50F7" w:rsidRPr="00BC5DE5" w:rsidRDefault="008D50F7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</w:t>
            </w:r>
          </w:p>
        </w:tc>
        <w:tc>
          <w:tcPr>
            <w:tcW w:w="2266" w:type="dxa"/>
          </w:tcPr>
          <w:p w14:paraId="14C5DCBF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337" w:type="dxa"/>
          </w:tcPr>
          <w:p w14:paraId="05B240D1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</w:tr>
      <w:tr w:rsidR="008D50F7" w:rsidRPr="00BC5DE5" w14:paraId="523B3FD8" w14:textId="77777777" w:rsidTr="00C34DF2">
        <w:tc>
          <w:tcPr>
            <w:tcW w:w="2590" w:type="dxa"/>
          </w:tcPr>
          <w:p w14:paraId="523AD28D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35AC4330" w14:textId="77777777" w:rsidR="008D50F7" w:rsidRPr="00BC5DE5" w:rsidRDefault="008D50F7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2266" w:type="dxa"/>
          </w:tcPr>
          <w:p w14:paraId="2C9A6BB8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337" w:type="dxa"/>
          </w:tcPr>
          <w:p w14:paraId="3B233F2C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49.3%</w:t>
            </w:r>
          </w:p>
        </w:tc>
      </w:tr>
      <w:tr w:rsidR="008D50F7" w:rsidRPr="00BC5DE5" w14:paraId="1B25429E" w14:textId="77777777" w:rsidTr="00C34DF2">
        <w:tc>
          <w:tcPr>
            <w:tcW w:w="2590" w:type="dxa"/>
          </w:tcPr>
          <w:p w14:paraId="460D1889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 xml:space="preserve">Lymph node status </w:t>
            </w:r>
          </w:p>
        </w:tc>
        <w:tc>
          <w:tcPr>
            <w:tcW w:w="2157" w:type="dxa"/>
          </w:tcPr>
          <w:p w14:paraId="7F731C27" w14:textId="77777777" w:rsidR="008D50F7" w:rsidRPr="00BC5DE5" w:rsidRDefault="008D50F7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known/Missing</w:t>
            </w:r>
          </w:p>
        </w:tc>
        <w:tc>
          <w:tcPr>
            <w:tcW w:w="2266" w:type="dxa"/>
          </w:tcPr>
          <w:p w14:paraId="7E0C02F1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37" w:type="dxa"/>
          </w:tcPr>
          <w:p w14:paraId="2DD9E4A4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48.8%</w:t>
            </w:r>
          </w:p>
        </w:tc>
      </w:tr>
      <w:tr w:rsidR="008D50F7" w:rsidRPr="00BC5DE5" w14:paraId="714B9153" w14:textId="77777777" w:rsidTr="00C34DF2">
        <w:tc>
          <w:tcPr>
            <w:tcW w:w="2590" w:type="dxa"/>
          </w:tcPr>
          <w:p w14:paraId="7F797578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719C8722" w14:textId="77777777" w:rsidR="008D50F7" w:rsidRPr="00BC5DE5" w:rsidRDefault="008D50F7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</w:p>
        </w:tc>
        <w:tc>
          <w:tcPr>
            <w:tcW w:w="2266" w:type="dxa"/>
          </w:tcPr>
          <w:p w14:paraId="1CF91E03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337" w:type="dxa"/>
          </w:tcPr>
          <w:p w14:paraId="1C0119E8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5.1%</w:t>
            </w:r>
          </w:p>
        </w:tc>
      </w:tr>
      <w:tr w:rsidR="008D50F7" w:rsidRPr="00BC5DE5" w14:paraId="5B786824" w14:textId="77777777" w:rsidTr="00C34DF2">
        <w:tc>
          <w:tcPr>
            <w:tcW w:w="2590" w:type="dxa"/>
          </w:tcPr>
          <w:p w14:paraId="7B131842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2696869A" w14:textId="77777777" w:rsidR="008D50F7" w:rsidRPr="00BC5DE5" w:rsidRDefault="008D50F7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-3</w:t>
            </w:r>
          </w:p>
        </w:tc>
        <w:tc>
          <w:tcPr>
            <w:tcW w:w="2266" w:type="dxa"/>
          </w:tcPr>
          <w:p w14:paraId="77B687B3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337" w:type="dxa"/>
          </w:tcPr>
          <w:p w14:paraId="3080E25A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1.5%</w:t>
            </w:r>
          </w:p>
        </w:tc>
      </w:tr>
      <w:tr w:rsidR="008D50F7" w:rsidRPr="00BC5DE5" w14:paraId="17E17A65" w14:textId="77777777" w:rsidTr="00C34DF2">
        <w:tc>
          <w:tcPr>
            <w:tcW w:w="2590" w:type="dxa"/>
          </w:tcPr>
          <w:p w14:paraId="354017ED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76E2B9AF" w14:textId="77777777" w:rsidR="008D50F7" w:rsidRPr="00BC5DE5" w:rsidRDefault="008D50F7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gt;4</w:t>
            </w:r>
          </w:p>
        </w:tc>
        <w:tc>
          <w:tcPr>
            <w:tcW w:w="2266" w:type="dxa"/>
          </w:tcPr>
          <w:p w14:paraId="72FA5F90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37" w:type="dxa"/>
          </w:tcPr>
          <w:p w14:paraId="0A311439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4.6%</w:t>
            </w:r>
          </w:p>
        </w:tc>
      </w:tr>
      <w:tr w:rsidR="008D50F7" w:rsidRPr="00BC5DE5" w14:paraId="1622D040" w14:textId="77777777" w:rsidTr="00C34DF2">
        <w:tc>
          <w:tcPr>
            <w:tcW w:w="2590" w:type="dxa"/>
          </w:tcPr>
          <w:p w14:paraId="40212432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 xml:space="preserve">Tumor Location </w:t>
            </w:r>
          </w:p>
        </w:tc>
        <w:tc>
          <w:tcPr>
            <w:tcW w:w="2157" w:type="dxa"/>
          </w:tcPr>
          <w:p w14:paraId="52767225" w14:textId="77777777" w:rsidR="008D50F7" w:rsidRPr="00BC5DE5" w:rsidRDefault="008D50F7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ad</w:t>
            </w:r>
          </w:p>
        </w:tc>
        <w:tc>
          <w:tcPr>
            <w:tcW w:w="2266" w:type="dxa"/>
          </w:tcPr>
          <w:p w14:paraId="2505E96F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337" w:type="dxa"/>
          </w:tcPr>
          <w:p w14:paraId="6ED901B1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62.4%</w:t>
            </w:r>
          </w:p>
        </w:tc>
      </w:tr>
      <w:tr w:rsidR="008D50F7" w:rsidRPr="00BC5DE5" w14:paraId="3C01D337" w14:textId="77777777" w:rsidTr="00C34DF2">
        <w:tc>
          <w:tcPr>
            <w:tcW w:w="2590" w:type="dxa"/>
          </w:tcPr>
          <w:p w14:paraId="509BDEEC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06C3DC01" w14:textId="77777777" w:rsidR="008D50F7" w:rsidRPr="00BC5DE5" w:rsidRDefault="008D50F7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dy and Tail</w:t>
            </w:r>
          </w:p>
        </w:tc>
        <w:tc>
          <w:tcPr>
            <w:tcW w:w="2266" w:type="dxa"/>
          </w:tcPr>
          <w:p w14:paraId="22DBC4CB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337" w:type="dxa"/>
          </w:tcPr>
          <w:p w14:paraId="64195C96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5.1%</w:t>
            </w:r>
          </w:p>
        </w:tc>
      </w:tr>
      <w:tr w:rsidR="008D50F7" w:rsidRPr="00BC5DE5" w14:paraId="47A94C1E" w14:textId="77777777" w:rsidTr="00C34DF2">
        <w:tc>
          <w:tcPr>
            <w:tcW w:w="2590" w:type="dxa"/>
          </w:tcPr>
          <w:p w14:paraId="2D10ADF6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73EE8D0E" w14:textId="77777777" w:rsidR="008D50F7" w:rsidRPr="00BC5DE5" w:rsidRDefault="008D50F7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ffuse</w:t>
            </w:r>
          </w:p>
        </w:tc>
        <w:tc>
          <w:tcPr>
            <w:tcW w:w="2266" w:type="dxa"/>
          </w:tcPr>
          <w:p w14:paraId="21A6585C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7" w:type="dxa"/>
          </w:tcPr>
          <w:p w14:paraId="05988815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</w:tc>
      </w:tr>
      <w:tr w:rsidR="008D50F7" w:rsidRPr="00BC5DE5" w14:paraId="2EF25A1F" w14:textId="77777777" w:rsidTr="00C34DF2">
        <w:tc>
          <w:tcPr>
            <w:tcW w:w="2590" w:type="dxa"/>
          </w:tcPr>
          <w:p w14:paraId="44DA0778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7B5D67FF" w14:textId="77777777" w:rsidR="008D50F7" w:rsidRPr="00BC5DE5" w:rsidRDefault="008D50F7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2266" w:type="dxa"/>
          </w:tcPr>
          <w:p w14:paraId="496BA6EF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7" w:type="dxa"/>
          </w:tcPr>
          <w:p w14:paraId="41EFFE0F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</w:tr>
      <w:tr w:rsidR="008D50F7" w:rsidRPr="00BC5DE5" w14:paraId="5C775BD6" w14:textId="77777777" w:rsidTr="00C34DF2">
        <w:tc>
          <w:tcPr>
            <w:tcW w:w="2590" w:type="dxa"/>
          </w:tcPr>
          <w:p w14:paraId="2278147B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00923798"/>
            <w:proofErr w:type="spellStart"/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Resectability</w:t>
            </w:r>
            <w:proofErr w:type="spellEnd"/>
            <w:r w:rsidRPr="00BC5D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57" w:type="dxa"/>
          </w:tcPr>
          <w:p w14:paraId="73B67584" w14:textId="77777777" w:rsidR="008D50F7" w:rsidRPr="00BC5DE5" w:rsidRDefault="008D50F7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sectable</w:t>
            </w:r>
            <w:proofErr w:type="spellEnd"/>
          </w:p>
        </w:tc>
        <w:tc>
          <w:tcPr>
            <w:tcW w:w="2266" w:type="dxa"/>
          </w:tcPr>
          <w:p w14:paraId="39C74A0E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337" w:type="dxa"/>
          </w:tcPr>
          <w:p w14:paraId="2D70D3BA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7.1%</w:t>
            </w:r>
          </w:p>
        </w:tc>
      </w:tr>
      <w:tr w:rsidR="008D50F7" w:rsidRPr="00BC5DE5" w14:paraId="12AD60EC" w14:textId="77777777" w:rsidTr="00C34DF2">
        <w:tc>
          <w:tcPr>
            <w:tcW w:w="2590" w:type="dxa"/>
          </w:tcPr>
          <w:p w14:paraId="6A0B15B4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464C88FC" w14:textId="77777777" w:rsidR="008D50F7" w:rsidRPr="00BC5DE5" w:rsidRDefault="008D50F7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ally Advanced</w:t>
            </w:r>
          </w:p>
        </w:tc>
        <w:tc>
          <w:tcPr>
            <w:tcW w:w="2266" w:type="dxa"/>
          </w:tcPr>
          <w:p w14:paraId="01300949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337" w:type="dxa"/>
          </w:tcPr>
          <w:p w14:paraId="2AE0F1EA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5.4%</w:t>
            </w:r>
          </w:p>
        </w:tc>
      </w:tr>
      <w:tr w:rsidR="008D50F7" w:rsidRPr="00BC5DE5" w14:paraId="09ABDE9C" w14:textId="77777777" w:rsidTr="00C34DF2">
        <w:tc>
          <w:tcPr>
            <w:tcW w:w="2590" w:type="dxa"/>
          </w:tcPr>
          <w:p w14:paraId="206C0495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6AF884DB" w14:textId="77777777" w:rsidR="008D50F7" w:rsidRPr="00BC5DE5" w:rsidRDefault="008D50F7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astatic</w:t>
            </w:r>
          </w:p>
        </w:tc>
        <w:tc>
          <w:tcPr>
            <w:tcW w:w="2266" w:type="dxa"/>
          </w:tcPr>
          <w:p w14:paraId="5B0DBB02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337" w:type="dxa"/>
          </w:tcPr>
          <w:p w14:paraId="38CC1E1C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56.6%</w:t>
            </w:r>
          </w:p>
        </w:tc>
      </w:tr>
      <w:bookmarkEnd w:id="0"/>
      <w:tr w:rsidR="008D50F7" w:rsidRPr="00BC5DE5" w14:paraId="18DC64E3" w14:textId="77777777" w:rsidTr="00C34DF2">
        <w:tc>
          <w:tcPr>
            <w:tcW w:w="2590" w:type="dxa"/>
          </w:tcPr>
          <w:p w14:paraId="2187B042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6D81A68C" w14:textId="77777777" w:rsidR="008D50F7" w:rsidRPr="00BC5DE5" w:rsidRDefault="008D50F7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2266" w:type="dxa"/>
          </w:tcPr>
          <w:p w14:paraId="21DF2925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7" w:type="dxa"/>
          </w:tcPr>
          <w:p w14:paraId="093A33A8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</w:tr>
      <w:tr w:rsidR="008D50F7" w:rsidRPr="00BC5DE5" w14:paraId="33CC1AA2" w14:textId="77777777" w:rsidTr="00C34DF2">
        <w:tc>
          <w:tcPr>
            <w:tcW w:w="2590" w:type="dxa"/>
          </w:tcPr>
          <w:p w14:paraId="5A171C6C" w14:textId="1A291C82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umber </w:t>
            </w:r>
            <w:r w:rsidR="00B8597C" w:rsidRPr="00BC5DE5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  <w:r w:rsidR="00B8597C" w:rsidRPr="00BC5DE5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  <w:r w:rsidR="004D6A19" w:rsidRPr="00BC5DE5">
              <w:rPr>
                <w:rFonts w:ascii="Times New Roman" w:hAnsi="Times New Roman" w:cs="Times New Roman"/>
                <w:sz w:val="24"/>
                <w:szCs w:val="24"/>
              </w:rPr>
              <w:t>atic</w:t>
            </w: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 xml:space="preserve"> Organs</w:t>
            </w:r>
          </w:p>
        </w:tc>
        <w:tc>
          <w:tcPr>
            <w:tcW w:w="2157" w:type="dxa"/>
          </w:tcPr>
          <w:p w14:paraId="43AA51C5" w14:textId="77777777" w:rsidR="008D50F7" w:rsidRPr="00BC5DE5" w:rsidRDefault="008D50F7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780FDA0A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337" w:type="dxa"/>
          </w:tcPr>
          <w:p w14:paraId="132CABEB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51.2%</w:t>
            </w:r>
          </w:p>
        </w:tc>
      </w:tr>
      <w:tr w:rsidR="008D50F7" w:rsidRPr="00BC5DE5" w14:paraId="4C74FA04" w14:textId="77777777" w:rsidTr="00C34DF2">
        <w:tc>
          <w:tcPr>
            <w:tcW w:w="2590" w:type="dxa"/>
          </w:tcPr>
          <w:p w14:paraId="38267E89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37D124C3" w14:textId="77777777" w:rsidR="008D50F7" w:rsidRPr="00BC5DE5" w:rsidRDefault="008D50F7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2266" w:type="dxa"/>
          </w:tcPr>
          <w:p w14:paraId="6D7C2241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337" w:type="dxa"/>
          </w:tcPr>
          <w:p w14:paraId="4E3B1A83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5.1%</w:t>
            </w:r>
          </w:p>
        </w:tc>
      </w:tr>
      <w:tr w:rsidR="008D50F7" w:rsidRPr="00BC5DE5" w14:paraId="55D8741F" w14:textId="77777777" w:rsidTr="00C34DF2">
        <w:tc>
          <w:tcPr>
            <w:tcW w:w="2590" w:type="dxa"/>
          </w:tcPr>
          <w:p w14:paraId="3EA850E8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5A34ABDF" w14:textId="77777777" w:rsidR="008D50F7" w:rsidRPr="00BC5DE5" w:rsidRDefault="008D50F7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2266" w:type="dxa"/>
          </w:tcPr>
          <w:p w14:paraId="31B270D1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337" w:type="dxa"/>
          </w:tcPr>
          <w:p w14:paraId="259EBD7F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1.2%</w:t>
            </w:r>
          </w:p>
        </w:tc>
      </w:tr>
      <w:tr w:rsidR="008D50F7" w:rsidRPr="00BC5DE5" w14:paraId="0AFA7FFD" w14:textId="77777777" w:rsidTr="00C34DF2">
        <w:tc>
          <w:tcPr>
            <w:tcW w:w="2590" w:type="dxa"/>
          </w:tcPr>
          <w:p w14:paraId="6BEBB1EF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4C161483" w14:textId="77777777" w:rsidR="008D50F7" w:rsidRPr="00BC5DE5" w:rsidRDefault="008D50F7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≥4</w:t>
            </w:r>
          </w:p>
        </w:tc>
        <w:tc>
          <w:tcPr>
            <w:tcW w:w="2266" w:type="dxa"/>
          </w:tcPr>
          <w:p w14:paraId="061DB4A5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7" w:type="dxa"/>
          </w:tcPr>
          <w:p w14:paraId="3CA7C342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.4%</w:t>
            </w:r>
          </w:p>
        </w:tc>
      </w:tr>
      <w:tr w:rsidR="008D50F7" w:rsidRPr="00BC5DE5" w14:paraId="24A28E81" w14:textId="77777777" w:rsidTr="00C34DF2">
        <w:tc>
          <w:tcPr>
            <w:tcW w:w="2590" w:type="dxa"/>
          </w:tcPr>
          <w:p w14:paraId="470CCB8D" w14:textId="19279D23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Size Pulmonary Met</w:t>
            </w:r>
            <w:r w:rsidR="00B8597C" w:rsidRPr="00BC5DE5">
              <w:rPr>
                <w:rFonts w:ascii="Times New Roman" w:hAnsi="Times New Roman" w:cs="Times New Roman"/>
                <w:sz w:val="24"/>
                <w:szCs w:val="24"/>
              </w:rPr>
              <w:t>astasis</w:t>
            </w:r>
          </w:p>
        </w:tc>
        <w:tc>
          <w:tcPr>
            <w:tcW w:w="2157" w:type="dxa"/>
          </w:tcPr>
          <w:p w14:paraId="50E9B45E" w14:textId="77777777" w:rsidR="008D50F7" w:rsidRPr="00BC5DE5" w:rsidRDefault="008D50F7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-5</w:t>
            </w:r>
          </w:p>
        </w:tc>
        <w:tc>
          <w:tcPr>
            <w:tcW w:w="2266" w:type="dxa"/>
          </w:tcPr>
          <w:p w14:paraId="30B95350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337" w:type="dxa"/>
          </w:tcPr>
          <w:p w14:paraId="50BE03BF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1.7%</w:t>
            </w:r>
          </w:p>
        </w:tc>
      </w:tr>
      <w:tr w:rsidR="008D50F7" w:rsidRPr="00BC5DE5" w14:paraId="6A04EFB8" w14:textId="77777777" w:rsidTr="00C34DF2">
        <w:tc>
          <w:tcPr>
            <w:tcW w:w="2590" w:type="dxa"/>
          </w:tcPr>
          <w:p w14:paraId="0B41B5B8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72E518ED" w14:textId="77777777" w:rsidR="008D50F7" w:rsidRPr="00BC5DE5" w:rsidRDefault="008D50F7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≥6</w:t>
            </w:r>
          </w:p>
        </w:tc>
        <w:tc>
          <w:tcPr>
            <w:tcW w:w="2266" w:type="dxa"/>
          </w:tcPr>
          <w:p w14:paraId="59FA2811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337" w:type="dxa"/>
          </w:tcPr>
          <w:p w14:paraId="6CE00AA3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</w:tr>
      <w:tr w:rsidR="008D50F7" w:rsidRPr="00BC5DE5" w14:paraId="401F41A4" w14:textId="77777777" w:rsidTr="00C34DF2">
        <w:tc>
          <w:tcPr>
            <w:tcW w:w="2590" w:type="dxa"/>
          </w:tcPr>
          <w:p w14:paraId="5A6D643F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31ABAF23" w14:textId="77777777" w:rsidR="008D50F7" w:rsidRPr="00BC5DE5" w:rsidRDefault="008D50F7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2266" w:type="dxa"/>
          </w:tcPr>
          <w:p w14:paraId="226A9AEC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337" w:type="dxa"/>
          </w:tcPr>
          <w:p w14:paraId="6EC614F7" w14:textId="77777777" w:rsidR="008D50F7" w:rsidRPr="00BC5DE5" w:rsidRDefault="008D50F7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8.3%</w:t>
            </w:r>
          </w:p>
        </w:tc>
      </w:tr>
      <w:tr w:rsidR="00B8597C" w:rsidRPr="00BC5DE5" w14:paraId="2FE28F58" w14:textId="77777777" w:rsidTr="00C34DF2">
        <w:tc>
          <w:tcPr>
            <w:tcW w:w="2590" w:type="dxa"/>
          </w:tcPr>
          <w:p w14:paraId="350AD737" w14:textId="4B66C908" w:rsidR="00B8597C" w:rsidRPr="00BC5DE5" w:rsidRDefault="00B8597C" w:rsidP="00B85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Histology</w:t>
            </w:r>
          </w:p>
        </w:tc>
        <w:tc>
          <w:tcPr>
            <w:tcW w:w="2157" w:type="dxa"/>
          </w:tcPr>
          <w:p w14:paraId="7BEF2913" w14:textId="3169C795" w:rsidR="00B8597C" w:rsidRPr="00BC5DE5" w:rsidRDefault="00B8597C" w:rsidP="00B8597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pancreatic ductal adenocarcinoma</w:t>
            </w:r>
          </w:p>
        </w:tc>
        <w:tc>
          <w:tcPr>
            <w:tcW w:w="2266" w:type="dxa"/>
          </w:tcPr>
          <w:p w14:paraId="2107C4C7" w14:textId="421A7200" w:rsidR="00B8597C" w:rsidRPr="00BC5DE5" w:rsidRDefault="00B8597C" w:rsidP="00B85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2337" w:type="dxa"/>
          </w:tcPr>
          <w:p w14:paraId="4214B7F8" w14:textId="0B943FCC" w:rsidR="00B8597C" w:rsidRPr="00BC5DE5" w:rsidRDefault="00B8597C" w:rsidP="00B85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B8597C" w:rsidRPr="00BC5DE5" w14:paraId="16A1237E" w14:textId="77777777" w:rsidTr="00C34DF2">
        <w:tc>
          <w:tcPr>
            <w:tcW w:w="2590" w:type="dxa"/>
          </w:tcPr>
          <w:p w14:paraId="6C3038C6" w14:textId="77777777" w:rsidR="00B8597C" w:rsidRPr="00BC5DE5" w:rsidRDefault="00B8597C" w:rsidP="00B859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10FEFF6A" w14:textId="516027C3" w:rsidR="00B8597C" w:rsidRPr="00BC5DE5" w:rsidRDefault="00B8597C" w:rsidP="00B8597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IPMN</w:t>
            </w:r>
          </w:p>
        </w:tc>
        <w:tc>
          <w:tcPr>
            <w:tcW w:w="2266" w:type="dxa"/>
          </w:tcPr>
          <w:p w14:paraId="2199462C" w14:textId="70E23595" w:rsidR="00B8597C" w:rsidRPr="00BC5DE5" w:rsidRDefault="00B8597C" w:rsidP="00B85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7" w:type="dxa"/>
          </w:tcPr>
          <w:p w14:paraId="1025D676" w14:textId="312E9BDA" w:rsidR="00B8597C" w:rsidRPr="00BC5DE5" w:rsidRDefault="00B8597C" w:rsidP="00B85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</w:tr>
      <w:tr w:rsidR="00B8597C" w:rsidRPr="00BC5DE5" w14:paraId="4C8B0907" w14:textId="77777777" w:rsidTr="00C34DF2">
        <w:tc>
          <w:tcPr>
            <w:tcW w:w="2590" w:type="dxa"/>
          </w:tcPr>
          <w:p w14:paraId="56180CA0" w14:textId="77777777" w:rsidR="00B8597C" w:rsidRPr="00BC5DE5" w:rsidRDefault="00B8597C" w:rsidP="00B859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73A943D1" w14:textId="641DC473" w:rsidR="00B8597C" w:rsidRPr="00BC5DE5" w:rsidRDefault="00B8597C" w:rsidP="00B8597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Neuroendocrine</w:t>
            </w:r>
          </w:p>
        </w:tc>
        <w:tc>
          <w:tcPr>
            <w:tcW w:w="2266" w:type="dxa"/>
          </w:tcPr>
          <w:p w14:paraId="3F9BA622" w14:textId="650649D7" w:rsidR="00B8597C" w:rsidRPr="00BC5DE5" w:rsidRDefault="00B8597C" w:rsidP="00B85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7" w:type="dxa"/>
          </w:tcPr>
          <w:p w14:paraId="51412DE8" w14:textId="3D4BA3AF" w:rsidR="00B8597C" w:rsidRPr="00BC5DE5" w:rsidRDefault="00B8597C" w:rsidP="00B85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0.5%</w:t>
            </w:r>
          </w:p>
        </w:tc>
      </w:tr>
    </w:tbl>
    <w:p w14:paraId="4C90B615" w14:textId="77777777" w:rsidR="00D95EE2" w:rsidRPr="00BC5DE5" w:rsidRDefault="00D95EE2" w:rsidP="00D95EE2">
      <w:pPr>
        <w:rPr>
          <w:rFonts w:ascii="Times New Roman" w:hAnsi="Times New Roman" w:cs="Times New Roman"/>
          <w:sz w:val="24"/>
          <w:szCs w:val="24"/>
        </w:rPr>
      </w:pPr>
      <w:r w:rsidRPr="00BC5DE5">
        <w:rPr>
          <w:rFonts w:ascii="Times New Roman" w:hAnsi="Times New Roman" w:cs="Times New Roman"/>
          <w:sz w:val="24"/>
          <w:szCs w:val="24"/>
        </w:rPr>
        <w:t>Note: Frequency is defined as the total number of patients in the study cohort identified to have the reported variable. ‘Missing’ was used when information about the variable for a patient was unable to be obtained.</w:t>
      </w:r>
    </w:p>
    <w:p w14:paraId="1EF29575" w14:textId="77777777" w:rsidR="008D10FB" w:rsidRPr="00BC5DE5" w:rsidRDefault="008D10FB">
      <w:pPr>
        <w:rPr>
          <w:rFonts w:ascii="Times New Roman" w:hAnsi="Times New Roman" w:cs="Times New Roman"/>
          <w:sz w:val="24"/>
          <w:szCs w:val="24"/>
        </w:rPr>
      </w:pPr>
    </w:p>
    <w:p w14:paraId="52E8EEB0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6F5F011B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4B6714E7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438AD334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7764D878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6817CDA5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4F2CFDFA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1B263A83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16B9D561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757737A1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422EA053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7492A25C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131252A7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2673406E" w14:textId="1E71B937" w:rsidR="00C345F2" w:rsidRPr="00BC5DE5" w:rsidRDefault="00C345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C5DE5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upplemental Table 3:</w:t>
      </w:r>
      <w:r w:rsidRPr="00BC5D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16C8D" w:rsidRPr="00BC5DE5">
        <w:rPr>
          <w:rFonts w:ascii="Times New Roman" w:hAnsi="Times New Roman" w:cs="Times New Roman"/>
          <w:b/>
          <w:bCs/>
          <w:sz w:val="24"/>
          <w:szCs w:val="24"/>
        </w:rPr>
        <w:t xml:space="preserve">Cancer statistics for entire study cohor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7"/>
        <w:gridCol w:w="2298"/>
        <w:gridCol w:w="2253"/>
        <w:gridCol w:w="2232"/>
      </w:tblGrid>
      <w:tr w:rsidR="00C345F2" w:rsidRPr="00BC5DE5" w14:paraId="02287F04" w14:textId="77777777" w:rsidTr="00D95EE2">
        <w:tc>
          <w:tcPr>
            <w:tcW w:w="2567" w:type="dxa"/>
          </w:tcPr>
          <w:p w14:paraId="2E7B8864" w14:textId="2D55CE74" w:rsidR="00C345F2" w:rsidRPr="00BC5DE5" w:rsidRDefault="00C345F2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8" w:type="dxa"/>
          </w:tcPr>
          <w:p w14:paraId="542C224B" w14:textId="140C0CDA" w:rsidR="00C345F2" w:rsidRPr="00BC5DE5" w:rsidRDefault="00816C8D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C5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/Category</w:t>
            </w:r>
          </w:p>
        </w:tc>
        <w:tc>
          <w:tcPr>
            <w:tcW w:w="2253" w:type="dxa"/>
          </w:tcPr>
          <w:p w14:paraId="3C2C7967" w14:textId="5390B448" w:rsidR="00C345F2" w:rsidRPr="00BC5DE5" w:rsidRDefault="004D7A07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C5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2232" w:type="dxa"/>
          </w:tcPr>
          <w:p w14:paraId="113A3C50" w14:textId="3C52BDE7" w:rsidR="00C345F2" w:rsidRPr="00BC5DE5" w:rsidRDefault="00816C8D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C5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</w:t>
            </w:r>
          </w:p>
        </w:tc>
      </w:tr>
      <w:tr w:rsidR="00C345F2" w:rsidRPr="00BC5DE5" w14:paraId="5BB8351B" w14:textId="77777777" w:rsidTr="00D95EE2">
        <w:tc>
          <w:tcPr>
            <w:tcW w:w="2567" w:type="dxa"/>
          </w:tcPr>
          <w:p w14:paraId="669D6789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 xml:space="preserve">Stage </w:t>
            </w:r>
          </w:p>
        </w:tc>
        <w:tc>
          <w:tcPr>
            <w:tcW w:w="2298" w:type="dxa"/>
          </w:tcPr>
          <w:p w14:paraId="3F99DD9F" w14:textId="77777777" w:rsidR="00C345F2" w:rsidRPr="00BC5DE5" w:rsidRDefault="00C345F2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2253" w:type="dxa"/>
          </w:tcPr>
          <w:p w14:paraId="0CD7E7FE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32" w:type="dxa"/>
          </w:tcPr>
          <w:p w14:paraId="51EBBCD6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5.9%</w:t>
            </w:r>
          </w:p>
        </w:tc>
      </w:tr>
      <w:tr w:rsidR="00C345F2" w:rsidRPr="00BC5DE5" w14:paraId="56D0362F" w14:textId="77777777" w:rsidTr="00D95EE2">
        <w:tc>
          <w:tcPr>
            <w:tcW w:w="2567" w:type="dxa"/>
          </w:tcPr>
          <w:p w14:paraId="44DA4512" w14:textId="77777777" w:rsidR="00C345F2" w:rsidRPr="00BC5DE5" w:rsidRDefault="00C345F2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2298" w:type="dxa"/>
          </w:tcPr>
          <w:p w14:paraId="04988B79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2253" w:type="dxa"/>
          </w:tcPr>
          <w:p w14:paraId="6B2B62D1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232" w:type="dxa"/>
          </w:tcPr>
          <w:p w14:paraId="7A7ADF2A" w14:textId="77777777" w:rsidR="00C345F2" w:rsidRPr="00BC5DE5" w:rsidRDefault="00C345F2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1.5%</w:t>
            </w:r>
          </w:p>
        </w:tc>
      </w:tr>
      <w:tr w:rsidR="00C345F2" w:rsidRPr="00BC5DE5" w14:paraId="653B69ED" w14:textId="77777777" w:rsidTr="00D95EE2">
        <w:tc>
          <w:tcPr>
            <w:tcW w:w="2567" w:type="dxa"/>
          </w:tcPr>
          <w:p w14:paraId="0CBB8085" w14:textId="77777777" w:rsidR="00C345F2" w:rsidRPr="00BC5DE5" w:rsidRDefault="00C345F2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2298" w:type="dxa"/>
          </w:tcPr>
          <w:p w14:paraId="103E20D2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2253" w:type="dxa"/>
          </w:tcPr>
          <w:p w14:paraId="3A7DDC1A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32" w:type="dxa"/>
          </w:tcPr>
          <w:p w14:paraId="097193B0" w14:textId="77777777" w:rsidR="00C345F2" w:rsidRPr="00BC5DE5" w:rsidRDefault="00C345F2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1.2%</w:t>
            </w:r>
          </w:p>
        </w:tc>
      </w:tr>
      <w:tr w:rsidR="00C345F2" w:rsidRPr="00BC5DE5" w14:paraId="297CA1B9" w14:textId="77777777" w:rsidTr="00D95EE2">
        <w:tc>
          <w:tcPr>
            <w:tcW w:w="2567" w:type="dxa"/>
          </w:tcPr>
          <w:p w14:paraId="335BA2A2" w14:textId="77777777" w:rsidR="00C345F2" w:rsidRPr="00BC5DE5" w:rsidRDefault="00C345F2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2298" w:type="dxa"/>
          </w:tcPr>
          <w:p w14:paraId="5D7AEC27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2253" w:type="dxa"/>
          </w:tcPr>
          <w:p w14:paraId="4FC28310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232" w:type="dxa"/>
          </w:tcPr>
          <w:p w14:paraId="742AD00E" w14:textId="77777777" w:rsidR="00C345F2" w:rsidRPr="00BC5DE5" w:rsidRDefault="00C345F2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45.1%</w:t>
            </w:r>
          </w:p>
        </w:tc>
      </w:tr>
      <w:tr w:rsidR="00C345F2" w:rsidRPr="00BC5DE5" w14:paraId="294C4FB4" w14:textId="77777777" w:rsidTr="00D95EE2">
        <w:tc>
          <w:tcPr>
            <w:tcW w:w="2567" w:type="dxa"/>
          </w:tcPr>
          <w:p w14:paraId="2D54FAC5" w14:textId="77777777" w:rsidR="00C345F2" w:rsidRPr="00BC5DE5" w:rsidRDefault="00C345F2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2298" w:type="dxa"/>
          </w:tcPr>
          <w:p w14:paraId="302512C3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2253" w:type="dxa"/>
          </w:tcPr>
          <w:p w14:paraId="194D895A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32" w:type="dxa"/>
          </w:tcPr>
          <w:p w14:paraId="4E9AF240" w14:textId="77777777" w:rsidR="00C345F2" w:rsidRPr="00BC5DE5" w:rsidRDefault="00C345F2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6.3%</w:t>
            </w:r>
          </w:p>
        </w:tc>
      </w:tr>
      <w:tr w:rsidR="00C345F2" w:rsidRPr="00BC5DE5" w14:paraId="5E21DD68" w14:textId="77777777" w:rsidTr="00D95EE2">
        <w:tc>
          <w:tcPr>
            <w:tcW w:w="2567" w:type="dxa"/>
          </w:tcPr>
          <w:p w14:paraId="6F9A66AF" w14:textId="77777777" w:rsidR="00C345F2" w:rsidRPr="00BC5DE5" w:rsidRDefault="00C345F2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Initial Surgery</w:t>
            </w:r>
          </w:p>
        </w:tc>
        <w:tc>
          <w:tcPr>
            <w:tcW w:w="2298" w:type="dxa"/>
          </w:tcPr>
          <w:p w14:paraId="11622D8E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es</w:t>
            </w:r>
          </w:p>
        </w:tc>
        <w:tc>
          <w:tcPr>
            <w:tcW w:w="2253" w:type="dxa"/>
          </w:tcPr>
          <w:p w14:paraId="7E7A5C4D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232" w:type="dxa"/>
          </w:tcPr>
          <w:p w14:paraId="3733ED42" w14:textId="77777777" w:rsidR="00C345F2" w:rsidRPr="00BC5DE5" w:rsidRDefault="00C345F2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</w:tc>
      </w:tr>
      <w:tr w:rsidR="00C345F2" w:rsidRPr="00BC5DE5" w14:paraId="52A65042" w14:textId="77777777" w:rsidTr="00D95EE2">
        <w:tc>
          <w:tcPr>
            <w:tcW w:w="2567" w:type="dxa"/>
          </w:tcPr>
          <w:p w14:paraId="5437D637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8" w:type="dxa"/>
          </w:tcPr>
          <w:p w14:paraId="7D21EA59" w14:textId="77777777" w:rsidR="00C345F2" w:rsidRPr="00BC5DE5" w:rsidRDefault="00C345F2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</w:t>
            </w:r>
          </w:p>
        </w:tc>
        <w:tc>
          <w:tcPr>
            <w:tcW w:w="2253" w:type="dxa"/>
          </w:tcPr>
          <w:p w14:paraId="19284787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2232" w:type="dxa"/>
          </w:tcPr>
          <w:p w14:paraId="394CCECD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77.6%</w:t>
            </w:r>
          </w:p>
        </w:tc>
      </w:tr>
      <w:tr w:rsidR="00C345F2" w:rsidRPr="00BC5DE5" w14:paraId="042B621B" w14:textId="77777777" w:rsidTr="00D95EE2">
        <w:tc>
          <w:tcPr>
            <w:tcW w:w="2567" w:type="dxa"/>
          </w:tcPr>
          <w:p w14:paraId="5161E03F" w14:textId="77777777" w:rsidR="00C345F2" w:rsidRPr="00BC5DE5" w:rsidRDefault="00C345F2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2298" w:type="dxa"/>
          </w:tcPr>
          <w:p w14:paraId="32E4BCC9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2253" w:type="dxa"/>
          </w:tcPr>
          <w:p w14:paraId="0C2B3414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32" w:type="dxa"/>
          </w:tcPr>
          <w:p w14:paraId="70799A8F" w14:textId="77777777" w:rsidR="00C345F2" w:rsidRPr="00BC5DE5" w:rsidRDefault="00C345F2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</w:tc>
      </w:tr>
      <w:tr w:rsidR="00C345F2" w:rsidRPr="00BC5DE5" w14:paraId="36A6400C" w14:textId="77777777" w:rsidTr="00D95EE2">
        <w:tc>
          <w:tcPr>
            <w:tcW w:w="2567" w:type="dxa"/>
          </w:tcPr>
          <w:p w14:paraId="0F5F468E" w14:textId="77777777" w:rsidR="00C345F2" w:rsidRPr="00BC5DE5" w:rsidRDefault="00C345F2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 xml:space="preserve">Initial Radiation </w:t>
            </w:r>
          </w:p>
        </w:tc>
        <w:tc>
          <w:tcPr>
            <w:tcW w:w="2298" w:type="dxa"/>
          </w:tcPr>
          <w:p w14:paraId="55227786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es</w:t>
            </w:r>
          </w:p>
        </w:tc>
        <w:tc>
          <w:tcPr>
            <w:tcW w:w="2253" w:type="dxa"/>
          </w:tcPr>
          <w:p w14:paraId="26502387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232" w:type="dxa"/>
          </w:tcPr>
          <w:p w14:paraId="6B6FAF55" w14:textId="77777777" w:rsidR="00C345F2" w:rsidRPr="00BC5DE5" w:rsidRDefault="00C345F2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2.4%</w:t>
            </w:r>
          </w:p>
        </w:tc>
      </w:tr>
      <w:tr w:rsidR="00C345F2" w:rsidRPr="00BC5DE5" w14:paraId="5C8E7960" w14:textId="77777777" w:rsidTr="00D95EE2">
        <w:tc>
          <w:tcPr>
            <w:tcW w:w="2567" w:type="dxa"/>
          </w:tcPr>
          <w:p w14:paraId="22F3E30E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8" w:type="dxa"/>
          </w:tcPr>
          <w:p w14:paraId="015A49A3" w14:textId="77777777" w:rsidR="00C345F2" w:rsidRPr="00BC5DE5" w:rsidRDefault="00C345F2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</w:t>
            </w:r>
          </w:p>
        </w:tc>
        <w:tc>
          <w:tcPr>
            <w:tcW w:w="2253" w:type="dxa"/>
          </w:tcPr>
          <w:p w14:paraId="7FC79281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2232" w:type="dxa"/>
          </w:tcPr>
          <w:p w14:paraId="264C6A15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75.1%</w:t>
            </w:r>
          </w:p>
        </w:tc>
      </w:tr>
      <w:tr w:rsidR="00C345F2" w:rsidRPr="00BC5DE5" w14:paraId="20C9B748" w14:textId="77777777" w:rsidTr="00D95EE2">
        <w:tc>
          <w:tcPr>
            <w:tcW w:w="2567" w:type="dxa"/>
          </w:tcPr>
          <w:p w14:paraId="60D3383B" w14:textId="77777777" w:rsidR="00C345F2" w:rsidRPr="00BC5DE5" w:rsidRDefault="00C345F2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2298" w:type="dxa"/>
          </w:tcPr>
          <w:p w14:paraId="22211FE7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2253" w:type="dxa"/>
          </w:tcPr>
          <w:p w14:paraId="6BD1AD0B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32" w:type="dxa"/>
          </w:tcPr>
          <w:p w14:paraId="65E86DD0" w14:textId="77777777" w:rsidR="00C345F2" w:rsidRPr="00BC5DE5" w:rsidRDefault="00C345F2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.4%</w:t>
            </w:r>
          </w:p>
        </w:tc>
      </w:tr>
      <w:tr w:rsidR="00C345F2" w:rsidRPr="00BC5DE5" w14:paraId="6C3E6D30" w14:textId="77777777" w:rsidTr="00D95EE2">
        <w:tc>
          <w:tcPr>
            <w:tcW w:w="2567" w:type="dxa"/>
          </w:tcPr>
          <w:p w14:paraId="7588FC27" w14:textId="77777777" w:rsidR="00C345F2" w:rsidRPr="00BC5DE5" w:rsidRDefault="00C345F2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Recurrent disease Radiation therapy</w:t>
            </w:r>
          </w:p>
        </w:tc>
        <w:tc>
          <w:tcPr>
            <w:tcW w:w="2298" w:type="dxa"/>
          </w:tcPr>
          <w:p w14:paraId="233E4A72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es</w:t>
            </w:r>
          </w:p>
        </w:tc>
        <w:tc>
          <w:tcPr>
            <w:tcW w:w="2253" w:type="dxa"/>
          </w:tcPr>
          <w:p w14:paraId="27BACF02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232" w:type="dxa"/>
          </w:tcPr>
          <w:p w14:paraId="44A4402A" w14:textId="77777777" w:rsidR="00C345F2" w:rsidRPr="00BC5DE5" w:rsidRDefault="00C345F2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6.6%</w:t>
            </w:r>
          </w:p>
        </w:tc>
      </w:tr>
      <w:tr w:rsidR="00C345F2" w:rsidRPr="00BC5DE5" w14:paraId="0718C374" w14:textId="77777777" w:rsidTr="00D95EE2">
        <w:tc>
          <w:tcPr>
            <w:tcW w:w="2567" w:type="dxa"/>
          </w:tcPr>
          <w:p w14:paraId="31EFB3CA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8" w:type="dxa"/>
          </w:tcPr>
          <w:p w14:paraId="53D10ED8" w14:textId="77777777" w:rsidR="00C345F2" w:rsidRPr="00BC5DE5" w:rsidRDefault="00C345F2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</w:t>
            </w:r>
          </w:p>
        </w:tc>
        <w:tc>
          <w:tcPr>
            <w:tcW w:w="2253" w:type="dxa"/>
          </w:tcPr>
          <w:p w14:paraId="163352BB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232" w:type="dxa"/>
          </w:tcPr>
          <w:p w14:paraId="49F996BE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67.8%</w:t>
            </w:r>
          </w:p>
        </w:tc>
      </w:tr>
      <w:tr w:rsidR="00C345F2" w:rsidRPr="00BC5DE5" w14:paraId="1C6CD55A" w14:textId="77777777" w:rsidTr="00D95EE2">
        <w:tc>
          <w:tcPr>
            <w:tcW w:w="2567" w:type="dxa"/>
          </w:tcPr>
          <w:p w14:paraId="5C0EF71B" w14:textId="77777777" w:rsidR="00C345F2" w:rsidRPr="00BC5DE5" w:rsidRDefault="00C345F2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2298" w:type="dxa"/>
          </w:tcPr>
          <w:p w14:paraId="452AA8F7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2253" w:type="dxa"/>
          </w:tcPr>
          <w:p w14:paraId="10A0E3A0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232" w:type="dxa"/>
          </w:tcPr>
          <w:p w14:paraId="07492714" w14:textId="77777777" w:rsidR="00C345F2" w:rsidRPr="00BC5DE5" w:rsidRDefault="00C345F2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5.6%</w:t>
            </w:r>
          </w:p>
        </w:tc>
      </w:tr>
      <w:tr w:rsidR="00C345F2" w:rsidRPr="00BC5DE5" w14:paraId="69638061" w14:textId="77777777" w:rsidTr="00D95EE2">
        <w:tc>
          <w:tcPr>
            <w:tcW w:w="2567" w:type="dxa"/>
          </w:tcPr>
          <w:p w14:paraId="1641A22F" w14:textId="77777777" w:rsidR="00C345F2" w:rsidRPr="00BC5DE5" w:rsidRDefault="00C345F2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Recurrent Disease Surgery</w:t>
            </w:r>
          </w:p>
        </w:tc>
        <w:tc>
          <w:tcPr>
            <w:tcW w:w="2298" w:type="dxa"/>
          </w:tcPr>
          <w:p w14:paraId="6EF7994C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es</w:t>
            </w:r>
          </w:p>
        </w:tc>
        <w:tc>
          <w:tcPr>
            <w:tcW w:w="2253" w:type="dxa"/>
          </w:tcPr>
          <w:p w14:paraId="2BC0E99A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32" w:type="dxa"/>
          </w:tcPr>
          <w:p w14:paraId="22CE8F7D" w14:textId="77777777" w:rsidR="00C345F2" w:rsidRPr="00BC5DE5" w:rsidRDefault="00C345F2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.4%</w:t>
            </w:r>
          </w:p>
        </w:tc>
      </w:tr>
      <w:tr w:rsidR="00C345F2" w:rsidRPr="00BC5DE5" w14:paraId="301EA714" w14:textId="77777777" w:rsidTr="00D95EE2">
        <w:tc>
          <w:tcPr>
            <w:tcW w:w="2567" w:type="dxa"/>
          </w:tcPr>
          <w:p w14:paraId="2940FE81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8" w:type="dxa"/>
          </w:tcPr>
          <w:p w14:paraId="3D70589B" w14:textId="77777777" w:rsidR="00C345F2" w:rsidRPr="00BC5DE5" w:rsidRDefault="00C345F2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</w:t>
            </w:r>
          </w:p>
        </w:tc>
        <w:tc>
          <w:tcPr>
            <w:tcW w:w="2253" w:type="dxa"/>
          </w:tcPr>
          <w:p w14:paraId="1A03FF90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2232" w:type="dxa"/>
          </w:tcPr>
          <w:p w14:paraId="266FF535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83.4%</w:t>
            </w:r>
          </w:p>
        </w:tc>
      </w:tr>
      <w:tr w:rsidR="00C345F2" w:rsidRPr="00BC5DE5" w14:paraId="22BB6B72" w14:textId="77777777" w:rsidTr="00D95EE2">
        <w:tc>
          <w:tcPr>
            <w:tcW w:w="2567" w:type="dxa"/>
          </w:tcPr>
          <w:p w14:paraId="22FC8648" w14:textId="77777777" w:rsidR="00C345F2" w:rsidRPr="00BC5DE5" w:rsidRDefault="00C345F2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2298" w:type="dxa"/>
          </w:tcPr>
          <w:p w14:paraId="4CB82DBB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2253" w:type="dxa"/>
          </w:tcPr>
          <w:p w14:paraId="50BF33E7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32" w:type="dxa"/>
          </w:tcPr>
          <w:p w14:paraId="5236FE02" w14:textId="77777777" w:rsidR="00C345F2" w:rsidRPr="00BC5DE5" w:rsidRDefault="00C345F2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4.1%</w:t>
            </w:r>
          </w:p>
        </w:tc>
      </w:tr>
      <w:tr w:rsidR="00C345F2" w:rsidRPr="00BC5DE5" w14:paraId="062A07A6" w14:textId="77777777" w:rsidTr="00D95EE2">
        <w:tc>
          <w:tcPr>
            <w:tcW w:w="2567" w:type="dxa"/>
          </w:tcPr>
          <w:p w14:paraId="0B15AA4B" w14:textId="77777777" w:rsidR="00C345F2" w:rsidRPr="00BC5DE5" w:rsidRDefault="00C345F2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Recurrent Disease Adjuvant Therapy</w:t>
            </w:r>
          </w:p>
        </w:tc>
        <w:tc>
          <w:tcPr>
            <w:tcW w:w="2298" w:type="dxa"/>
          </w:tcPr>
          <w:p w14:paraId="5932A35C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es</w:t>
            </w:r>
          </w:p>
        </w:tc>
        <w:tc>
          <w:tcPr>
            <w:tcW w:w="2253" w:type="dxa"/>
          </w:tcPr>
          <w:p w14:paraId="06B1EF65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232" w:type="dxa"/>
          </w:tcPr>
          <w:p w14:paraId="7339A98A" w14:textId="77777777" w:rsidR="00C345F2" w:rsidRPr="00BC5DE5" w:rsidRDefault="00C345F2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5.6%</w:t>
            </w:r>
          </w:p>
        </w:tc>
      </w:tr>
      <w:tr w:rsidR="00C345F2" w:rsidRPr="00BC5DE5" w14:paraId="5B471596" w14:textId="77777777" w:rsidTr="00D95EE2">
        <w:tc>
          <w:tcPr>
            <w:tcW w:w="2567" w:type="dxa"/>
          </w:tcPr>
          <w:p w14:paraId="1574302B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8" w:type="dxa"/>
          </w:tcPr>
          <w:p w14:paraId="25689254" w14:textId="77777777" w:rsidR="00C345F2" w:rsidRPr="00BC5DE5" w:rsidRDefault="00C345F2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</w:t>
            </w:r>
          </w:p>
        </w:tc>
        <w:tc>
          <w:tcPr>
            <w:tcW w:w="2253" w:type="dxa"/>
          </w:tcPr>
          <w:p w14:paraId="37C2568A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232" w:type="dxa"/>
          </w:tcPr>
          <w:p w14:paraId="357EC48D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64.9%</w:t>
            </w:r>
          </w:p>
        </w:tc>
      </w:tr>
      <w:tr w:rsidR="00C345F2" w:rsidRPr="00BC5DE5" w14:paraId="09E16AA2" w14:textId="77777777" w:rsidTr="00D95EE2">
        <w:tc>
          <w:tcPr>
            <w:tcW w:w="2567" w:type="dxa"/>
          </w:tcPr>
          <w:p w14:paraId="5113F674" w14:textId="77777777" w:rsidR="00C345F2" w:rsidRPr="00BC5DE5" w:rsidRDefault="00C345F2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2298" w:type="dxa"/>
          </w:tcPr>
          <w:p w14:paraId="05E2AD9D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2253" w:type="dxa"/>
          </w:tcPr>
          <w:p w14:paraId="642B21F8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32" w:type="dxa"/>
          </w:tcPr>
          <w:p w14:paraId="65C3214D" w14:textId="77777777" w:rsidR="00C345F2" w:rsidRPr="00BC5DE5" w:rsidRDefault="00C345F2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9.5%</w:t>
            </w:r>
          </w:p>
        </w:tc>
      </w:tr>
      <w:tr w:rsidR="00C345F2" w:rsidRPr="00BC5DE5" w14:paraId="2FCF9250" w14:textId="77777777" w:rsidTr="00D95EE2">
        <w:tc>
          <w:tcPr>
            <w:tcW w:w="2567" w:type="dxa"/>
          </w:tcPr>
          <w:p w14:paraId="27C46C4B" w14:textId="77777777" w:rsidR="00C345F2" w:rsidRPr="00BC5DE5" w:rsidRDefault="00C345F2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Survival status</w:t>
            </w:r>
          </w:p>
        </w:tc>
        <w:tc>
          <w:tcPr>
            <w:tcW w:w="2298" w:type="dxa"/>
          </w:tcPr>
          <w:p w14:paraId="357B4FDD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es</w:t>
            </w:r>
          </w:p>
        </w:tc>
        <w:tc>
          <w:tcPr>
            <w:tcW w:w="2253" w:type="dxa"/>
          </w:tcPr>
          <w:p w14:paraId="56B3AA39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232" w:type="dxa"/>
          </w:tcPr>
          <w:p w14:paraId="45963DD9" w14:textId="77777777" w:rsidR="00C345F2" w:rsidRPr="00BC5DE5" w:rsidRDefault="00C345F2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6.6%</w:t>
            </w:r>
          </w:p>
        </w:tc>
      </w:tr>
      <w:tr w:rsidR="00C345F2" w:rsidRPr="00BC5DE5" w14:paraId="13BFFBF5" w14:textId="77777777" w:rsidTr="00D95EE2">
        <w:tc>
          <w:tcPr>
            <w:tcW w:w="2567" w:type="dxa"/>
          </w:tcPr>
          <w:p w14:paraId="492CD0CB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8" w:type="dxa"/>
          </w:tcPr>
          <w:p w14:paraId="5752CB65" w14:textId="77777777" w:rsidR="00C345F2" w:rsidRPr="00BC5DE5" w:rsidRDefault="00C345F2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</w:t>
            </w:r>
          </w:p>
        </w:tc>
        <w:tc>
          <w:tcPr>
            <w:tcW w:w="2253" w:type="dxa"/>
          </w:tcPr>
          <w:p w14:paraId="1E51BEC1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2232" w:type="dxa"/>
          </w:tcPr>
          <w:p w14:paraId="410FBC84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83.4%</w:t>
            </w:r>
          </w:p>
        </w:tc>
      </w:tr>
      <w:tr w:rsidR="00C345F2" w:rsidRPr="00BC5DE5" w14:paraId="37259342" w14:textId="77777777" w:rsidTr="00D95EE2">
        <w:tc>
          <w:tcPr>
            <w:tcW w:w="2567" w:type="dxa"/>
          </w:tcPr>
          <w:p w14:paraId="47319DFA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Recurrence/Progression</w:t>
            </w:r>
          </w:p>
        </w:tc>
        <w:tc>
          <w:tcPr>
            <w:tcW w:w="2298" w:type="dxa"/>
          </w:tcPr>
          <w:p w14:paraId="55864D98" w14:textId="77777777" w:rsidR="00C345F2" w:rsidRPr="00BC5DE5" w:rsidRDefault="00C345F2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es</w:t>
            </w:r>
          </w:p>
        </w:tc>
        <w:tc>
          <w:tcPr>
            <w:tcW w:w="2253" w:type="dxa"/>
          </w:tcPr>
          <w:p w14:paraId="1C5BAEE4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232" w:type="dxa"/>
          </w:tcPr>
          <w:p w14:paraId="04511F2C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68.3%</w:t>
            </w:r>
          </w:p>
        </w:tc>
      </w:tr>
      <w:tr w:rsidR="00C345F2" w:rsidRPr="00BC5DE5" w14:paraId="63843A42" w14:textId="77777777" w:rsidTr="00D95EE2">
        <w:tc>
          <w:tcPr>
            <w:tcW w:w="2567" w:type="dxa"/>
          </w:tcPr>
          <w:p w14:paraId="378F0E43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8" w:type="dxa"/>
          </w:tcPr>
          <w:p w14:paraId="0622FE87" w14:textId="77777777" w:rsidR="00C345F2" w:rsidRPr="00BC5DE5" w:rsidRDefault="00C345F2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</w:t>
            </w:r>
          </w:p>
        </w:tc>
        <w:tc>
          <w:tcPr>
            <w:tcW w:w="2253" w:type="dxa"/>
          </w:tcPr>
          <w:p w14:paraId="078B40E3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232" w:type="dxa"/>
          </w:tcPr>
          <w:p w14:paraId="0444EEA7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1.7%</w:t>
            </w:r>
          </w:p>
        </w:tc>
      </w:tr>
      <w:tr w:rsidR="00C345F2" w:rsidRPr="00BC5DE5" w14:paraId="5E2AFBA0" w14:textId="77777777" w:rsidTr="00D95EE2">
        <w:tc>
          <w:tcPr>
            <w:tcW w:w="2567" w:type="dxa"/>
          </w:tcPr>
          <w:p w14:paraId="62BBDBA7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 xml:space="preserve">Lung Involvement </w:t>
            </w:r>
          </w:p>
        </w:tc>
        <w:tc>
          <w:tcPr>
            <w:tcW w:w="2298" w:type="dxa"/>
          </w:tcPr>
          <w:p w14:paraId="5BE6822A" w14:textId="77777777" w:rsidR="00C345F2" w:rsidRPr="00BC5DE5" w:rsidRDefault="00C345F2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 Lung or Liver</w:t>
            </w:r>
          </w:p>
        </w:tc>
        <w:tc>
          <w:tcPr>
            <w:tcW w:w="2253" w:type="dxa"/>
          </w:tcPr>
          <w:p w14:paraId="351C5FB2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232" w:type="dxa"/>
          </w:tcPr>
          <w:p w14:paraId="1C9012B9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6.6%</w:t>
            </w:r>
          </w:p>
        </w:tc>
      </w:tr>
      <w:tr w:rsidR="00C345F2" w:rsidRPr="00BC5DE5" w14:paraId="5C9A18D7" w14:textId="77777777" w:rsidTr="00D95EE2">
        <w:tc>
          <w:tcPr>
            <w:tcW w:w="2567" w:type="dxa"/>
          </w:tcPr>
          <w:p w14:paraId="320420B6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8" w:type="dxa"/>
          </w:tcPr>
          <w:p w14:paraId="6367BC0F" w14:textId="77777777" w:rsidR="00C345F2" w:rsidRPr="00BC5DE5" w:rsidRDefault="00C345F2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ng Only</w:t>
            </w:r>
          </w:p>
        </w:tc>
        <w:tc>
          <w:tcPr>
            <w:tcW w:w="2253" w:type="dxa"/>
          </w:tcPr>
          <w:p w14:paraId="1DA67267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232" w:type="dxa"/>
          </w:tcPr>
          <w:p w14:paraId="157FA2ED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6.6%</w:t>
            </w:r>
          </w:p>
        </w:tc>
      </w:tr>
      <w:tr w:rsidR="00C345F2" w:rsidRPr="00BC5DE5" w14:paraId="708F8804" w14:textId="77777777" w:rsidTr="00D95EE2">
        <w:tc>
          <w:tcPr>
            <w:tcW w:w="2567" w:type="dxa"/>
          </w:tcPr>
          <w:p w14:paraId="1EB7D988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8" w:type="dxa"/>
          </w:tcPr>
          <w:p w14:paraId="0E20FFB1" w14:textId="77777777" w:rsidR="00C345F2" w:rsidRPr="00BC5DE5" w:rsidRDefault="00C345F2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ver and Lung</w:t>
            </w:r>
          </w:p>
        </w:tc>
        <w:tc>
          <w:tcPr>
            <w:tcW w:w="2253" w:type="dxa"/>
          </w:tcPr>
          <w:p w14:paraId="22FDCF24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232" w:type="dxa"/>
          </w:tcPr>
          <w:p w14:paraId="7E006780" w14:textId="77777777" w:rsidR="00C345F2" w:rsidRPr="00BC5DE5" w:rsidRDefault="00C345F2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67.8%</w:t>
            </w:r>
          </w:p>
        </w:tc>
      </w:tr>
    </w:tbl>
    <w:p w14:paraId="013F9CAC" w14:textId="5BC8D0BB" w:rsidR="008D10FB" w:rsidRPr="00BC5DE5" w:rsidRDefault="00D95EE2">
      <w:pPr>
        <w:rPr>
          <w:rFonts w:ascii="Times New Roman" w:hAnsi="Times New Roman" w:cs="Times New Roman"/>
          <w:sz w:val="24"/>
          <w:szCs w:val="24"/>
        </w:rPr>
      </w:pPr>
      <w:r w:rsidRPr="00BC5DE5">
        <w:rPr>
          <w:rFonts w:ascii="Times New Roman" w:hAnsi="Times New Roman" w:cs="Times New Roman"/>
          <w:sz w:val="24"/>
          <w:szCs w:val="24"/>
        </w:rPr>
        <w:t>Note: Frequency is defined as the total number of patients in the study cohort identified to have the reported variable. ‘Missing’ was used when information about the variable for a patient was unable to be obtained.</w:t>
      </w:r>
    </w:p>
    <w:p w14:paraId="467C0251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40E49EE1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01D0E4EB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57DF5111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08C425E6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4954A006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687CA1B5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1869BC70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567FE838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0A838170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6D24211D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006383DC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443EBC9E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0CF67874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197D0A5D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34FA452E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37692C1A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686B7601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3E8C860A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29AB1993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1302554F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12A3E172" w14:textId="5E7911C0" w:rsidR="00774766" w:rsidRPr="00BC5DE5" w:rsidRDefault="0077476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C5DE5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upplemental Table 4:</w:t>
      </w:r>
      <w:r w:rsidRPr="00BC5DE5">
        <w:rPr>
          <w:rFonts w:ascii="Times New Roman" w:hAnsi="Times New Roman" w:cs="Times New Roman"/>
          <w:b/>
          <w:bCs/>
          <w:sz w:val="24"/>
          <w:szCs w:val="24"/>
        </w:rPr>
        <w:t xml:space="preserve"> Site of metastasis at </w:t>
      </w:r>
      <w:r w:rsidR="00D95EE2" w:rsidRPr="00BC5DE5">
        <w:rPr>
          <w:rFonts w:ascii="Times New Roman" w:hAnsi="Times New Roman" w:cs="Times New Roman"/>
          <w:b/>
          <w:bCs/>
          <w:sz w:val="24"/>
          <w:szCs w:val="24"/>
        </w:rPr>
        <w:t xml:space="preserve">diagnosis and </w:t>
      </w:r>
      <w:r w:rsidR="00893B4F" w:rsidRPr="00BC5DE5">
        <w:rPr>
          <w:rFonts w:ascii="Times New Roman" w:hAnsi="Times New Roman" w:cs="Times New Roman"/>
          <w:b/>
          <w:bCs/>
          <w:sz w:val="24"/>
          <w:szCs w:val="24"/>
        </w:rPr>
        <w:t>site of recurrence or metastasis at time progress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31E40" w:rsidRPr="00BC5DE5" w14:paraId="3EFDDC6E" w14:textId="77777777" w:rsidTr="00C34DF2">
        <w:tc>
          <w:tcPr>
            <w:tcW w:w="3116" w:type="dxa"/>
          </w:tcPr>
          <w:p w14:paraId="2655D087" w14:textId="77777777" w:rsidR="00831E40" w:rsidRPr="00BC5DE5" w:rsidRDefault="00831E40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 of metastasis at Diagnosis</w:t>
            </w:r>
          </w:p>
        </w:tc>
        <w:tc>
          <w:tcPr>
            <w:tcW w:w="3117" w:type="dxa"/>
          </w:tcPr>
          <w:p w14:paraId="452D83EA" w14:textId="299CCE23" w:rsidR="00831E40" w:rsidRPr="00BC5DE5" w:rsidRDefault="004D7A07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3117" w:type="dxa"/>
          </w:tcPr>
          <w:p w14:paraId="7E2A7CAC" w14:textId="77777777" w:rsidR="00831E40" w:rsidRPr="00BC5DE5" w:rsidRDefault="00831E40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</w:t>
            </w:r>
          </w:p>
        </w:tc>
      </w:tr>
      <w:tr w:rsidR="00831E40" w:rsidRPr="00BC5DE5" w14:paraId="3C4BCE8F" w14:textId="77777777" w:rsidTr="00C34DF2">
        <w:tc>
          <w:tcPr>
            <w:tcW w:w="3116" w:type="dxa"/>
          </w:tcPr>
          <w:p w14:paraId="2BFE2AE0" w14:textId="77777777" w:rsidR="00831E40" w:rsidRPr="00BC5DE5" w:rsidRDefault="00831E40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3117" w:type="dxa"/>
          </w:tcPr>
          <w:p w14:paraId="50BF8EB8" w14:textId="77777777" w:rsidR="00831E40" w:rsidRPr="00BC5DE5" w:rsidRDefault="00831E40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117" w:type="dxa"/>
          </w:tcPr>
          <w:p w14:paraId="5FD2FD49" w14:textId="77777777" w:rsidR="00831E40" w:rsidRPr="00BC5DE5" w:rsidRDefault="00831E40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48.8%</w:t>
            </w:r>
          </w:p>
        </w:tc>
      </w:tr>
      <w:tr w:rsidR="00831E40" w:rsidRPr="00BC5DE5" w14:paraId="6EDD23C0" w14:textId="77777777" w:rsidTr="00C34DF2">
        <w:tc>
          <w:tcPr>
            <w:tcW w:w="3116" w:type="dxa"/>
          </w:tcPr>
          <w:p w14:paraId="43401326" w14:textId="77777777" w:rsidR="00831E40" w:rsidRPr="00BC5DE5" w:rsidRDefault="00831E40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3117" w:type="dxa"/>
          </w:tcPr>
          <w:p w14:paraId="0C2B726C" w14:textId="77777777" w:rsidR="00831E40" w:rsidRPr="00BC5DE5" w:rsidRDefault="00831E40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117" w:type="dxa"/>
          </w:tcPr>
          <w:p w14:paraId="79D155FF" w14:textId="77777777" w:rsidR="00831E40" w:rsidRPr="00BC5DE5" w:rsidRDefault="00831E40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7.1%</w:t>
            </w:r>
          </w:p>
        </w:tc>
      </w:tr>
      <w:tr w:rsidR="00831E40" w:rsidRPr="00BC5DE5" w14:paraId="38911431" w14:textId="77777777" w:rsidTr="00C34DF2">
        <w:tc>
          <w:tcPr>
            <w:tcW w:w="3116" w:type="dxa"/>
          </w:tcPr>
          <w:p w14:paraId="34B1705E" w14:textId="77777777" w:rsidR="00831E40" w:rsidRPr="00BC5DE5" w:rsidRDefault="00831E40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3117" w:type="dxa"/>
          </w:tcPr>
          <w:p w14:paraId="1630841E" w14:textId="77777777" w:rsidR="00831E40" w:rsidRPr="00BC5DE5" w:rsidRDefault="00831E40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7" w:type="dxa"/>
          </w:tcPr>
          <w:p w14:paraId="5E492EB1" w14:textId="77777777" w:rsidR="00831E40" w:rsidRPr="00BC5DE5" w:rsidRDefault="00831E40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.0%</w:t>
            </w:r>
          </w:p>
        </w:tc>
      </w:tr>
      <w:tr w:rsidR="00831E40" w:rsidRPr="00BC5DE5" w14:paraId="38D9FE7F" w14:textId="77777777" w:rsidTr="00C34DF2">
        <w:tc>
          <w:tcPr>
            <w:tcW w:w="3116" w:type="dxa"/>
          </w:tcPr>
          <w:p w14:paraId="30C0781D" w14:textId="77777777" w:rsidR="00831E40" w:rsidRPr="00BC5DE5" w:rsidRDefault="00831E40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Stomach</w:t>
            </w:r>
          </w:p>
        </w:tc>
        <w:tc>
          <w:tcPr>
            <w:tcW w:w="3117" w:type="dxa"/>
          </w:tcPr>
          <w:p w14:paraId="62CCC1FB" w14:textId="77777777" w:rsidR="00831E40" w:rsidRPr="00BC5DE5" w:rsidRDefault="00831E40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17" w:type="dxa"/>
          </w:tcPr>
          <w:p w14:paraId="643AA508" w14:textId="77777777" w:rsidR="00831E40" w:rsidRPr="00BC5DE5" w:rsidRDefault="00831E40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.4%</w:t>
            </w:r>
          </w:p>
        </w:tc>
      </w:tr>
      <w:tr w:rsidR="00831E40" w:rsidRPr="00BC5DE5" w14:paraId="010CBA53" w14:textId="77777777" w:rsidTr="00C34DF2">
        <w:tc>
          <w:tcPr>
            <w:tcW w:w="3116" w:type="dxa"/>
          </w:tcPr>
          <w:p w14:paraId="1E0518C5" w14:textId="77777777" w:rsidR="00831E40" w:rsidRPr="00BC5DE5" w:rsidRDefault="00831E40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3117" w:type="dxa"/>
          </w:tcPr>
          <w:p w14:paraId="4493EDBF" w14:textId="77777777" w:rsidR="00831E40" w:rsidRPr="00BC5DE5" w:rsidRDefault="00831E40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7" w:type="dxa"/>
          </w:tcPr>
          <w:p w14:paraId="7A148A5B" w14:textId="77777777" w:rsidR="00831E40" w:rsidRPr="00BC5DE5" w:rsidRDefault="00831E40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.0%</w:t>
            </w:r>
          </w:p>
        </w:tc>
      </w:tr>
      <w:tr w:rsidR="00831E40" w:rsidRPr="00BC5DE5" w14:paraId="6E4897F0" w14:textId="77777777" w:rsidTr="00C34DF2">
        <w:tc>
          <w:tcPr>
            <w:tcW w:w="3116" w:type="dxa"/>
          </w:tcPr>
          <w:p w14:paraId="6054BFF7" w14:textId="77777777" w:rsidR="00831E40" w:rsidRPr="00BC5DE5" w:rsidRDefault="00831E40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Uterus</w:t>
            </w:r>
          </w:p>
        </w:tc>
        <w:tc>
          <w:tcPr>
            <w:tcW w:w="3117" w:type="dxa"/>
          </w:tcPr>
          <w:p w14:paraId="2E556151" w14:textId="77777777" w:rsidR="00831E40" w:rsidRPr="00BC5DE5" w:rsidRDefault="00831E40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7" w:type="dxa"/>
          </w:tcPr>
          <w:p w14:paraId="1C8325A9" w14:textId="77777777" w:rsidR="00831E40" w:rsidRPr="00BC5DE5" w:rsidRDefault="00831E40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.0%</w:t>
            </w:r>
          </w:p>
        </w:tc>
      </w:tr>
      <w:tr w:rsidR="00831E40" w:rsidRPr="00BC5DE5" w14:paraId="1690AA57" w14:textId="77777777" w:rsidTr="00C34DF2">
        <w:tc>
          <w:tcPr>
            <w:tcW w:w="3116" w:type="dxa"/>
          </w:tcPr>
          <w:p w14:paraId="71F9C054" w14:textId="77777777" w:rsidR="00831E40" w:rsidRPr="00BC5DE5" w:rsidRDefault="00831E40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</w:p>
        </w:tc>
        <w:tc>
          <w:tcPr>
            <w:tcW w:w="3117" w:type="dxa"/>
          </w:tcPr>
          <w:p w14:paraId="15545752" w14:textId="77777777" w:rsidR="00831E40" w:rsidRPr="00BC5DE5" w:rsidRDefault="00831E40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14:paraId="5FA6A18E" w14:textId="77777777" w:rsidR="00831E40" w:rsidRPr="00BC5DE5" w:rsidRDefault="00831E40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0.5%</w:t>
            </w:r>
          </w:p>
        </w:tc>
      </w:tr>
      <w:tr w:rsidR="00831E40" w:rsidRPr="00BC5DE5" w14:paraId="1629445C" w14:textId="77777777" w:rsidTr="00C34DF2">
        <w:tc>
          <w:tcPr>
            <w:tcW w:w="3116" w:type="dxa"/>
          </w:tcPr>
          <w:p w14:paraId="46E398B5" w14:textId="77777777" w:rsidR="00831E40" w:rsidRPr="00BC5DE5" w:rsidRDefault="00831E40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3117" w:type="dxa"/>
          </w:tcPr>
          <w:p w14:paraId="24662E13" w14:textId="77777777" w:rsidR="00831E40" w:rsidRPr="00BC5DE5" w:rsidRDefault="00831E40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7" w:type="dxa"/>
          </w:tcPr>
          <w:p w14:paraId="7F024BF7" w14:textId="77777777" w:rsidR="00831E40" w:rsidRPr="00BC5DE5" w:rsidRDefault="00831E40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.0%</w:t>
            </w:r>
          </w:p>
        </w:tc>
      </w:tr>
      <w:tr w:rsidR="00831E40" w:rsidRPr="00BC5DE5" w14:paraId="13DAB950" w14:textId="77777777" w:rsidTr="00C34DF2">
        <w:tc>
          <w:tcPr>
            <w:tcW w:w="3116" w:type="dxa"/>
          </w:tcPr>
          <w:p w14:paraId="48303A30" w14:textId="77777777" w:rsidR="00831E40" w:rsidRPr="00BC5DE5" w:rsidRDefault="00831E40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117" w:type="dxa"/>
          </w:tcPr>
          <w:p w14:paraId="7D352930" w14:textId="77777777" w:rsidR="00831E40" w:rsidRPr="00BC5DE5" w:rsidRDefault="00831E40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117" w:type="dxa"/>
          </w:tcPr>
          <w:p w14:paraId="7B7A09E6" w14:textId="77777777" w:rsidR="00831E40" w:rsidRPr="00BC5DE5" w:rsidRDefault="00831E40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7.1%</w:t>
            </w:r>
          </w:p>
        </w:tc>
      </w:tr>
      <w:tr w:rsidR="00831E40" w:rsidRPr="00BC5DE5" w14:paraId="5380144F" w14:textId="77777777" w:rsidTr="00C34DF2">
        <w:tc>
          <w:tcPr>
            <w:tcW w:w="3116" w:type="dxa"/>
          </w:tcPr>
          <w:p w14:paraId="4903F62C" w14:textId="77777777" w:rsidR="00831E40" w:rsidRPr="00BC5DE5" w:rsidRDefault="00831E40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117" w:type="dxa"/>
          </w:tcPr>
          <w:p w14:paraId="3807D418" w14:textId="77777777" w:rsidR="00831E40" w:rsidRPr="00BC5DE5" w:rsidRDefault="00831E40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117" w:type="dxa"/>
          </w:tcPr>
          <w:p w14:paraId="1F607BF4" w14:textId="77777777" w:rsidR="00831E40" w:rsidRPr="00BC5DE5" w:rsidRDefault="00831E40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3.2%</w:t>
            </w:r>
          </w:p>
        </w:tc>
      </w:tr>
      <w:tr w:rsidR="00D95EE2" w:rsidRPr="00BC5DE5" w14:paraId="3EB9ABAD" w14:textId="77777777" w:rsidTr="00C34DF2">
        <w:tc>
          <w:tcPr>
            <w:tcW w:w="3116" w:type="dxa"/>
          </w:tcPr>
          <w:p w14:paraId="747C5334" w14:textId="2299A2B9" w:rsidR="00D95EE2" w:rsidRPr="00BC5DE5" w:rsidRDefault="00D95EE2" w:rsidP="00D9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ite of Recurrence </w:t>
            </w:r>
            <w:r w:rsidR="00893B4F" w:rsidRPr="00BC5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progression</w:t>
            </w:r>
          </w:p>
        </w:tc>
        <w:tc>
          <w:tcPr>
            <w:tcW w:w="3117" w:type="dxa"/>
          </w:tcPr>
          <w:p w14:paraId="6090E2F5" w14:textId="44F79399" w:rsidR="00D95EE2" w:rsidRPr="00BC5DE5" w:rsidRDefault="00D95EE2" w:rsidP="00D95E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15FAE97" w14:textId="6064C45B" w:rsidR="00D95EE2" w:rsidRPr="00BC5DE5" w:rsidRDefault="00D95EE2" w:rsidP="00D95E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EE2" w:rsidRPr="00BC5DE5" w14:paraId="37D6D485" w14:textId="77777777" w:rsidTr="00C34DF2">
        <w:tc>
          <w:tcPr>
            <w:tcW w:w="3116" w:type="dxa"/>
          </w:tcPr>
          <w:p w14:paraId="09F53C6A" w14:textId="47A3B2E8" w:rsidR="00D95EE2" w:rsidRPr="00BC5DE5" w:rsidRDefault="00D95EE2" w:rsidP="00D95E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3117" w:type="dxa"/>
          </w:tcPr>
          <w:p w14:paraId="201B66EE" w14:textId="6E1337C9" w:rsidR="00D95EE2" w:rsidRPr="00BC5DE5" w:rsidRDefault="00D95EE2" w:rsidP="00D95E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3117" w:type="dxa"/>
          </w:tcPr>
          <w:p w14:paraId="564889AF" w14:textId="724FFB20" w:rsidR="00D95EE2" w:rsidRPr="00BC5DE5" w:rsidRDefault="00D95EE2" w:rsidP="00D95E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9.5%</w:t>
            </w:r>
          </w:p>
        </w:tc>
      </w:tr>
      <w:tr w:rsidR="00D95EE2" w:rsidRPr="00BC5DE5" w14:paraId="0458F224" w14:textId="77777777" w:rsidTr="00C34DF2">
        <w:tc>
          <w:tcPr>
            <w:tcW w:w="3116" w:type="dxa"/>
          </w:tcPr>
          <w:p w14:paraId="196FF97F" w14:textId="634E0746" w:rsidR="00D95EE2" w:rsidRPr="00BC5DE5" w:rsidRDefault="00D95EE2" w:rsidP="00D9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3117" w:type="dxa"/>
          </w:tcPr>
          <w:p w14:paraId="77C32DF3" w14:textId="4379EB1C" w:rsidR="00D95EE2" w:rsidRPr="00BC5DE5" w:rsidRDefault="00D95EE2" w:rsidP="00D9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117" w:type="dxa"/>
          </w:tcPr>
          <w:p w14:paraId="15C6BD4D" w14:textId="373D737B" w:rsidR="00D95EE2" w:rsidRPr="00BC5DE5" w:rsidRDefault="00D95EE2" w:rsidP="00D9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6.3%</w:t>
            </w:r>
          </w:p>
        </w:tc>
      </w:tr>
      <w:tr w:rsidR="00D95EE2" w:rsidRPr="00BC5DE5" w14:paraId="746B35F6" w14:textId="77777777" w:rsidTr="00C34DF2">
        <w:tc>
          <w:tcPr>
            <w:tcW w:w="3116" w:type="dxa"/>
          </w:tcPr>
          <w:p w14:paraId="0665F1D9" w14:textId="50020877" w:rsidR="00D95EE2" w:rsidRPr="00BC5DE5" w:rsidRDefault="00D95EE2" w:rsidP="00D9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3117" w:type="dxa"/>
          </w:tcPr>
          <w:p w14:paraId="0FFBC337" w14:textId="790B9EDC" w:rsidR="00D95EE2" w:rsidRPr="00BC5DE5" w:rsidRDefault="00D95EE2" w:rsidP="00D9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7" w:type="dxa"/>
          </w:tcPr>
          <w:p w14:paraId="487CBCFE" w14:textId="4DDA51C3" w:rsidR="00D95EE2" w:rsidRPr="00BC5DE5" w:rsidRDefault="00D95EE2" w:rsidP="00D9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.0%</w:t>
            </w:r>
          </w:p>
        </w:tc>
      </w:tr>
      <w:tr w:rsidR="00D95EE2" w:rsidRPr="00BC5DE5" w14:paraId="6841223A" w14:textId="77777777" w:rsidTr="00C34DF2">
        <w:tc>
          <w:tcPr>
            <w:tcW w:w="3116" w:type="dxa"/>
          </w:tcPr>
          <w:p w14:paraId="2067D76C" w14:textId="25CB0B20" w:rsidR="00D95EE2" w:rsidRPr="00BC5DE5" w:rsidRDefault="00D95EE2" w:rsidP="00D9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Stomach</w:t>
            </w:r>
          </w:p>
        </w:tc>
        <w:tc>
          <w:tcPr>
            <w:tcW w:w="3117" w:type="dxa"/>
          </w:tcPr>
          <w:p w14:paraId="4AC007AD" w14:textId="79768E5B" w:rsidR="00D95EE2" w:rsidRPr="00BC5DE5" w:rsidRDefault="00D95EE2" w:rsidP="00D9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7" w:type="dxa"/>
          </w:tcPr>
          <w:p w14:paraId="43F34F97" w14:textId="5440410D" w:rsidR="00D95EE2" w:rsidRPr="00BC5DE5" w:rsidRDefault="00D95EE2" w:rsidP="00D9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.0%</w:t>
            </w:r>
          </w:p>
        </w:tc>
      </w:tr>
      <w:tr w:rsidR="00D95EE2" w:rsidRPr="00BC5DE5" w14:paraId="6AD38D0F" w14:textId="77777777" w:rsidTr="00C34DF2">
        <w:tc>
          <w:tcPr>
            <w:tcW w:w="3116" w:type="dxa"/>
          </w:tcPr>
          <w:p w14:paraId="0650D1FB" w14:textId="50D75775" w:rsidR="00D95EE2" w:rsidRPr="00BC5DE5" w:rsidRDefault="00D95EE2" w:rsidP="00D9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3117" w:type="dxa"/>
          </w:tcPr>
          <w:p w14:paraId="659431AB" w14:textId="7043152B" w:rsidR="00D95EE2" w:rsidRPr="00BC5DE5" w:rsidRDefault="00D95EE2" w:rsidP="00D9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7" w:type="dxa"/>
          </w:tcPr>
          <w:p w14:paraId="014262C3" w14:textId="58900184" w:rsidR="00D95EE2" w:rsidRPr="00BC5DE5" w:rsidRDefault="00D95EE2" w:rsidP="00D9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0.7%</w:t>
            </w:r>
          </w:p>
        </w:tc>
      </w:tr>
      <w:tr w:rsidR="00D95EE2" w:rsidRPr="00BC5DE5" w14:paraId="0CEEAC5A" w14:textId="77777777" w:rsidTr="00C34DF2">
        <w:tc>
          <w:tcPr>
            <w:tcW w:w="3116" w:type="dxa"/>
          </w:tcPr>
          <w:p w14:paraId="76443BB8" w14:textId="3B56B1B7" w:rsidR="00D95EE2" w:rsidRPr="00BC5DE5" w:rsidRDefault="00D95EE2" w:rsidP="00D9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Uterus</w:t>
            </w:r>
          </w:p>
        </w:tc>
        <w:tc>
          <w:tcPr>
            <w:tcW w:w="3117" w:type="dxa"/>
          </w:tcPr>
          <w:p w14:paraId="32B3F6F5" w14:textId="07EC9C17" w:rsidR="00D95EE2" w:rsidRPr="00BC5DE5" w:rsidRDefault="00D95EE2" w:rsidP="00D9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14:paraId="3D15EB3F" w14:textId="1B2CD355" w:rsidR="00D95EE2" w:rsidRPr="00BC5DE5" w:rsidRDefault="00D95EE2" w:rsidP="00D9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0.5%</w:t>
            </w:r>
          </w:p>
        </w:tc>
      </w:tr>
      <w:tr w:rsidR="00D95EE2" w:rsidRPr="00BC5DE5" w14:paraId="4E1D6115" w14:textId="77777777" w:rsidTr="00C34DF2">
        <w:tc>
          <w:tcPr>
            <w:tcW w:w="3116" w:type="dxa"/>
          </w:tcPr>
          <w:p w14:paraId="7A0923F8" w14:textId="58223B1E" w:rsidR="00D95EE2" w:rsidRPr="00BC5DE5" w:rsidRDefault="00D95EE2" w:rsidP="00D9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</w:p>
        </w:tc>
        <w:tc>
          <w:tcPr>
            <w:tcW w:w="3117" w:type="dxa"/>
          </w:tcPr>
          <w:p w14:paraId="4BB5DD53" w14:textId="3442DB98" w:rsidR="00D95EE2" w:rsidRPr="00BC5DE5" w:rsidRDefault="00D95EE2" w:rsidP="00D9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7" w:type="dxa"/>
          </w:tcPr>
          <w:p w14:paraId="1AF8994A" w14:textId="03EF2D11" w:rsidR="00D95EE2" w:rsidRPr="00BC5DE5" w:rsidRDefault="00D95EE2" w:rsidP="00D9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.0%</w:t>
            </w:r>
          </w:p>
        </w:tc>
      </w:tr>
      <w:tr w:rsidR="00D95EE2" w:rsidRPr="00BC5DE5" w14:paraId="30767A74" w14:textId="77777777" w:rsidTr="00C34DF2">
        <w:tc>
          <w:tcPr>
            <w:tcW w:w="3116" w:type="dxa"/>
          </w:tcPr>
          <w:p w14:paraId="7B2EED2E" w14:textId="4C4491BA" w:rsidR="00D95EE2" w:rsidRPr="00BC5DE5" w:rsidRDefault="00D95EE2" w:rsidP="00D9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3117" w:type="dxa"/>
          </w:tcPr>
          <w:p w14:paraId="524E02A2" w14:textId="7D976163" w:rsidR="00D95EE2" w:rsidRPr="00BC5DE5" w:rsidRDefault="00D95EE2" w:rsidP="00D9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7" w:type="dxa"/>
          </w:tcPr>
          <w:p w14:paraId="15C7E3AF" w14:textId="3380047B" w:rsidR="00D95EE2" w:rsidRPr="00BC5DE5" w:rsidRDefault="00D95EE2" w:rsidP="00D9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.0%</w:t>
            </w:r>
          </w:p>
        </w:tc>
      </w:tr>
      <w:tr w:rsidR="00D95EE2" w:rsidRPr="00BC5DE5" w14:paraId="14F0602A" w14:textId="77777777" w:rsidTr="00C34DF2">
        <w:tc>
          <w:tcPr>
            <w:tcW w:w="3116" w:type="dxa"/>
          </w:tcPr>
          <w:p w14:paraId="26A1ADAF" w14:textId="64A5D704" w:rsidR="00D95EE2" w:rsidRPr="00BC5DE5" w:rsidRDefault="00D95EE2" w:rsidP="00D9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117" w:type="dxa"/>
          </w:tcPr>
          <w:p w14:paraId="2390E586" w14:textId="4936914A" w:rsidR="00D95EE2" w:rsidRPr="00BC5DE5" w:rsidRDefault="00D95EE2" w:rsidP="00D9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3117" w:type="dxa"/>
          </w:tcPr>
          <w:p w14:paraId="08C1FC15" w14:textId="4D709FBF" w:rsidR="00D95EE2" w:rsidRPr="00BC5DE5" w:rsidRDefault="00D95EE2" w:rsidP="00D9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6.6%</w:t>
            </w:r>
          </w:p>
        </w:tc>
      </w:tr>
      <w:tr w:rsidR="00D95EE2" w:rsidRPr="00BC5DE5" w14:paraId="5D007181" w14:textId="77777777" w:rsidTr="00C34DF2">
        <w:tc>
          <w:tcPr>
            <w:tcW w:w="3116" w:type="dxa"/>
          </w:tcPr>
          <w:p w14:paraId="475138B2" w14:textId="7B1E197E" w:rsidR="00D95EE2" w:rsidRPr="00BC5DE5" w:rsidRDefault="00D95EE2" w:rsidP="00D9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117" w:type="dxa"/>
          </w:tcPr>
          <w:p w14:paraId="11F8E3C0" w14:textId="66A2C0D8" w:rsidR="00D95EE2" w:rsidRPr="00BC5DE5" w:rsidRDefault="00D95EE2" w:rsidP="00D9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117" w:type="dxa"/>
          </w:tcPr>
          <w:p w14:paraId="1446037C" w14:textId="0CCCF9F6" w:rsidR="00D95EE2" w:rsidRPr="00BC5DE5" w:rsidRDefault="00D95EE2" w:rsidP="00D9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9.0%</w:t>
            </w:r>
          </w:p>
        </w:tc>
      </w:tr>
    </w:tbl>
    <w:p w14:paraId="28C82167" w14:textId="6F9FB772" w:rsidR="00F72FB1" w:rsidRPr="00BC5DE5" w:rsidRDefault="00893B4F">
      <w:pPr>
        <w:rPr>
          <w:rFonts w:ascii="Times New Roman" w:hAnsi="Times New Roman" w:cs="Times New Roman"/>
          <w:sz w:val="24"/>
          <w:szCs w:val="24"/>
        </w:rPr>
      </w:pPr>
      <w:r w:rsidRPr="00BC5DE5">
        <w:rPr>
          <w:rFonts w:ascii="Times New Roman" w:hAnsi="Times New Roman" w:cs="Times New Roman"/>
          <w:sz w:val="24"/>
          <w:szCs w:val="24"/>
        </w:rPr>
        <w:t>Note: Frequency is defined as the total number of patients with reported location of metastasis or recurrence. There were 39 patients identified to have recurrence or progression</w:t>
      </w:r>
      <w:r w:rsidR="0063347C" w:rsidRPr="00BC5DE5">
        <w:rPr>
          <w:rFonts w:ascii="Times New Roman" w:hAnsi="Times New Roman" w:cs="Times New Roman"/>
          <w:sz w:val="24"/>
          <w:szCs w:val="24"/>
        </w:rPr>
        <w:t xml:space="preserve">, however, information about the specific </w:t>
      </w:r>
      <w:r w:rsidR="00446262">
        <w:rPr>
          <w:rFonts w:ascii="Times New Roman" w:hAnsi="Times New Roman" w:cs="Times New Roman"/>
          <w:sz w:val="24"/>
          <w:szCs w:val="24"/>
        </w:rPr>
        <w:t xml:space="preserve">site </w:t>
      </w:r>
      <w:r w:rsidR="0063347C" w:rsidRPr="00BC5DE5">
        <w:rPr>
          <w:rFonts w:ascii="Times New Roman" w:hAnsi="Times New Roman" w:cs="Times New Roman"/>
          <w:sz w:val="24"/>
          <w:szCs w:val="24"/>
        </w:rPr>
        <w:t>of recurrence or progression was not available. These patients were categorized into the ‘Yes’ variable reported above.</w:t>
      </w:r>
    </w:p>
    <w:p w14:paraId="2247B302" w14:textId="77777777" w:rsidR="0057536B" w:rsidRPr="00BC5DE5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0069FE59" w14:textId="2BF2B086" w:rsidR="00AE0153" w:rsidRPr="00BC5DE5" w:rsidRDefault="004D6A1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C5DE5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l Table 5:</w:t>
      </w:r>
      <w:r w:rsidRPr="00BC5DE5">
        <w:rPr>
          <w:rFonts w:ascii="Times New Roman" w:hAnsi="Times New Roman" w:cs="Times New Roman"/>
          <w:b/>
          <w:bCs/>
          <w:sz w:val="24"/>
          <w:szCs w:val="24"/>
        </w:rPr>
        <w:t xml:space="preserve"> Chemotherapy </w:t>
      </w:r>
      <w:r w:rsidR="00F65F54" w:rsidRPr="00BC5DE5">
        <w:rPr>
          <w:rFonts w:ascii="Times New Roman" w:hAnsi="Times New Roman" w:cs="Times New Roman"/>
          <w:b/>
          <w:bCs/>
          <w:sz w:val="24"/>
          <w:szCs w:val="24"/>
        </w:rPr>
        <w:t>receiv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B1E09" w:rsidRPr="00BC5DE5" w14:paraId="32D4A2AB" w14:textId="77777777" w:rsidTr="00C34DF2">
        <w:tc>
          <w:tcPr>
            <w:tcW w:w="3116" w:type="dxa"/>
          </w:tcPr>
          <w:p w14:paraId="365F3113" w14:textId="13CB7C1B" w:rsidR="005B1E09" w:rsidRPr="00BC5DE5" w:rsidRDefault="005B1E09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itial Chemo Regimen</w:t>
            </w:r>
            <w:r w:rsidR="00AF0069" w:rsidRPr="00BC5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</w:t>
            </w:r>
            <w:r w:rsidR="00AF0069" w:rsidRPr="00BC5DE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st</w:t>
            </w:r>
            <w:r w:rsidR="00AF0069" w:rsidRPr="00BC5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ine)</w:t>
            </w:r>
          </w:p>
        </w:tc>
        <w:tc>
          <w:tcPr>
            <w:tcW w:w="3117" w:type="dxa"/>
          </w:tcPr>
          <w:p w14:paraId="7CEA70FA" w14:textId="77777777" w:rsidR="005B1E09" w:rsidRPr="00BC5DE5" w:rsidRDefault="005B1E09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3117" w:type="dxa"/>
          </w:tcPr>
          <w:p w14:paraId="48FD272C" w14:textId="77777777" w:rsidR="005B1E09" w:rsidRPr="00BC5DE5" w:rsidRDefault="005B1E09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</w:t>
            </w:r>
          </w:p>
        </w:tc>
      </w:tr>
      <w:tr w:rsidR="005B1E09" w:rsidRPr="00BC5DE5" w14:paraId="7BE2DAE3" w14:textId="77777777" w:rsidTr="00C34DF2">
        <w:tc>
          <w:tcPr>
            <w:tcW w:w="3116" w:type="dxa"/>
          </w:tcPr>
          <w:p w14:paraId="2271523D" w14:textId="77777777" w:rsidR="005B1E09" w:rsidRPr="00BC5DE5" w:rsidRDefault="005B1E09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Capecitabine</w:t>
            </w:r>
          </w:p>
        </w:tc>
        <w:tc>
          <w:tcPr>
            <w:tcW w:w="3117" w:type="dxa"/>
          </w:tcPr>
          <w:p w14:paraId="706CB903" w14:textId="77777777" w:rsidR="005B1E09" w:rsidRPr="00BC5DE5" w:rsidRDefault="005B1E09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117" w:type="dxa"/>
          </w:tcPr>
          <w:p w14:paraId="1602938A" w14:textId="77777777" w:rsidR="005B1E09" w:rsidRPr="00BC5DE5" w:rsidRDefault="005B1E09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8.3%</w:t>
            </w:r>
          </w:p>
        </w:tc>
      </w:tr>
      <w:tr w:rsidR="005B1E09" w:rsidRPr="00BC5DE5" w14:paraId="328AF3E0" w14:textId="77777777" w:rsidTr="00C34DF2">
        <w:tc>
          <w:tcPr>
            <w:tcW w:w="3116" w:type="dxa"/>
          </w:tcPr>
          <w:p w14:paraId="48F43ACA" w14:textId="77777777" w:rsidR="005B1E09" w:rsidRPr="00BC5DE5" w:rsidRDefault="005B1E09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Gemcitabine</w:t>
            </w:r>
          </w:p>
        </w:tc>
        <w:tc>
          <w:tcPr>
            <w:tcW w:w="3117" w:type="dxa"/>
          </w:tcPr>
          <w:p w14:paraId="5C8028D4" w14:textId="77777777" w:rsidR="005B1E09" w:rsidRPr="00BC5DE5" w:rsidRDefault="005B1E09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3117" w:type="dxa"/>
          </w:tcPr>
          <w:p w14:paraId="3BAB37DD" w14:textId="77777777" w:rsidR="005B1E09" w:rsidRPr="00BC5DE5" w:rsidRDefault="005B1E09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68.3%</w:t>
            </w:r>
          </w:p>
        </w:tc>
      </w:tr>
      <w:tr w:rsidR="005B1E09" w:rsidRPr="00BC5DE5" w14:paraId="01DF15AB" w14:textId="77777777" w:rsidTr="00C34DF2">
        <w:tc>
          <w:tcPr>
            <w:tcW w:w="3116" w:type="dxa"/>
          </w:tcPr>
          <w:p w14:paraId="17BAA302" w14:textId="77777777" w:rsidR="005B1E09" w:rsidRPr="00BC5DE5" w:rsidRDefault="005B1E09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Fluorouracil</w:t>
            </w:r>
          </w:p>
        </w:tc>
        <w:tc>
          <w:tcPr>
            <w:tcW w:w="3117" w:type="dxa"/>
          </w:tcPr>
          <w:p w14:paraId="6E0C33E7" w14:textId="77777777" w:rsidR="005B1E09" w:rsidRPr="00BC5DE5" w:rsidRDefault="005B1E09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117" w:type="dxa"/>
          </w:tcPr>
          <w:p w14:paraId="65301D40" w14:textId="77777777" w:rsidR="005B1E09" w:rsidRPr="00BC5DE5" w:rsidRDefault="005B1E09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1.2%</w:t>
            </w:r>
          </w:p>
        </w:tc>
      </w:tr>
      <w:tr w:rsidR="005B1E09" w:rsidRPr="00BC5DE5" w14:paraId="5F05CCA3" w14:textId="77777777" w:rsidTr="00C34DF2">
        <w:tc>
          <w:tcPr>
            <w:tcW w:w="3116" w:type="dxa"/>
          </w:tcPr>
          <w:p w14:paraId="664EE66F" w14:textId="77777777" w:rsidR="005B1E09" w:rsidRPr="00BC5DE5" w:rsidRDefault="005B1E09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Folinic</w:t>
            </w:r>
            <w:proofErr w:type="spellEnd"/>
            <w:r w:rsidRPr="00BC5DE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3117" w:type="dxa"/>
          </w:tcPr>
          <w:p w14:paraId="7BEB1BB2" w14:textId="77777777" w:rsidR="005B1E09" w:rsidRPr="00BC5DE5" w:rsidRDefault="005B1E09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117" w:type="dxa"/>
          </w:tcPr>
          <w:p w14:paraId="059277AD" w14:textId="77777777" w:rsidR="005B1E09" w:rsidRPr="00BC5DE5" w:rsidRDefault="005B1E09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9.8%</w:t>
            </w:r>
          </w:p>
        </w:tc>
      </w:tr>
      <w:tr w:rsidR="005B1E09" w:rsidRPr="00BC5DE5" w14:paraId="5818BE02" w14:textId="77777777" w:rsidTr="00C34DF2">
        <w:tc>
          <w:tcPr>
            <w:tcW w:w="3116" w:type="dxa"/>
          </w:tcPr>
          <w:p w14:paraId="7C886A2B" w14:textId="77777777" w:rsidR="005B1E09" w:rsidRPr="00BC5DE5" w:rsidRDefault="005B1E09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Cetuximab</w:t>
            </w:r>
          </w:p>
        </w:tc>
        <w:tc>
          <w:tcPr>
            <w:tcW w:w="3117" w:type="dxa"/>
          </w:tcPr>
          <w:p w14:paraId="185DF579" w14:textId="77777777" w:rsidR="005B1E09" w:rsidRPr="00BC5DE5" w:rsidRDefault="005B1E09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14:paraId="679EF48D" w14:textId="77777777" w:rsidR="005B1E09" w:rsidRPr="00BC5DE5" w:rsidRDefault="005B1E09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0.5%</w:t>
            </w:r>
          </w:p>
        </w:tc>
      </w:tr>
      <w:tr w:rsidR="005B1E09" w:rsidRPr="00BC5DE5" w14:paraId="0FE90E29" w14:textId="77777777" w:rsidTr="00C34DF2">
        <w:tc>
          <w:tcPr>
            <w:tcW w:w="3116" w:type="dxa"/>
          </w:tcPr>
          <w:p w14:paraId="483E2513" w14:textId="77777777" w:rsidR="005B1E09" w:rsidRPr="00BC5DE5" w:rsidRDefault="005B1E09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Paclitaxel</w:t>
            </w:r>
          </w:p>
        </w:tc>
        <w:tc>
          <w:tcPr>
            <w:tcW w:w="3117" w:type="dxa"/>
          </w:tcPr>
          <w:p w14:paraId="13211549" w14:textId="77777777" w:rsidR="005B1E09" w:rsidRPr="00BC5DE5" w:rsidRDefault="005B1E09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3117" w:type="dxa"/>
          </w:tcPr>
          <w:p w14:paraId="773A3AA7" w14:textId="77777777" w:rsidR="005B1E09" w:rsidRPr="00BC5DE5" w:rsidRDefault="005B1E09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46.8%</w:t>
            </w:r>
          </w:p>
        </w:tc>
      </w:tr>
      <w:tr w:rsidR="005B1E09" w:rsidRPr="00BC5DE5" w14:paraId="2630C7BC" w14:textId="77777777" w:rsidTr="00C34DF2">
        <w:tc>
          <w:tcPr>
            <w:tcW w:w="3116" w:type="dxa"/>
          </w:tcPr>
          <w:p w14:paraId="7AD0E72D" w14:textId="77777777" w:rsidR="005B1E09" w:rsidRPr="00BC5DE5" w:rsidRDefault="005B1E09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Irinotecan</w:t>
            </w:r>
          </w:p>
        </w:tc>
        <w:tc>
          <w:tcPr>
            <w:tcW w:w="3117" w:type="dxa"/>
          </w:tcPr>
          <w:p w14:paraId="3B419099" w14:textId="77777777" w:rsidR="005B1E09" w:rsidRPr="00BC5DE5" w:rsidRDefault="005B1E09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117" w:type="dxa"/>
          </w:tcPr>
          <w:p w14:paraId="5D55231C" w14:textId="77777777" w:rsidR="005B1E09" w:rsidRPr="00BC5DE5" w:rsidRDefault="005B1E09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9.8%</w:t>
            </w:r>
          </w:p>
        </w:tc>
      </w:tr>
      <w:tr w:rsidR="005B1E09" w:rsidRPr="00BC5DE5" w14:paraId="380EB965" w14:textId="77777777" w:rsidTr="00C34DF2">
        <w:tc>
          <w:tcPr>
            <w:tcW w:w="3116" w:type="dxa"/>
          </w:tcPr>
          <w:p w14:paraId="386B339D" w14:textId="77777777" w:rsidR="005B1E09" w:rsidRPr="00BC5DE5" w:rsidRDefault="005B1E09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Oxaliplatin</w:t>
            </w:r>
          </w:p>
        </w:tc>
        <w:tc>
          <w:tcPr>
            <w:tcW w:w="3117" w:type="dxa"/>
          </w:tcPr>
          <w:p w14:paraId="03A7F058" w14:textId="77777777" w:rsidR="005B1E09" w:rsidRPr="00BC5DE5" w:rsidRDefault="005B1E09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117" w:type="dxa"/>
          </w:tcPr>
          <w:p w14:paraId="5CBC1F6E" w14:textId="77777777" w:rsidR="005B1E09" w:rsidRPr="00BC5DE5" w:rsidRDefault="005B1E09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0.2%</w:t>
            </w:r>
          </w:p>
        </w:tc>
      </w:tr>
      <w:tr w:rsidR="005B1E09" w:rsidRPr="00BC5DE5" w14:paraId="3F277E93" w14:textId="77777777" w:rsidTr="00C34DF2">
        <w:tc>
          <w:tcPr>
            <w:tcW w:w="3116" w:type="dxa"/>
          </w:tcPr>
          <w:p w14:paraId="27EB29E4" w14:textId="77777777" w:rsidR="005B1E09" w:rsidRPr="00BC5DE5" w:rsidRDefault="005B1E09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117" w:type="dxa"/>
          </w:tcPr>
          <w:p w14:paraId="03B2CD46" w14:textId="77777777" w:rsidR="005B1E09" w:rsidRPr="00BC5DE5" w:rsidRDefault="005B1E09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117" w:type="dxa"/>
          </w:tcPr>
          <w:p w14:paraId="7D79A7CE" w14:textId="77777777" w:rsidR="005B1E09" w:rsidRPr="00BC5DE5" w:rsidRDefault="005B1E09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7.3%</w:t>
            </w:r>
          </w:p>
        </w:tc>
      </w:tr>
      <w:tr w:rsidR="005B1E09" w:rsidRPr="00BC5DE5" w14:paraId="5EDDEFCF" w14:textId="77777777" w:rsidTr="00C34DF2">
        <w:tc>
          <w:tcPr>
            <w:tcW w:w="3116" w:type="dxa"/>
          </w:tcPr>
          <w:p w14:paraId="692FA73D" w14:textId="13D82FF5" w:rsidR="005B1E09" w:rsidRPr="00BC5DE5" w:rsidRDefault="005B1E09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117" w:type="dxa"/>
          </w:tcPr>
          <w:p w14:paraId="642FC732" w14:textId="77777777" w:rsidR="005B1E09" w:rsidRPr="00BC5DE5" w:rsidRDefault="005B1E09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117" w:type="dxa"/>
          </w:tcPr>
          <w:p w14:paraId="17F9A28E" w14:textId="77777777" w:rsidR="005B1E09" w:rsidRPr="00BC5DE5" w:rsidRDefault="005B1E09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7.6%</w:t>
            </w:r>
          </w:p>
        </w:tc>
      </w:tr>
      <w:tr w:rsidR="00C03C8B" w:rsidRPr="00BC5DE5" w14:paraId="23CE6D5D" w14:textId="77777777" w:rsidTr="00C34DF2">
        <w:tc>
          <w:tcPr>
            <w:tcW w:w="3116" w:type="dxa"/>
          </w:tcPr>
          <w:p w14:paraId="6D2AFBBD" w14:textId="5D95E2F7" w:rsidR="00C03C8B" w:rsidRPr="00BC5DE5" w:rsidRDefault="00C03C8B" w:rsidP="00C03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urrent or Progressive Disease Chemo Regimen (2</w:t>
            </w:r>
            <w:r w:rsidRPr="00BC5DE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nd</w:t>
            </w:r>
            <w:r w:rsidRPr="00BC5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3</w:t>
            </w:r>
            <w:r w:rsidRPr="00BC5DE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rd</w:t>
            </w:r>
            <w:r w:rsidRPr="00BC5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ine)</w:t>
            </w:r>
          </w:p>
        </w:tc>
        <w:tc>
          <w:tcPr>
            <w:tcW w:w="3117" w:type="dxa"/>
          </w:tcPr>
          <w:p w14:paraId="25086F35" w14:textId="5A30F9E4" w:rsidR="00C03C8B" w:rsidRPr="00BC5DE5" w:rsidRDefault="00C03C8B" w:rsidP="00C03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3117" w:type="dxa"/>
          </w:tcPr>
          <w:p w14:paraId="4F9F0D4F" w14:textId="23EF89B4" w:rsidR="00C03C8B" w:rsidRPr="00BC5DE5" w:rsidRDefault="00C03C8B" w:rsidP="00C03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</w:t>
            </w:r>
          </w:p>
        </w:tc>
      </w:tr>
      <w:tr w:rsidR="00C03C8B" w:rsidRPr="00BC5DE5" w14:paraId="2ABB7AFB" w14:textId="77777777" w:rsidTr="00C34DF2">
        <w:tc>
          <w:tcPr>
            <w:tcW w:w="3116" w:type="dxa"/>
          </w:tcPr>
          <w:p w14:paraId="6E1E7944" w14:textId="7569A9B3" w:rsidR="00C03C8B" w:rsidRPr="00BC5DE5" w:rsidRDefault="00C03C8B" w:rsidP="00C03C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Capecitabine</w:t>
            </w:r>
          </w:p>
        </w:tc>
        <w:tc>
          <w:tcPr>
            <w:tcW w:w="3117" w:type="dxa"/>
          </w:tcPr>
          <w:p w14:paraId="221F1A4B" w14:textId="71A032E8" w:rsidR="00C03C8B" w:rsidRPr="00BC5DE5" w:rsidRDefault="00C03C8B" w:rsidP="00C03C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117" w:type="dxa"/>
          </w:tcPr>
          <w:p w14:paraId="1E407B00" w14:textId="29CDEA4A" w:rsidR="00C03C8B" w:rsidRPr="00BC5DE5" w:rsidRDefault="00C03C8B" w:rsidP="00C03C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6.3%</w:t>
            </w:r>
          </w:p>
        </w:tc>
      </w:tr>
      <w:tr w:rsidR="00C03C8B" w:rsidRPr="00BC5DE5" w14:paraId="01603E3F" w14:textId="77777777" w:rsidTr="00C34DF2">
        <w:tc>
          <w:tcPr>
            <w:tcW w:w="3116" w:type="dxa"/>
          </w:tcPr>
          <w:p w14:paraId="5A05198B" w14:textId="6440A005" w:rsidR="00C03C8B" w:rsidRPr="00BC5DE5" w:rsidRDefault="00C03C8B" w:rsidP="00C03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Gemcitabine</w:t>
            </w:r>
          </w:p>
        </w:tc>
        <w:tc>
          <w:tcPr>
            <w:tcW w:w="3117" w:type="dxa"/>
          </w:tcPr>
          <w:p w14:paraId="10B1E249" w14:textId="1E47D54F" w:rsidR="00C03C8B" w:rsidRPr="00BC5DE5" w:rsidRDefault="00C03C8B" w:rsidP="00C03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117" w:type="dxa"/>
          </w:tcPr>
          <w:p w14:paraId="1342B681" w14:textId="44CEEF72" w:rsidR="00C03C8B" w:rsidRPr="00BC5DE5" w:rsidRDefault="00C03C8B" w:rsidP="00C03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8.8%</w:t>
            </w:r>
          </w:p>
        </w:tc>
      </w:tr>
      <w:tr w:rsidR="00C03C8B" w:rsidRPr="00BC5DE5" w14:paraId="5B79DBB6" w14:textId="77777777" w:rsidTr="00C34DF2">
        <w:tc>
          <w:tcPr>
            <w:tcW w:w="3116" w:type="dxa"/>
          </w:tcPr>
          <w:p w14:paraId="3BD15D78" w14:textId="6CEECE46" w:rsidR="00C03C8B" w:rsidRPr="00BC5DE5" w:rsidRDefault="00C03C8B" w:rsidP="00C03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Fluorouracil</w:t>
            </w:r>
          </w:p>
        </w:tc>
        <w:tc>
          <w:tcPr>
            <w:tcW w:w="3117" w:type="dxa"/>
          </w:tcPr>
          <w:p w14:paraId="69FB9F54" w14:textId="206C489F" w:rsidR="00C03C8B" w:rsidRPr="00BC5DE5" w:rsidRDefault="00C03C8B" w:rsidP="00C03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117" w:type="dxa"/>
          </w:tcPr>
          <w:p w14:paraId="751C5871" w14:textId="752AB288" w:rsidR="00C03C8B" w:rsidRPr="00BC5DE5" w:rsidRDefault="00C03C8B" w:rsidP="00C03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9.5%</w:t>
            </w:r>
          </w:p>
        </w:tc>
      </w:tr>
      <w:tr w:rsidR="00C03C8B" w:rsidRPr="00BC5DE5" w14:paraId="7206CD16" w14:textId="77777777" w:rsidTr="00C34DF2">
        <w:tc>
          <w:tcPr>
            <w:tcW w:w="3116" w:type="dxa"/>
          </w:tcPr>
          <w:p w14:paraId="3300D985" w14:textId="09F6B77C" w:rsidR="00C03C8B" w:rsidRPr="00BC5DE5" w:rsidRDefault="00C03C8B" w:rsidP="00C03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Folinic</w:t>
            </w:r>
            <w:proofErr w:type="spellEnd"/>
            <w:r w:rsidRPr="00BC5DE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3117" w:type="dxa"/>
          </w:tcPr>
          <w:p w14:paraId="42A59510" w14:textId="58E9D880" w:rsidR="00C03C8B" w:rsidRPr="00BC5DE5" w:rsidRDefault="00C03C8B" w:rsidP="00C03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117" w:type="dxa"/>
          </w:tcPr>
          <w:p w14:paraId="6554672B" w14:textId="1E239925" w:rsidR="00C03C8B" w:rsidRPr="00BC5DE5" w:rsidRDefault="00C03C8B" w:rsidP="00C03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7.8%</w:t>
            </w:r>
          </w:p>
        </w:tc>
      </w:tr>
      <w:tr w:rsidR="00C03C8B" w:rsidRPr="00BC5DE5" w14:paraId="6F3C02F5" w14:textId="77777777" w:rsidTr="00C34DF2">
        <w:tc>
          <w:tcPr>
            <w:tcW w:w="3116" w:type="dxa"/>
          </w:tcPr>
          <w:p w14:paraId="74498DDC" w14:textId="6C4A6C1C" w:rsidR="00C03C8B" w:rsidRPr="00BC5DE5" w:rsidRDefault="00C03C8B" w:rsidP="00C03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Docetaxel</w:t>
            </w:r>
          </w:p>
        </w:tc>
        <w:tc>
          <w:tcPr>
            <w:tcW w:w="3117" w:type="dxa"/>
          </w:tcPr>
          <w:p w14:paraId="44D42B94" w14:textId="7E2258CB" w:rsidR="00C03C8B" w:rsidRPr="00BC5DE5" w:rsidRDefault="00C03C8B" w:rsidP="00C03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14:paraId="1A98B3F2" w14:textId="06B54FDF" w:rsidR="00C03C8B" w:rsidRPr="00BC5DE5" w:rsidRDefault="00C03C8B" w:rsidP="00C03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0.5%</w:t>
            </w:r>
          </w:p>
        </w:tc>
      </w:tr>
      <w:tr w:rsidR="00C03C8B" w:rsidRPr="00BC5DE5" w14:paraId="15A398A0" w14:textId="77777777" w:rsidTr="00C34DF2">
        <w:tc>
          <w:tcPr>
            <w:tcW w:w="3116" w:type="dxa"/>
          </w:tcPr>
          <w:p w14:paraId="68724623" w14:textId="40230093" w:rsidR="00C03C8B" w:rsidRPr="00BC5DE5" w:rsidRDefault="00C03C8B" w:rsidP="00C03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Cisplatin</w:t>
            </w:r>
          </w:p>
        </w:tc>
        <w:tc>
          <w:tcPr>
            <w:tcW w:w="3117" w:type="dxa"/>
          </w:tcPr>
          <w:p w14:paraId="02F99159" w14:textId="19D9E810" w:rsidR="00C03C8B" w:rsidRPr="00BC5DE5" w:rsidRDefault="00C03C8B" w:rsidP="00C03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7" w:type="dxa"/>
          </w:tcPr>
          <w:p w14:paraId="3B49B4A3" w14:textId="77777777" w:rsidR="00C03C8B" w:rsidRPr="00BC5DE5" w:rsidRDefault="00C03C8B" w:rsidP="00C03C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3C8B" w:rsidRPr="00BC5DE5" w14:paraId="743091B2" w14:textId="77777777" w:rsidTr="00C34DF2">
        <w:tc>
          <w:tcPr>
            <w:tcW w:w="3116" w:type="dxa"/>
          </w:tcPr>
          <w:p w14:paraId="56C1B2F8" w14:textId="06524364" w:rsidR="00C03C8B" w:rsidRPr="00BC5DE5" w:rsidRDefault="00C03C8B" w:rsidP="00C03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Paclitaxel</w:t>
            </w:r>
          </w:p>
        </w:tc>
        <w:tc>
          <w:tcPr>
            <w:tcW w:w="3117" w:type="dxa"/>
          </w:tcPr>
          <w:p w14:paraId="5FFBABC2" w14:textId="1CF01232" w:rsidR="00C03C8B" w:rsidRPr="00BC5DE5" w:rsidRDefault="00C03C8B" w:rsidP="00C03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117" w:type="dxa"/>
          </w:tcPr>
          <w:p w14:paraId="54F91F3F" w14:textId="40F6CADA" w:rsidR="00C03C8B" w:rsidRPr="00BC5DE5" w:rsidRDefault="00C03C8B" w:rsidP="00C03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2.0%</w:t>
            </w:r>
          </w:p>
        </w:tc>
      </w:tr>
      <w:tr w:rsidR="00C03C8B" w:rsidRPr="00BC5DE5" w14:paraId="6D834D3F" w14:textId="77777777" w:rsidTr="00C34DF2">
        <w:tc>
          <w:tcPr>
            <w:tcW w:w="3116" w:type="dxa"/>
          </w:tcPr>
          <w:p w14:paraId="574D437E" w14:textId="61375F86" w:rsidR="00C03C8B" w:rsidRPr="00BC5DE5" w:rsidRDefault="00C03C8B" w:rsidP="00C03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Irinotecan</w:t>
            </w:r>
          </w:p>
        </w:tc>
        <w:tc>
          <w:tcPr>
            <w:tcW w:w="3117" w:type="dxa"/>
          </w:tcPr>
          <w:p w14:paraId="4A2329D7" w14:textId="2458786A" w:rsidR="00C03C8B" w:rsidRPr="00BC5DE5" w:rsidRDefault="00C03C8B" w:rsidP="00C03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117" w:type="dxa"/>
          </w:tcPr>
          <w:p w14:paraId="4208FA9E" w14:textId="71104116" w:rsidR="00C03C8B" w:rsidRPr="00BC5DE5" w:rsidRDefault="00C03C8B" w:rsidP="00C03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7.1%</w:t>
            </w:r>
          </w:p>
        </w:tc>
      </w:tr>
      <w:tr w:rsidR="00C03C8B" w:rsidRPr="00BC5DE5" w14:paraId="05783961" w14:textId="77777777" w:rsidTr="00C34DF2">
        <w:tc>
          <w:tcPr>
            <w:tcW w:w="3116" w:type="dxa"/>
          </w:tcPr>
          <w:p w14:paraId="57072E6A" w14:textId="703DF682" w:rsidR="00C03C8B" w:rsidRPr="00BC5DE5" w:rsidRDefault="00C03C8B" w:rsidP="00C03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Oxaliplatin</w:t>
            </w:r>
          </w:p>
        </w:tc>
        <w:tc>
          <w:tcPr>
            <w:tcW w:w="3117" w:type="dxa"/>
          </w:tcPr>
          <w:p w14:paraId="498C8CA5" w14:textId="1426C2E1" w:rsidR="00C03C8B" w:rsidRPr="00BC5DE5" w:rsidRDefault="00C03C8B" w:rsidP="00C03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117" w:type="dxa"/>
          </w:tcPr>
          <w:p w14:paraId="2FFC849D" w14:textId="2E0EE9B6" w:rsidR="00C03C8B" w:rsidRPr="00BC5DE5" w:rsidRDefault="00C03C8B" w:rsidP="00C03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9.8%</w:t>
            </w:r>
          </w:p>
        </w:tc>
      </w:tr>
      <w:tr w:rsidR="00C03C8B" w:rsidRPr="00BC5DE5" w14:paraId="3C117B4E" w14:textId="77777777" w:rsidTr="00C34DF2">
        <w:tc>
          <w:tcPr>
            <w:tcW w:w="3116" w:type="dxa"/>
          </w:tcPr>
          <w:p w14:paraId="30C90BBE" w14:textId="05B42FE3" w:rsidR="00C03C8B" w:rsidRPr="00BC5DE5" w:rsidRDefault="00C03C8B" w:rsidP="00C03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117" w:type="dxa"/>
          </w:tcPr>
          <w:p w14:paraId="2BD43B50" w14:textId="6C9DD50E" w:rsidR="00C03C8B" w:rsidRPr="00BC5DE5" w:rsidRDefault="00C03C8B" w:rsidP="00C03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117" w:type="dxa"/>
          </w:tcPr>
          <w:p w14:paraId="07F423E3" w14:textId="7E035FC3" w:rsidR="00C03C8B" w:rsidRPr="00BC5DE5" w:rsidRDefault="00C03C8B" w:rsidP="00C03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8.3%</w:t>
            </w:r>
          </w:p>
        </w:tc>
      </w:tr>
      <w:tr w:rsidR="00C03C8B" w:rsidRPr="00BC5DE5" w14:paraId="39C3EFC2" w14:textId="77777777" w:rsidTr="00C34DF2">
        <w:tc>
          <w:tcPr>
            <w:tcW w:w="3116" w:type="dxa"/>
          </w:tcPr>
          <w:p w14:paraId="0CC7D496" w14:textId="2CD1C59C" w:rsidR="00C03C8B" w:rsidRPr="00BC5DE5" w:rsidRDefault="00C03C8B" w:rsidP="00C03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117" w:type="dxa"/>
          </w:tcPr>
          <w:p w14:paraId="69332634" w14:textId="0696CD3D" w:rsidR="00C03C8B" w:rsidRPr="00BC5DE5" w:rsidRDefault="00C03C8B" w:rsidP="00C03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117" w:type="dxa"/>
          </w:tcPr>
          <w:p w14:paraId="6A4D7D11" w14:textId="624C4F49" w:rsidR="00C03C8B" w:rsidRPr="00BC5DE5" w:rsidRDefault="00C03C8B" w:rsidP="00C03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2.7%</w:t>
            </w:r>
          </w:p>
        </w:tc>
      </w:tr>
    </w:tbl>
    <w:p w14:paraId="5C255358" w14:textId="4E16A15C" w:rsidR="00633AFF" w:rsidRDefault="00F65F54">
      <w:pPr>
        <w:rPr>
          <w:rFonts w:ascii="Times New Roman" w:hAnsi="Times New Roman" w:cs="Times New Roman"/>
          <w:sz w:val="24"/>
          <w:szCs w:val="24"/>
        </w:rPr>
      </w:pPr>
      <w:r w:rsidRPr="00BC5DE5">
        <w:rPr>
          <w:rFonts w:ascii="Times New Roman" w:hAnsi="Times New Roman" w:cs="Times New Roman"/>
          <w:sz w:val="24"/>
          <w:szCs w:val="24"/>
        </w:rPr>
        <w:lastRenderedPageBreak/>
        <w:t xml:space="preserve">Note: Frequency is defined as the total number of patients identified to receive reported chemotherapy. </w:t>
      </w:r>
      <w:r w:rsidR="00C03C8B" w:rsidRPr="00BC5DE5">
        <w:rPr>
          <w:rFonts w:ascii="Times New Roman" w:hAnsi="Times New Roman" w:cs="Times New Roman"/>
          <w:sz w:val="24"/>
          <w:szCs w:val="24"/>
        </w:rPr>
        <w:t>The ‘Yes’ variable includes</w:t>
      </w:r>
      <w:r w:rsidRPr="00BC5DE5">
        <w:rPr>
          <w:rFonts w:ascii="Times New Roman" w:hAnsi="Times New Roman" w:cs="Times New Roman"/>
          <w:sz w:val="24"/>
          <w:szCs w:val="24"/>
        </w:rPr>
        <w:t xml:space="preserve"> patients known to have received </w:t>
      </w:r>
      <w:r w:rsidR="00C03C8B" w:rsidRPr="00BC5DE5">
        <w:rPr>
          <w:rFonts w:ascii="Times New Roman" w:hAnsi="Times New Roman" w:cs="Times New Roman"/>
          <w:sz w:val="24"/>
          <w:szCs w:val="24"/>
        </w:rPr>
        <w:t>1</w:t>
      </w:r>
      <w:r w:rsidR="00C03C8B" w:rsidRPr="00BC5DE5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C03C8B" w:rsidRPr="00BC5DE5">
        <w:rPr>
          <w:rFonts w:ascii="Times New Roman" w:hAnsi="Times New Roman" w:cs="Times New Roman"/>
          <w:sz w:val="24"/>
          <w:szCs w:val="24"/>
        </w:rPr>
        <w:t>, 2</w:t>
      </w:r>
      <w:r w:rsidR="00C03C8B" w:rsidRPr="00BC5DE5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C03C8B" w:rsidRPr="00BC5DE5">
        <w:rPr>
          <w:rFonts w:ascii="Times New Roman" w:hAnsi="Times New Roman" w:cs="Times New Roman"/>
          <w:sz w:val="24"/>
          <w:szCs w:val="24"/>
        </w:rPr>
        <w:t xml:space="preserve"> or 3</w:t>
      </w:r>
      <w:r w:rsidR="00C03C8B" w:rsidRPr="00BC5DE5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="00C03C8B" w:rsidRPr="00BC5DE5">
        <w:rPr>
          <w:rFonts w:ascii="Times New Roman" w:hAnsi="Times New Roman" w:cs="Times New Roman"/>
          <w:sz w:val="24"/>
          <w:szCs w:val="24"/>
        </w:rPr>
        <w:t xml:space="preserve"> line systemic chemotherapy, but for whom information about specific chemotherapy received was not available.</w:t>
      </w:r>
    </w:p>
    <w:p w14:paraId="489FE4F9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1D7C637D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79F63864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6BE24839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1C971154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622D28B9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4349C524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6EE51F12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1EA41F13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1A036582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05F06DAE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34F42ABA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2D65E73D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6AD36A24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358917FA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582E0F21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07604A62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1D1BD47D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36FCCA14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4E23C6CA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5F1F440C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203500E3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56D9143C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14605DC8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5694A936" w14:textId="77777777" w:rsidR="00BC5DE5" w:rsidRP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63E45ABE" w14:textId="498414D5" w:rsidR="00B322B4" w:rsidRPr="00BC5DE5" w:rsidRDefault="00F55714" w:rsidP="00B322B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C5DE5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 xml:space="preserve">Supplemental </w:t>
      </w:r>
      <w:r w:rsidR="00B322B4" w:rsidRPr="00BC5DE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able </w:t>
      </w:r>
      <w:r w:rsidRPr="00BC5DE5">
        <w:rPr>
          <w:rFonts w:ascii="Times New Roman" w:hAnsi="Times New Roman" w:cs="Times New Roman"/>
          <w:b/>
          <w:bCs/>
          <w:sz w:val="24"/>
          <w:szCs w:val="24"/>
          <w:u w:val="single"/>
        </w:rPr>
        <w:t>6</w:t>
      </w:r>
      <w:r w:rsidR="00B322B4" w:rsidRPr="00BC5DE5">
        <w:rPr>
          <w:rFonts w:ascii="Times New Roman" w:hAnsi="Times New Roman" w:cs="Times New Roman"/>
          <w:b/>
          <w:bCs/>
          <w:sz w:val="24"/>
          <w:szCs w:val="24"/>
          <w:u w:val="single"/>
        </w:rPr>
        <w:t>:</w:t>
      </w:r>
      <w:r w:rsidR="00B322B4" w:rsidRPr="00BC5D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E0F0F" w:rsidRPr="00BC5DE5">
        <w:rPr>
          <w:rFonts w:ascii="Times New Roman" w:hAnsi="Times New Roman" w:cs="Times New Roman"/>
          <w:b/>
          <w:bCs/>
          <w:sz w:val="24"/>
          <w:szCs w:val="24"/>
        </w:rPr>
        <w:t xml:space="preserve">Overall survival for the recurrence </w:t>
      </w:r>
      <w:r w:rsidR="00B322B4" w:rsidRPr="00BC5DE5">
        <w:rPr>
          <w:rFonts w:ascii="Times New Roman" w:hAnsi="Times New Roman" w:cs="Times New Roman"/>
          <w:b/>
          <w:bCs/>
          <w:sz w:val="24"/>
          <w:szCs w:val="24"/>
        </w:rPr>
        <w:t xml:space="preserve">free survival and progression free survival </w:t>
      </w:r>
      <w:r w:rsidR="000E0F0F" w:rsidRPr="00BC5DE5">
        <w:rPr>
          <w:rFonts w:ascii="Times New Roman" w:hAnsi="Times New Roman" w:cs="Times New Roman"/>
          <w:b/>
          <w:bCs/>
          <w:sz w:val="24"/>
          <w:szCs w:val="24"/>
        </w:rPr>
        <w:t>cohorts of</w:t>
      </w:r>
      <w:r w:rsidR="00B322B4" w:rsidRPr="00BC5DE5">
        <w:rPr>
          <w:rFonts w:ascii="Times New Roman" w:hAnsi="Times New Roman" w:cs="Times New Roman"/>
          <w:b/>
          <w:bCs/>
          <w:sz w:val="24"/>
          <w:szCs w:val="24"/>
        </w:rPr>
        <w:t xml:space="preserve"> the IL, </w:t>
      </w:r>
      <w:proofErr w:type="gramStart"/>
      <w:r w:rsidR="00B322B4" w:rsidRPr="00BC5DE5">
        <w:rPr>
          <w:rFonts w:ascii="Times New Roman" w:hAnsi="Times New Roman" w:cs="Times New Roman"/>
          <w:b/>
          <w:bCs/>
          <w:sz w:val="24"/>
          <w:szCs w:val="24"/>
        </w:rPr>
        <w:t>LL</w:t>
      </w:r>
      <w:proofErr w:type="gramEnd"/>
      <w:r w:rsidR="00B322B4" w:rsidRPr="00BC5DE5">
        <w:rPr>
          <w:rFonts w:ascii="Times New Roman" w:hAnsi="Times New Roman" w:cs="Times New Roman"/>
          <w:b/>
          <w:bCs/>
          <w:sz w:val="24"/>
          <w:szCs w:val="24"/>
        </w:rPr>
        <w:t xml:space="preserve"> and NLL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5"/>
        <w:gridCol w:w="1386"/>
        <w:gridCol w:w="1490"/>
        <w:gridCol w:w="1575"/>
        <w:gridCol w:w="1600"/>
        <w:gridCol w:w="1584"/>
      </w:tblGrid>
      <w:tr w:rsidR="00B322B4" w:rsidRPr="00BC5DE5" w14:paraId="216B0AD3" w14:textId="77777777" w:rsidTr="00C34DF2">
        <w:tc>
          <w:tcPr>
            <w:tcW w:w="1715" w:type="dxa"/>
          </w:tcPr>
          <w:p w14:paraId="4A7A2083" w14:textId="3860376F" w:rsidR="00B322B4" w:rsidRPr="00BC5DE5" w:rsidRDefault="007D290B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urrence Free Survival</w:t>
            </w:r>
          </w:p>
        </w:tc>
        <w:tc>
          <w:tcPr>
            <w:tcW w:w="1386" w:type="dxa"/>
          </w:tcPr>
          <w:p w14:paraId="4A3E143C" w14:textId="77777777" w:rsidR="00B322B4" w:rsidRPr="00BC5DE5" w:rsidRDefault="00B322B4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</w:tcPr>
          <w:p w14:paraId="4A9B290C" w14:textId="77777777" w:rsidR="00B322B4" w:rsidRPr="00BC5DE5" w:rsidRDefault="00B322B4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75" w:type="dxa"/>
          </w:tcPr>
          <w:p w14:paraId="3D8296BD" w14:textId="77777777" w:rsidR="00B322B4" w:rsidRPr="00BC5DE5" w:rsidRDefault="00B322B4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Events</w:t>
            </w:r>
          </w:p>
        </w:tc>
        <w:tc>
          <w:tcPr>
            <w:tcW w:w="1600" w:type="dxa"/>
          </w:tcPr>
          <w:p w14:paraId="55DDA148" w14:textId="77777777" w:rsidR="00B322B4" w:rsidRPr="00BC5DE5" w:rsidRDefault="00B322B4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Median (days)</w:t>
            </w:r>
          </w:p>
        </w:tc>
        <w:tc>
          <w:tcPr>
            <w:tcW w:w="1584" w:type="dxa"/>
          </w:tcPr>
          <w:p w14:paraId="32813214" w14:textId="77777777" w:rsidR="00B322B4" w:rsidRPr="00BC5DE5" w:rsidRDefault="00B322B4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</w:tr>
      <w:tr w:rsidR="006B08E9" w:rsidRPr="00BC5DE5" w14:paraId="317B56B4" w14:textId="77777777" w:rsidTr="00C34DF2">
        <w:tc>
          <w:tcPr>
            <w:tcW w:w="1715" w:type="dxa"/>
          </w:tcPr>
          <w:p w14:paraId="228B0729" w14:textId="77777777" w:rsidR="006B08E9" w:rsidRPr="00BC5DE5" w:rsidRDefault="006B08E9" w:rsidP="006B0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4A9E86D0" w14:textId="77777777" w:rsidR="006B08E9" w:rsidRPr="00BC5DE5" w:rsidRDefault="006B08E9" w:rsidP="006B0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NLL</w:t>
            </w:r>
          </w:p>
        </w:tc>
        <w:tc>
          <w:tcPr>
            <w:tcW w:w="1490" w:type="dxa"/>
          </w:tcPr>
          <w:p w14:paraId="3EA6A803" w14:textId="79278E3E" w:rsidR="006B08E9" w:rsidRPr="00BC5DE5" w:rsidRDefault="006B08E9" w:rsidP="006B0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75" w:type="dxa"/>
          </w:tcPr>
          <w:p w14:paraId="1A885BC0" w14:textId="0339BE54" w:rsidR="006B08E9" w:rsidRPr="00BC5DE5" w:rsidRDefault="006B08E9" w:rsidP="006B0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00" w:type="dxa"/>
          </w:tcPr>
          <w:p w14:paraId="7C34945C" w14:textId="1D453270" w:rsidR="006B08E9" w:rsidRPr="00BC5DE5" w:rsidRDefault="006B08E9" w:rsidP="006B0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091</w:t>
            </w:r>
          </w:p>
        </w:tc>
        <w:tc>
          <w:tcPr>
            <w:tcW w:w="1584" w:type="dxa"/>
          </w:tcPr>
          <w:p w14:paraId="082C95CC" w14:textId="34E545A1" w:rsidR="006B08E9" w:rsidRPr="00BC5DE5" w:rsidRDefault="006B08E9" w:rsidP="006B0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514, NA</w:t>
            </w:r>
          </w:p>
        </w:tc>
      </w:tr>
      <w:tr w:rsidR="006B08E9" w:rsidRPr="00BC5DE5" w14:paraId="25BCAE04" w14:textId="77777777" w:rsidTr="00C34DF2">
        <w:tc>
          <w:tcPr>
            <w:tcW w:w="1715" w:type="dxa"/>
          </w:tcPr>
          <w:p w14:paraId="63B9F594" w14:textId="77777777" w:rsidR="006B08E9" w:rsidRPr="00BC5DE5" w:rsidRDefault="006B08E9" w:rsidP="006B0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700F25D3" w14:textId="77777777" w:rsidR="006B08E9" w:rsidRPr="00BC5DE5" w:rsidRDefault="006B08E9" w:rsidP="006B0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</w:p>
        </w:tc>
        <w:tc>
          <w:tcPr>
            <w:tcW w:w="1490" w:type="dxa"/>
          </w:tcPr>
          <w:p w14:paraId="102B018C" w14:textId="393439BD" w:rsidR="006B08E9" w:rsidRPr="00BC5DE5" w:rsidRDefault="006B08E9" w:rsidP="006B0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75" w:type="dxa"/>
          </w:tcPr>
          <w:p w14:paraId="5CE70EEE" w14:textId="1296557D" w:rsidR="006B08E9" w:rsidRPr="00BC5DE5" w:rsidRDefault="006B08E9" w:rsidP="006B0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00" w:type="dxa"/>
          </w:tcPr>
          <w:p w14:paraId="2734ADB5" w14:textId="20C5BCFB" w:rsidR="006B08E9" w:rsidRPr="00BC5DE5" w:rsidRDefault="006B08E9" w:rsidP="006B0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650</w:t>
            </w:r>
          </w:p>
        </w:tc>
        <w:tc>
          <w:tcPr>
            <w:tcW w:w="1584" w:type="dxa"/>
          </w:tcPr>
          <w:p w14:paraId="2AF8CC27" w14:textId="74789617" w:rsidR="006B08E9" w:rsidRPr="00BC5DE5" w:rsidRDefault="006B08E9" w:rsidP="006B0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301, NA</w:t>
            </w:r>
          </w:p>
        </w:tc>
      </w:tr>
      <w:tr w:rsidR="006B08E9" w:rsidRPr="00BC5DE5" w14:paraId="55DA4367" w14:textId="77777777" w:rsidTr="00C34DF2">
        <w:tc>
          <w:tcPr>
            <w:tcW w:w="1715" w:type="dxa"/>
          </w:tcPr>
          <w:p w14:paraId="526C8B9F" w14:textId="77777777" w:rsidR="006B08E9" w:rsidRPr="00BC5DE5" w:rsidRDefault="006B08E9" w:rsidP="006B0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29352722" w14:textId="77777777" w:rsidR="006B08E9" w:rsidRPr="00BC5DE5" w:rsidRDefault="006B08E9" w:rsidP="006B0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1490" w:type="dxa"/>
          </w:tcPr>
          <w:p w14:paraId="772B0B0E" w14:textId="44792F70" w:rsidR="006B08E9" w:rsidRPr="00BC5DE5" w:rsidRDefault="006B08E9" w:rsidP="006B0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75" w:type="dxa"/>
          </w:tcPr>
          <w:p w14:paraId="495411C5" w14:textId="2687B0B1" w:rsidR="006B08E9" w:rsidRPr="00BC5DE5" w:rsidRDefault="006B08E9" w:rsidP="006B0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00" w:type="dxa"/>
          </w:tcPr>
          <w:p w14:paraId="393A8BCF" w14:textId="0AFFEA73" w:rsidR="006B08E9" w:rsidRPr="00BC5DE5" w:rsidRDefault="006B08E9" w:rsidP="006B0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503</w:t>
            </w:r>
          </w:p>
        </w:tc>
        <w:tc>
          <w:tcPr>
            <w:tcW w:w="1584" w:type="dxa"/>
          </w:tcPr>
          <w:p w14:paraId="1612447E" w14:textId="0D0A7458" w:rsidR="006B08E9" w:rsidRPr="00BC5DE5" w:rsidRDefault="006B08E9" w:rsidP="006B0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903, NA</w:t>
            </w:r>
          </w:p>
        </w:tc>
      </w:tr>
      <w:tr w:rsidR="00B322B4" w:rsidRPr="00BC5DE5" w14:paraId="30F2A98C" w14:textId="77777777" w:rsidTr="00C34DF2">
        <w:tc>
          <w:tcPr>
            <w:tcW w:w="1715" w:type="dxa"/>
          </w:tcPr>
          <w:p w14:paraId="3158B803" w14:textId="19870CBB" w:rsidR="00B322B4" w:rsidRPr="00BC5DE5" w:rsidRDefault="007D290B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gression Free Survival</w:t>
            </w:r>
          </w:p>
        </w:tc>
        <w:tc>
          <w:tcPr>
            <w:tcW w:w="1386" w:type="dxa"/>
          </w:tcPr>
          <w:p w14:paraId="33980CA7" w14:textId="77777777" w:rsidR="00B322B4" w:rsidRPr="00BC5DE5" w:rsidRDefault="00B322B4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</w:tcPr>
          <w:p w14:paraId="6B2A3A08" w14:textId="77777777" w:rsidR="00B322B4" w:rsidRPr="00BC5DE5" w:rsidRDefault="00B322B4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</w:tcPr>
          <w:p w14:paraId="4E013D2A" w14:textId="77777777" w:rsidR="00B322B4" w:rsidRPr="00BC5DE5" w:rsidRDefault="00B322B4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</w:tcPr>
          <w:p w14:paraId="209462A1" w14:textId="77777777" w:rsidR="00B322B4" w:rsidRPr="00BC5DE5" w:rsidRDefault="00B322B4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</w:tcPr>
          <w:p w14:paraId="77988351" w14:textId="77777777" w:rsidR="00B322B4" w:rsidRPr="00BC5DE5" w:rsidRDefault="00B322B4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7603" w:rsidRPr="00BC5DE5" w14:paraId="000FE94E" w14:textId="77777777" w:rsidTr="00C34DF2">
        <w:tc>
          <w:tcPr>
            <w:tcW w:w="1715" w:type="dxa"/>
          </w:tcPr>
          <w:p w14:paraId="685F21B8" w14:textId="77777777" w:rsidR="00357603" w:rsidRPr="00BC5DE5" w:rsidRDefault="00357603" w:rsidP="003576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249D8316" w14:textId="77777777" w:rsidR="00357603" w:rsidRPr="00BC5DE5" w:rsidRDefault="00357603" w:rsidP="00357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NLL</w:t>
            </w:r>
          </w:p>
        </w:tc>
        <w:tc>
          <w:tcPr>
            <w:tcW w:w="1490" w:type="dxa"/>
          </w:tcPr>
          <w:p w14:paraId="49BAA468" w14:textId="7186F1F7" w:rsidR="00357603" w:rsidRPr="00BC5DE5" w:rsidRDefault="00357603" w:rsidP="00357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75" w:type="dxa"/>
          </w:tcPr>
          <w:p w14:paraId="1841F337" w14:textId="770A9C78" w:rsidR="00357603" w:rsidRPr="00BC5DE5" w:rsidRDefault="00357603" w:rsidP="00357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00" w:type="dxa"/>
          </w:tcPr>
          <w:p w14:paraId="351C38C2" w14:textId="3F09B09D" w:rsidR="00357603" w:rsidRPr="00BC5DE5" w:rsidRDefault="00357603" w:rsidP="00357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584" w:type="dxa"/>
          </w:tcPr>
          <w:p w14:paraId="16BA31A9" w14:textId="51C0839A" w:rsidR="00357603" w:rsidRPr="00BC5DE5" w:rsidRDefault="00357603" w:rsidP="00357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55, 513</w:t>
            </w:r>
          </w:p>
        </w:tc>
      </w:tr>
      <w:tr w:rsidR="00357603" w:rsidRPr="00BC5DE5" w14:paraId="7C9B843B" w14:textId="77777777" w:rsidTr="00C34DF2">
        <w:tc>
          <w:tcPr>
            <w:tcW w:w="1715" w:type="dxa"/>
          </w:tcPr>
          <w:p w14:paraId="7D75FEB1" w14:textId="77777777" w:rsidR="00357603" w:rsidRPr="00BC5DE5" w:rsidRDefault="00357603" w:rsidP="003576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32B8D6B2" w14:textId="77777777" w:rsidR="00357603" w:rsidRPr="00BC5DE5" w:rsidRDefault="00357603" w:rsidP="00357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</w:p>
        </w:tc>
        <w:tc>
          <w:tcPr>
            <w:tcW w:w="1490" w:type="dxa"/>
          </w:tcPr>
          <w:p w14:paraId="78113EA8" w14:textId="58C875C3" w:rsidR="00357603" w:rsidRPr="00BC5DE5" w:rsidRDefault="00357603" w:rsidP="00357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75" w:type="dxa"/>
          </w:tcPr>
          <w:p w14:paraId="489DA49F" w14:textId="37D780C3" w:rsidR="00357603" w:rsidRPr="00BC5DE5" w:rsidRDefault="00357603" w:rsidP="00357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00" w:type="dxa"/>
          </w:tcPr>
          <w:p w14:paraId="62C14FAF" w14:textId="285EFF70" w:rsidR="00357603" w:rsidRPr="00BC5DE5" w:rsidRDefault="00357603" w:rsidP="00357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1584" w:type="dxa"/>
          </w:tcPr>
          <w:p w14:paraId="2D1AEA4E" w14:textId="6F48EF0B" w:rsidR="00357603" w:rsidRPr="00BC5DE5" w:rsidRDefault="00357603" w:rsidP="00357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330, 804</w:t>
            </w:r>
          </w:p>
        </w:tc>
      </w:tr>
      <w:tr w:rsidR="00357603" w:rsidRPr="00BC5DE5" w14:paraId="5097CD9E" w14:textId="77777777" w:rsidTr="00C34DF2">
        <w:tc>
          <w:tcPr>
            <w:tcW w:w="1715" w:type="dxa"/>
          </w:tcPr>
          <w:p w14:paraId="752CB9BA" w14:textId="77777777" w:rsidR="00357603" w:rsidRPr="00BC5DE5" w:rsidRDefault="00357603" w:rsidP="003576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4FDDFCCC" w14:textId="77777777" w:rsidR="00357603" w:rsidRPr="00BC5DE5" w:rsidRDefault="00357603" w:rsidP="00357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1490" w:type="dxa"/>
          </w:tcPr>
          <w:p w14:paraId="1237EB10" w14:textId="22351425" w:rsidR="00357603" w:rsidRPr="00BC5DE5" w:rsidRDefault="00357603" w:rsidP="00357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575" w:type="dxa"/>
          </w:tcPr>
          <w:p w14:paraId="06418D32" w14:textId="1E1EDB6A" w:rsidR="00357603" w:rsidRPr="00BC5DE5" w:rsidRDefault="00357603" w:rsidP="00357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600" w:type="dxa"/>
          </w:tcPr>
          <w:p w14:paraId="1BD27C7A" w14:textId="0958DE28" w:rsidR="00357603" w:rsidRPr="00BC5DE5" w:rsidRDefault="00357603" w:rsidP="00357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584" w:type="dxa"/>
          </w:tcPr>
          <w:p w14:paraId="74FE0878" w14:textId="4D2F280B" w:rsidR="00357603" w:rsidRPr="00BC5DE5" w:rsidRDefault="00357603" w:rsidP="00357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225, 406</w:t>
            </w:r>
          </w:p>
        </w:tc>
      </w:tr>
    </w:tbl>
    <w:p w14:paraId="21DBD5A6" w14:textId="7DDAAD90" w:rsidR="00B322B4" w:rsidRPr="00BC5DE5" w:rsidRDefault="00B322B4" w:rsidP="00B322B4">
      <w:pPr>
        <w:spacing w:after="0" w:line="240" w:lineRule="auto"/>
        <w:rPr>
          <w:rFonts w:ascii="Times New Roman" w:hAnsi="Times New Roman" w:cs="Times New Roman"/>
          <w:color w:val="232629"/>
          <w:sz w:val="24"/>
          <w:szCs w:val="24"/>
        </w:rPr>
      </w:pPr>
      <w:r w:rsidRPr="00301793">
        <w:rPr>
          <w:rFonts w:ascii="Times New Roman" w:hAnsi="Times New Roman" w:cs="Times New Roman"/>
          <w:sz w:val="24"/>
          <w:szCs w:val="24"/>
        </w:rPr>
        <w:t>Note:</w:t>
      </w:r>
      <w:r w:rsidRPr="0030179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C5DE5">
        <w:rPr>
          <w:rFonts w:ascii="Times New Roman" w:hAnsi="Times New Roman" w:cs="Times New Roman"/>
          <w:sz w:val="24"/>
          <w:szCs w:val="24"/>
        </w:rPr>
        <w:t xml:space="preserve">Recurrence Free Survival: N=38, number of events = 24 with event defined as </w:t>
      </w:r>
      <w:r w:rsidR="00357603" w:rsidRPr="00BC5DE5">
        <w:rPr>
          <w:rFonts w:ascii="Times New Roman" w:hAnsi="Times New Roman" w:cs="Times New Roman"/>
          <w:sz w:val="24"/>
          <w:szCs w:val="24"/>
        </w:rPr>
        <w:t>death</w:t>
      </w:r>
      <w:r w:rsidRPr="00BC5DE5">
        <w:rPr>
          <w:rFonts w:ascii="Times New Roman" w:hAnsi="Times New Roman" w:cs="Times New Roman"/>
          <w:sz w:val="24"/>
          <w:szCs w:val="24"/>
        </w:rPr>
        <w:t xml:space="preserve">. </w:t>
      </w:r>
      <w:r w:rsidR="00357603" w:rsidRPr="00BC5DE5">
        <w:rPr>
          <w:rFonts w:ascii="Times New Roman" w:hAnsi="Times New Roman" w:cs="Times New Roman"/>
          <w:sz w:val="24"/>
          <w:szCs w:val="24"/>
        </w:rPr>
        <w:t>Progression Free Survival: N</w:t>
      </w:r>
      <w:r w:rsidR="006D4B13" w:rsidRPr="00BC5DE5">
        <w:rPr>
          <w:rFonts w:ascii="Times New Roman" w:hAnsi="Times New Roman" w:cs="Times New Roman"/>
          <w:sz w:val="24"/>
          <w:szCs w:val="24"/>
        </w:rPr>
        <w:t>=167, number of e</w:t>
      </w:r>
      <w:r w:rsidR="00607FD2" w:rsidRPr="00BC5DE5">
        <w:rPr>
          <w:rFonts w:ascii="Times New Roman" w:hAnsi="Times New Roman" w:cs="Times New Roman"/>
          <w:sz w:val="24"/>
          <w:szCs w:val="24"/>
        </w:rPr>
        <w:t xml:space="preserve">vents = 147 with event defined as death. </w:t>
      </w:r>
      <w:r w:rsidRPr="00BC5DE5">
        <w:rPr>
          <w:rFonts w:ascii="Times New Roman" w:hAnsi="Times New Roman" w:cs="Times New Roman"/>
          <w:sz w:val="24"/>
          <w:szCs w:val="24"/>
        </w:rPr>
        <w:t xml:space="preserve">Median and Confidence Intervals (CI) are reported in days. </w:t>
      </w:r>
      <w:r w:rsidRPr="00BC5DE5">
        <w:rPr>
          <w:rFonts w:ascii="Times New Roman" w:hAnsi="Times New Roman" w:cs="Times New Roman"/>
          <w:color w:val="232629"/>
          <w:sz w:val="24"/>
          <w:szCs w:val="24"/>
        </w:rPr>
        <w:t>‘</w:t>
      </w:r>
      <w:r w:rsidRPr="00BC5DE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NA’ in the confidence intervals were written when there were not enough people who had the corresponding estimate the upper limit of the confidence interval.</w:t>
      </w:r>
    </w:p>
    <w:p w14:paraId="7DC2811C" w14:textId="77777777" w:rsidR="003F76FD" w:rsidRDefault="003F76FD">
      <w:pPr>
        <w:rPr>
          <w:rFonts w:ascii="Times New Roman" w:hAnsi="Times New Roman" w:cs="Times New Roman"/>
          <w:sz w:val="24"/>
          <w:szCs w:val="24"/>
        </w:rPr>
      </w:pPr>
    </w:p>
    <w:p w14:paraId="62C6781A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0AF3062D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517CBC1E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5AF0E4EF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0FCF19B6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5CE577F1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65805660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1A8CCC46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674AFF41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0AEFCB9F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7584FB1C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319BDE5F" w14:textId="77777777" w:rsidR="00BC5DE5" w:rsidRP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582DD8F6" w14:textId="24CCA129" w:rsidR="009360EB" w:rsidRPr="00BC5DE5" w:rsidRDefault="009360EB" w:rsidP="009360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C5DE5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 xml:space="preserve">Supplemental Table </w:t>
      </w:r>
      <w:r w:rsidR="00B322B4" w:rsidRPr="00BC5DE5">
        <w:rPr>
          <w:rFonts w:ascii="Times New Roman" w:hAnsi="Times New Roman" w:cs="Times New Roman"/>
          <w:b/>
          <w:bCs/>
          <w:sz w:val="24"/>
          <w:szCs w:val="24"/>
          <w:u w:val="single"/>
        </w:rPr>
        <w:t>7</w:t>
      </w:r>
      <w:r w:rsidRPr="00BC5DE5">
        <w:rPr>
          <w:rFonts w:ascii="Times New Roman" w:hAnsi="Times New Roman" w:cs="Times New Roman"/>
          <w:b/>
          <w:bCs/>
          <w:sz w:val="24"/>
          <w:szCs w:val="24"/>
          <w:u w:val="single"/>
        </w:rPr>
        <w:t>:</w:t>
      </w:r>
      <w:r w:rsidRPr="00BC5DE5">
        <w:rPr>
          <w:rFonts w:ascii="Times New Roman" w:hAnsi="Times New Roman" w:cs="Times New Roman"/>
          <w:b/>
          <w:bCs/>
          <w:sz w:val="24"/>
          <w:szCs w:val="24"/>
        </w:rPr>
        <w:t xml:space="preserve"> Survival analysis for</w:t>
      </w:r>
      <w:r w:rsidR="006B08E9" w:rsidRPr="00BC5DE5">
        <w:rPr>
          <w:rFonts w:ascii="Times New Roman" w:hAnsi="Times New Roman" w:cs="Times New Roman"/>
          <w:b/>
          <w:bCs/>
          <w:sz w:val="24"/>
          <w:szCs w:val="24"/>
        </w:rPr>
        <w:t xml:space="preserve"> overall survival of the </w:t>
      </w:r>
      <w:r w:rsidRPr="00BC5DE5">
        <w:rPr>
          <w:rFonts w:ascii="Times New Roman" w:hAnsi="Times New Roman" w:cs="Times New Roman"/>
          <w:b/>
          <w:bCs/>
          <w:sz w:val="24"/>
          <w:szCs w:val="24"/>
        </w:rPr>
        <w:t xml:space="preserve">recurrence free survival and progression free survival </w:t>
      </w:r>
      <w:r w:rsidR="006B08E9" w:rsidRPr="00BC5DE5">
        <w:rPr>
          <w:rFonts w:ascii="Times New Roman" w:hAnsi="Times New Roman" w:cs="Times New Roman"/>
          <w:b/>
          <w:bCs/>
          <w:sz w:val="24"/>
          <w:szCs w:val="24"/>
        </w:rPr>
        <w:t xml:space="preserve">cohorts </w:t>
      </w:r>
      <w:r w:rsidRPr="00BC5DE5">
        <w:rPr>
          <w:rFonts w:ascii="Times New Roman" w:hAnsi="Times New Roman" w:cs="Times New Roman"/>
          <w:b/>
          <w:bCs/>
          <w:sz w:val="24"/>
          <w:szCs w:val="24"/>
        </w:rPr>
        <w:t xml:space="preserve">amongst all three groups (IL, </w:t>
      </w:r>
      <w:proofErr w:type="gramStart"/>
      <w:r w:rsidRPr="00BC5DE5">
        <w:rPr>
          <w:rFonts w:ascii="Times New Roman" w:hAnsi="Times New Roman" w:cs="Times New Roman"/>
          <w:b/>
          <w:bCs/>
          <w:sz w:val="24"/>
          <w:szCs w:val="24"/>
        </w:rPr>
        <w:t>LL</w:t>
      </w:r>
      <w:proofErr w:type="gramEnd"/>
      <w:r w:rsidRPr="00BC5DE5">
        <w:rPr>
          <w:rFonts w:ascii="Times New Roman" w:hAnsi="Times New Roman" w:cs="Times New Roman"/>
          <w:b/>
          <w:bCs/>
          <w:sz w:val="24"/>
          <w:szCs w:val="24"/>
        </w:rPr>
        <w:t xml:space="preserve"> and NLL)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975"/>
        <w:gridCol w:w="1890"/>
        <w:gridCol w:w="1710"/>
        <w:gridCol w:w="1890"/>
        <w:gridCol w:w="1890"/>
      </w:tblGrid>
      <w:tr w:rsidR="009360EB" w:rsidRPr="00BC5DE5" w14:paraId="304E2D6A" w14:textId="77777777" w:rsidTr="00C34DF2">
        <w:tc>
          <w:tcPr>
            <w:tcW w:w="1975" w:type="dxa"/>
          </w:tcPr>
          <w:p w14:paraId="71E93FEA" w14:textId="03231431" w:rsidR="009360EB" w:rsidRPr="00BC5DE5" w:rsidRDefault="00305A3F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urrence Free Survival</w:t>
            </w:r>
          </w:p>
        </w:tc>
        <w:tc>
          <w:tcPr>
            <w:tcW w:w="1890" w:type="dxa"/>
          </w:tcPr>
          <w:p w14:paraId="1C45D917" w14:textId="77777777" w:rsidR="009360EB" w:rsidRPr="00BC5DE5" w:rsidRDefault="009360EB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EA5FC2E" w14:textId="77777777" w:rsidR="009360EB" w:rsidRPr="00BC5DE5" w:rsidRDefault="009360EB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890" w:type="dxa"/>
          </w:tcPr>
          <w:p w14:paraId="00C84CBA" w14:textId="77777777" w:rsidR="009360EB" w:rsidRPr="00BC5DE5" w:rsidRDefault="009360EB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890" w:type="dxa"/>
          </w:tcPr>
          <w:p w14:paraId="1F343125" w14:textId="77777777" w:rsidR="009360EB" w:rsidRPr="00BC5DE5" w:rsidRDefault="009360EB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305A3F" w:rsidRPr="00BC5DE5" w14:paraId="53217D25" w14:textId="77777777" w:rsidTr="00C34DF2">
        <w:tc>
          <w:tcPr>
            <w:tcW w:w="1975" w:type="dxa"/>
          </w:tcPr>
          <w:p w14:paraId="4230F9BC" w14:textId="77777777" w:rsidR="00305A3F" w:rsidRPr="00BC5DE5" w:rsidRDefault="00305A3F" w:rsidP="00305A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BE988A8" w14:textId="77777777" w:rsidR="00305A3F" w:rsidRPr="00BC5DE5" w:rsidRDefault="00305A3F" w:rsidP="00305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NLL</w:t>
            </w:r>
          </w:p>
        </w:tc>
        <w:tc>
          <w:tcPr>
            <w:tcW w:w="1710" w:type="dxa"/>
          </w:tcPr>
          <w:p w14:paraId="792C9801" w14:textId="0FF51266" w:rsidR="00305A3F" w:rsidRPr="00BC5DE5" w:rsidRDefault="00305A3F" w:rsidP="00305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</w:t>
            </w:r>
          </w:p>
        </w:tc>
        <w:tc>
          <w:tcPr>
            <w:tcW w:w="1890" w:type="dxa"/>
          </w:tcPr>
          <w:p w14:paraId="3ED04BAF" w14:textId="7F1B4491" w:rsidR="00305A3F" w:rsidRPr="00BC5DE5" w:rsidRDefault="00305A3F" w:rsidP="00305A3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</w:t>
            </w:r>
          </w:p>
        </w:tc>
        <w:tc>
          <w:tcPr>
            <w:tcW w:w="1890" w:type="dxa"/>
          </w:tcPr>
          <w:p w14:paraId="57F45303" w14:textId="4760A6EE" w:rsidR="00305A3F" w:rsidRPr="00BC5DE5" w:rsidRDefault="00305A3F" w:rsidP="00305A3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</w:t>
            </w:r>
          </w:p>
        </w:tc>
      </w:tr>
      <w:tr w:rsidR="00305A3F" w:rsidRPr="00BC5DE5" w14:paraId="6C2D7760" w14:textId="77777777" w:rsidTr="00C34DF2">
        <w:tc>
          <w:tcPr>
            <w:tcW w:w="1975" w:type="dxa"/>
          </w:tcPr>
          <w:p w14:paraId="46CAD33A" w14:textId="77777777" w:rsidR="00305A3F" w:rsidRPr="00BC5DE5" w:rsidRDefault="00305A3F" w:rsidP="00305A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E16294A" w14:textId="77777777" w:rsidR="00305A3F" w:rsidRPr="00BC5DE5" w:rsidRDefault="00305A3F" w:rsidP="00305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</w:p>
        </w:tc>
        <w:tc>
          <w:tcPr>
            <w:tcW w:w="1710" w:type="dxa"/>
          </w:tcPr>
          <w:p w14:paraId="633AF830" w14:textId="717B2637" w:rsidR="00305A3F" w:rsidRPr="00BC5DE5" w:rsidRDefault="00305A3F" w:rsidP="00305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890" w:type="dxa"/>
          </w:tcPr>
          <w:p w14:paraId="68503076" w14:textId="7714A060" w:rsidR="00305A3F" w:rsidRPr="00BC5DE5" w:rsidRDefault="00305A3F" w:rsidP="00305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 xml:space="preserve"> (0.26, 2.60)</w:t>
            </w:r>
          </w:p>
        </w:tc>
        <w:tc>
          <w:tcPr>
            <w:tcW w:w="1890" w:type="dxa"/>
          </w:tcPr>
          <w:p w14:paraId="676015B4" w14:textId="1A26B4B5" w:rsidR="00305A3F" w:rsidRPr="00BC5DE5" w:rsidRDefault="00305A3F" w:rsidP="00305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</w:tr>
      <w:tr w:rsidR="00305A3F" w:rsidRPr="00BC5DE5" w14:paraId="42C1D87F" w14:textId="77777777" w:rsidTr="00C34DF2">
        <w:tc>
          <w:tcPr>
            <w:tcW w:w="1975" w:type="dxa"/>
          </w:tcPr>
          <w:p w14:paraId="274987AD" w14:textId="77777777" w:rsidR="00305A3F" w:rsidRPr="00BC5DE5" w:rsidRDefault="00305A3F" w:rsidP="00305A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AE6BD9B" w14:textId="77777777" w:rsidR="00305A3F" w:rsidRPr="00BC5DE5" w:rsidRDefault="00305A3F" w:rsidP="00305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1710" w:type="dxa"/>
          </w:tcPr>
          <w:p w14:paraId="1104C146" w14:textId="4B8808B0" w:rsidR="00305A3F" w:rsidRPr="00BC5DE5" w:rsidRDefault="00305A3F" w:rsidP="00305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890" w:type="dxa"/>
          </w:tcPr>
          <w:p w14:paraId="7E77455C" w14:textId="7FD2D2BC" w:rsidR="00305A3F" w:rsidRPr="00BC5DE5" w:rsidRDefault="00305A3F" w:rsidP="00305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 xml:space="preserve"> (0.36,2.99)</w:t>
            </w:r>
          </w:p>
        </w:tc>
        <w:tc>
          <w:tcPr>
            <w:tcW w:w="1890" w:type="dxa"/>
          </w:tcPr>
          <w:p w14:paraId="40ACDDB2" w14:textId="462AD2DE" w:rsidR="00305A3F" w:rsidRPr="00BC5DE5" w:rsidRDefault="00305A3F" w:rsidP="00305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</w:tr>
      <w:tr w:rsidR="009360EB" w:rsidRPr="00BC5DE5" w14:paraId="75182E86" w14:textId="77777777" w:rsidTr="00C34DF2">
        <w:tc>
          <w:tcPr>
            <w:tcW w:w="1975" w:type="dxa"/>
          </w:tcPr>
          <w:p w14:paraId="219B4A05" w14:textId="3A67A6B8" w:rsidR="009360EB" w:rsidRPr="00BC5DE5" w:rsidRDefault="00305A3F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gression Free Survival</w:t>
            </w:r>
          </w:p>
        </w:tc>
        <w:tc>
          <w:tcPr>
            <w:tcW w:w="1890" w:type="dxa"/>
          </w:tcPr>
          <w:p w14:paraId="5D735909" w14:textId="77777777" w:rsidR="009360EB" w:rsidRPr="00BC5DE5" w:rsidRDefault="009360EB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D2BA974" w14:textId="77777777" w:rsidR="009360EB" w:rsidRPr="00BC5DE5" w:rsidRDefault="009360EB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F10924A" w14:textId="77777777" w:rsidR="009360EB" w:rsidRPr="00BC5DE5" w:rsidRDefault="009360EB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9C92834" w14:textId="77777777" w:rsidR="009360EB" w:rsidRPr="00BC5DE5" w:rsidRDefault="009360EB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60EB" w:rsidRPr="00BC5DE5" w14:paraId="7471BCAD" w14:textId="77777777" w:rsidTr="00C34DF2">
        <w:tc>
          <w:tcPr>
            <w:tcW w:w="1975" w:type="dxa"/>
          </w:tcPr>
          <w:p w14:paraId="3BBDD081" w14:textId="77777777" w:rsidR="009360EB" w:rsidRPr="00BC5DE5" w:rsidRDefault="009360EB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BF4A838" w14:textId="77777777" w:rsidR="009360EB" w:rsidRPr="00BC5DE5" w:rsidRDefault="009360EB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NLL</w:t>
            </w:r>
          </w:p>
        </w:tc>
        <w:tc>
          <w:tcPr>
            <w:tcW w:w="1710" w:type="dxa"/>
          </w:tcPr>
          <w:p w14:paraId="73E677DB" w14:textId="77777777" w:rsidR="009360EB" w:rsidRPr="00BC5DE5" w:rsidRDefault="009360EB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</w:t>
            </w:r>
          </w:p>
        </w:tc>
        <w:tc>
          <w:tcPr>
            <w:tcW w:w="1890" w:type="dxa"/>
          </w:tcPr>
          <w:p w14:paraId="6B911527" w14:textId="77777777" w:rsidR="009360EB" w:rsidRPr="00BC5DE5" w:rsidRDefault="009360EB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</w:t>
            </w:r>
          </w:p>
        </w:tc>
        <w:tc>
          <w:tcPr>
            <w:tcW w:w="1890" w:type="dxa"/>
          </w:tcPr>
          <w:p w14:paraId="37E5581A" w14:textId="77777777" w:rsidR="009360EB" w:rsidRPr="00BC5DE5" w:rsidRDefault="009360EB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</w:t>
            </w:r>
          </w:p>
        </w:tc>
      </w:tr>
      <w:tr w:rsidR="009F3FD4" w:rsidRPr="00BC5DE5" w14:paraId="7FDDF83B" w14:textId="77777777" w:rsidTr="00C34DF2">
        <w:tc>
          <w:tcPr>
            <w:tcW w:w="1975" w:type="dxa"/>
          </w:tcPr>
          <w:p w14:paraId="4A6033E1" w14:textId="77777777" w:rsidR="009F3FD4" w:rsidRPr="00BC5DE5" w:rsidRDefault="009F3FD4" w:rsidP="009F3F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7B32277" w14:textId="77777777" w:rsidR="009F3FD4" w:rsidRPr="00BC5DE5" w:rsidRDefault="009F3FD4" w:rsidP="009F3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</w:p>
        </w:tc>
        <w:tc>
          <w:tcPr>
            <w:tcW w:w="1710" w:type="dxa"/>
          </w:tcPr>
          <w:p w14:paraId="5E3E265D" w14:textId="26A09F65" w:rsidR="009F3FD4" w:rsidRPr="00BC5DE5" w:rsidRDefault="009F3FD4" w:rsidP="009F3FD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890" w:type="dxa"/>
          </w:tcPr>
          <w:p w14:paraId="1152B6A6" w14:textId="21CFA8A6" w:rsidR="009F3FD4" w:rsidRPr="00BC5DE5" w:rsidRDefault="009F3FD4" w:rsidP="009F3FD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 xml:space="preserve"> (0.39, 1.35)</w:t>
            </w:r>
          </w:p>
        </w:tc>
        <w:tc>
          <w:tcPr>
            <w:tcW w:w="1890" w:type="dxa"/>
          </w:tcPr>
          <w:p w14:paraId="2D35B142" w14:textId="3EAA99D9" w:rsidR="009F3FD4" w:rsidRPr="00BC5DE5" w:rsidRDefault="009F3FD4" w:rsidP="009F3FD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</w:tr>
      <w:tr w:rsidR="009F3FD4" w:rsidRPr="00BC5DE5" w14:paraId="63642240" w14:textId="77777777" w:rsidTr="00C34DF2">
        <w:tc>
          <w:tcPr>
            <w:tcW w:w="1975" w:type="dxa"/>
          </w:tcPr>
          <w:p w14:paraId="0188E5AD" w14:textId="77777777" w:rsidR="009F3FD4" w:rsidRPr="00BC5DE5" w:rsidRDefault="009F3FD4" w:rsidP="009F3F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BDFC33C" w14:textId="77777777" w:rsidR="009F3FD4" w:rsidRPr="00BC5DE5" w:rsidRDefault="009F3FD4" w:rsidP="009F3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1710" w:type="dxa"/>
          </w:tcPr>
          <w:p w14:paraId="5251C723" w14:textId="012445B3" w:rsidR="009F3FD4" w:rsidRPr="00BC5DE5" w:rsidRDefault="009F3FD4" w:rsidP="009F3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890" w:type="dxa"/>
          </w:tcPr>
          <w:p w14:paraId="26517623" w14:textId="7DCB0188" w:rsidR="009F3FD4" w:rsidRPr="00BC5DE5" w:rsidRDefault="009F3FD4" w:rsidP="009F3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 xml:space="preserve"> (0.61, 1.56)</w:t>
            </w:r>
          </w:p>
        </w:tc>
        <w:tc>
          <w:tcPr>
            <w:tcW w:w="1890" w:type="dxa"/>
          </w:tcPr>
          <w:p w14:paraId="1E2DF030" w14:textId="4F71C57B" w:rsidR="009F3FD4" w:rsidRPr="00BC5DE5" w:rsidRDefault="009F3FD4" w:rsidP="009F3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</w:tr>
    </w:tbl>
    <w:p w14:paraId="60B56B3B" w14:textId="77777777" w:rsidR="009360EB" w:rsidRPr="00BC5DE5" w:rsidRDefault="009360EB" w:rsidP="009360EB">
      <w:pPr>
        <w:rPr>
          <w:rFonts w:ascii="Times New Roman" w:hAnsi="Times New Roman" w:cs="Times New Roman"/>
          <w:sz w:val="24"/>
          <w:szCs w:val="24"/>
        </w:rPr>
      </w:pPr>
      <w:r w:rsidRPr="00BC5DE5">
        <w:rPr>
          <w:rFonts w:ascii="Times New Roman" w:hAnsi="Times New Roman" w:cs="Times New Roman"/>
          <w:sz w:val="24"/>
          <w:szCs w:val="24"/>
        </w:rPr>
        <w:t xml:space="preserve">Note: CI = confidence interval, HR = hazard ratio. HR greater than 1 would denote a greater probability of the corresponding event and less than 1 would denote a lower probability of the corresponding event (death, </w:t>
      </w:r>
      <w:proofErr w:type="gramStart"/>
      <w:r w:rsidRPr="00BC5DE5">
        <w:rPr>
          <w:rFonts w:ascii="Times New Roman" w:hAnsi="Times New Roman" w:cs="Times New Roman"/>
          <w:sz w:val="24"/>
          <w:szCs w:val="24"/>
        </w:rPr>
        <w:t>recurrence</w:t>
      </w:r>
      <w:proofErr w:type="gramEnd"/>
      <w:r w:rsidRPr="00BC5DE5">
        <w:rPr>
          <w:rFonts w:ascii="Times New Roman" w:hAnsi="Times New Roman" w:cs="Times New Roman"/>
          <w:sz w:val="24"/>
          <w:szCs w:val="24"/>
        </w:rPr>
        <w:t xml:space="preserve"> or progression).</w:t>
      </w:r>
    </w:p>
    <w:p w14:paraId="5E756197" w14:textId="77777777" w:rsidR="009360EB" w:rsidRDefault="009360EB">
      <w:pPr>
        <w:rPr>
          <w:rFonts w:ascii="Times New Roman" w:hAnsi="Times New Roman" w:cs="Times New Roman"/>
          <w:sz w:val="24"/>
          <w:szCs w:val="24"/>
        </w:rPr>
      </w:pPr>
    </w:p>
    <w:p w14:paraId="1DAE2636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43DD049F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5833D30A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04A369DC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6393F775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2D1DABCE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5FA0BC7E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32106551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6BB0A950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3A8BB884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3499B0DE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6534F6FF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2E4CECD1" w14:textId="77777777" w:rsidR="00BC5DE5" w:rsidRP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60FB7E24" w14:textId="21D86FDA" w:rsidR="002027ED" w:rsidRPr="00BC5DE5" w:rsidRDefault="002027ED" w:rsidP="002027E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C5DE5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upplemental Table 8:</w:t>
      </w:r>
      <w:r w:rsidRPr="00BC5DE5">
        <w:rPr>
          <w:rFonts w:ascii="Times New Roman" w:hAnsi="Times New Roman" w:cs="Times New Roman"/>
          <w:b/>
          <w:bCs/>
          <w:sz w:val="24"/>
          <w:szCs w:val="24"/>
        </w:rPr>
        <w:t xml:space="preserve"> Survival analysis for overall survival in the recurrence free survival and progression cohorts with only IL and LL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027ED" w:rsidRPr="00BC5DE5" w14:paraId="50832E9B" w14:textId="77777777" w:rsidTr="00C34DF2">
        <w:tc>
          <w:tcPr>
            <w:tcW w:w="1870" w:type="dxa"/>
          </w:tcPr>
          <w:p w14:paraId="2B231002" w14:textId="27BBB012" w:rsidR="002027ED" w:rsidRPr="00BC5DE5" w:rsidRDefault="00516E4C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01510153"/>
            <w:r w:rsidRPr="00BC5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urrence Free Survival</w:t>
            </w:r>
          </w:p>
        </w:tc>
        <w:tc>
          <w:tcPr>
            <w:tcW w:w="1870" w:type="dxa"/>
          </w:tcPr>
          <w:p w14:paraId="7B29E9E6" w14:textId="77777777" w:rsidR="002027ED" w:rsidRPr="00BC5DE5" w:rsidRDefault="002027ED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11FF2035" w14:textId="77777777" w:rsidR="002027ED" w:rsidRPr="00BC5DE5" w:rsidRDefault="002027ED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870" w:type="dxa"/>
          </w:tcPr>
          <w:p w14:paraId="03834A47" w14:textId="77777777" w:rsidR="002027ED" w:rsidRPr="00BC5DE5" w:rsidRDefault="002027ED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870" w:type="dxa"/>
          </w:tcPr>
          <w:p w14:paraId="5EC54209" w14:textId="77777777" w:rsidR="002027ED" w:rsidRPr="00BC5DE5" w:rsidRDefault="002027ED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16E4C" w:rsidRPr="00BC5DE5" w14:paraId="7A743337" w14:textId="77777777" w:rsidTr="00C34DF2">
        <w:tc>
          <w:tcPr>
            <w:tcW w:w="1870" w:type="dxa"/>
          </w:tcPr>
          <w:p w14:paraId="539FDA42" w14:textId="77777777" w:rsidR="00516E4C" w:rsidRPr="00BC5DE5" w:rsidRDefault="00516E4C" w:rsidP="00516E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3684E9AC" w14:textId="77777777" w:rsidR="00516E4C" w:rsidRPr="00BC5DE5" w:rsidRDefault="00516E4C" w:rsidP="0051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</w:p>
        </w:tc>
        <w:tc>
          <w:tcPr>
            <w:tcW w:w="1870" w:type="dxa"/>
          </w:tcPr>
          <w:p w14:paraId="24054134" w14:textId="6A4FBAE1" w:rsidR="00516E4C" w:rsidRPr="00BC5DE5" w:rsidRDefault="00516E4C" w:rsidP="00516E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</w:t>
            </w:r>
          </w:p>
        </w:tc>
        <w:tc>
          <w:tcPr>
            <w:tcW w:w="1870" w:type="dxa"/>
          </w:tcPr>
          <w:p w14:paraId="78A339EF" w14:textId="03C0256D" w:rsidR="00516E4C" w:rsidRPr="00BC5DE5" w:rsidRDefault="00516E4C" w:rsidP="00516E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</w:t>
            </w:r>
          </w:p>
        </w:tc>
        <w:tc>
          <w:tcPr>
            <w:tcW w:w="1870" w:type="dxa"/>
          </w:tcPr>
          <w:p w14:paraId="28F2820F" w14:textId="2DB54A57" w:rsidR="00516E4C" w:rsidRPr="00BC5DE5" w:rsidRDefault="00516E4C" w:rsidP="00516E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</w:t>
            </w:r>
          </w:p>
        </w:tc>
      </w:tr>
      <w:tr w:rsidR="00516E4C" w:rsidRPr="00BC5DE5" w14:paraId="28DDB71B" w14:textId="77777777" w:rsidTr="00C34DF2">
        <w:tc>
          <w:tcPr>
            <w:tcW w:w="1870" w:type="dxa"/>
          </w:tcPr>
          <w:p w14:paraId="56DDC6E8" w14:textId="77777777" w:rsidR="00516E4C" w:rsidRPr="00BC5DE5" w:rsidRDefault="00516E4C" w:rsidP="00516E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15248AED" w14:textId="77777777" w:rsidR="00516E4C" w:rsidRPr="00BC5DE5" w:rsidRDefault="00516E4C" w:rsidP="0051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1870" w:type="dxa"/>
          </w:tcPr>
          <w:p w14:paraId="35F25501" w14:textId="3B4A826F" w:rsidR="00516E4C" w:rsidRPr="00BC5DE5" w:rsidRDefault="00516E4C" w:rsidP="0051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870" w:type="dxa"/>
          </w:tcPr>
          <w:p w14:paraId="2CB3D5F7" w14:textId="6044169B" w:rsidR="00516E4C" w:rsidRPr="00BC5DE5" w:rsidRDefault="00516E4C" w:rsidP="0051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0.51, 3.34</w:t>
            </w:r>
          </w:p>
        </w:tc>
        <w:tc>
          <w:tcPr>
            <w:tcW w:w="1870" w:type="dxa"/>
          </w:tcPr>
          <w:p w14:paraId="0A242CF7" w14:textId="15B68F08" w:rsidR="00516E4C" w:rsidRPr="00BC5DE5" w:rsidRDefault="00516E4C" w:rsidP="0051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</w:tr>
      <w:tr w:rsidR="002027ED" w:rsidRPr="00BC5DE5" w14:paraId="21D4A075" w14:textId="77777777" w:rsidTr="00C34DF2">
        <w:tc>
          <w:tcPr>
            <w:tcW w:w="1870" w:type="dxa"/>
          </w:tcPr>
          <w:p w14:paraId="5CC64333" w14:textId="308BD117" w:rsidR="002027ED" w:rsidRPr="00BC5DE5" w:rsidRDefault="00516E4C" w:rsidP="00C34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gression Free Survival</w:t>
            </w:r>
          </w:p>
        </w:tc>
        <w:tc>
          <w:tcPr>
            <w:tcW w:w="1870" w:type="dxa"/>
          </w:tcPr>
          <w:p w14:paraId="3D0CE4CD" w14:textId="77777777" w:rsidR="002027ED" w:rsidRPr="00BC5DE5" w:rsidRDefault="002027ED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32B26E2E" w14:textId="77777777" w:rsidR="002027ED" w:rsidRPr="00BC5DE5" w:rsidRDefault="002027ED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0239AF29" w14:textId="77777777" w:rsidR="002027ED" w:rsidRPr="00BC5DE5" w:rsidRDefault="002027ED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7A016034" w14:textId="77777777" w:rsidR="002027ED" w:rsidRPr="00BC5DE5" w:rsidRDefault="002027ED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7ED" w:rsidRPr="00BC5DE5" w14:paraId="5BCB8456" w14:textId="77777777" w:rsidTr="00C34DF2">
        <w:tc>
          <w:tcPr>
            <w:tcW w:w="1870" w:type="dxa"/>
          </w:tcPr>
          <w:p w14:paraId="751C72C1" w14:textId="77777777" w:rsidR="002027ED" w:rsidRPr="00BC5DE5" w:rsidRDefault="002027ED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5F6B568A" w14:textId="77777777" w:rsidR="002027ED" w:rsidRPr="00BC5DE5" w:rsidRDefault="002027ED" w:rsidP="00C34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</w:p>
        </w:tc>
        <w:tc>
          <w:tcPr>
            <w:tcW w:w="1870" w:type="dxa"/>
          </w:tcPr>
          <w:p w14:paraId="33E3D2DC" w14:textId="77777777" w:rsidR="002027ED" w:rsidRPr="00BC5DE5" w:rsidRDefault="002027ED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</w:t>
            </w:r>
          </w:p>
        </w:tc>
        <w:tc>
          <w:tcPr>
            <w:tcW w:w="1870" w:type="dxa"/>
          </w:tcPr>
          <w:p w14:paraId="461D1CE3" w14:textId="77777777" w:rsidR="002027ED" w:rsidRPr="00BC5DE5" w:rsidRDefault="002027ED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</w:t>
            </w:r>
          </w:p>
        </w:tc>
        <w:tc>
          <w:tcPr>
            <w:tcW w:w="1870" w:type="dxa"/>
          </w:tcPr>
          <w:p w14:paraId="65E9F792" w14:textId="77777777" w:rsidR="002027ED" w:rsidRPr="00BC5DE5" w:rsidRDefault="002027ED" w:rsidP="00C34D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</w:t>
            </w:r>
          </w:p>
        </w:tc>
      </w:tr>
      <w:tr w:rsidR="0018240F" w:rsidRPr="00BC5DE5" w14:paraId="47023907" w14:textId="77777777" w:rsidTr="00C34DF2">
        <w:tc>
          <w:tcPr>
            <w:tcW w:w="1870" w:type="dxa"/>
          </w:tcPr>
          <w:p w14:paraId="29A0D174" w14:textId="77777777" w:rsidR="0018240F" w:rsidRPr="00BC5DE5" w:rsidRDefault="0018240F" w:rsidP="001824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19900C6F" w14:textId="77777777" w:rsidR="0018240F" w:rsidRPr="00BC5DE5" w:rsidRDefault="0018240F" w:rsidP="00182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1870" w:type="dxa"/>
          </w:tcPr>
          <w:p w14:paraId="4639C821" w14:textId="703907E0" w:rsidR="0018240F" w:rsidRPr="00BC5DE5" w:rsidRDefault="0018240F" w:rsidP="00182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870" w:type="dxa"/>
          </w:tcPr>
          <w:p w14:paraId="31BF709B" w14:textId="55290411" w:rsidR="0018240F" w:rsidRPr="00BC5DE5" w:rsidRDefault="0018240F" w:rsidP="00182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0.82, 2.14</w:t>
            </w:r>
          </w:p>
        </w:tc>
        <w:tc>
          <w:tcPr>
            <w:tcW w:w="1870" w:type="dxa"/>
          </w:tcPr>
          <w:p w14:paraId="184FC340" w14:textId="592B460C" w:rsidR="0018240F" w:rsidRPr="00BC5DE5" w:rsidRDefault="0018240F" w:rsidP="00182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DE5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</w:tr>
    </w:tbl>
    <w:bookmarkEnd w:id="1"/>
    <w:p w14:paraId="1695704B" w14:textId="77777777" w:rsidR="002027ED" w:rsidRPr="00BC5DE5" w:rsidRDefault="002027ED" w:rsidP="002027ED">
      <w:pPr>
        <w:rPr>
          <w:rFonts w:ascii="Times New Roman" w:hAnsi="Times New Roman" w:cs="Times New Roman"/>
          <w:sz w:val="24"/>
          <w:szCs w:val="24"/>
        </w:rPr>
      </w:pPr>
      <w:r w:rsidRPr="00BC5DE5">
        <w:rPr>
          <w:rFonts w:ascii="Times New Roman" w:hAnsi="Times New Roman" w:cs="Times New Roman"/>
          <w:sz w:val="24"/>
          <w:szCs w:val="24"/>
        </w:rPr>
        <w:t xml:space="preserve">Note: CI = confidence interval, HR = hazard ratio. HR greater than 1 would denote a greater probability of the corresponding event and less than 1 would denote a lower probability of the corresponding event (death, </w:t>
      </w:r>
      <w:proofErr w:type="gramStart"/>
      <w:r w:rsidRPr="00BC5DE5">
        <w:rPr>
          <w:rFonts w:ascii="Times New Roman" w:hAnsi="Times New Roman" w:cs="Times New Roman"/>
          <w:sz w:val="24"/>
          <w:szCs w:val="24"/>
        </w:rPr>
        <w:t>recurrence</w:t>
      </w:r>
      <w:proofErr w:type="gramEnd"/>
      <w:r w:rsidRPr="00BC5DE5">
        <w:rPr>
          <w:rFonts w:ascii="Times New Roman" w:hAnsi="Times New Roman" w:cs="Times New Roman"/>
          <w:sz w:val="24"/>
          <w:szCs w:val="24"/>
        </w:rPr>
        <w:t xml:space="preserve"> or progression).</w:t>
      </w:r>
    </w:p>
    <w:p w14:paraId="1D01969B" w14:textId="77777777" w:rsidR="002027ED" w:rsidRPr="00BC5DE5" w:rsidRDefault="002027ED">
      <w:pPr>
        <w:rPr>
          <w:rFonts w:ascii="Times New Roman" w:hAnsi="Times New Roman" w:cs="Times New Roman"/>
          <w:sz w:val="24"/>
          <w:szCs w:val="24"/>
        </w:rPr>
      </w:pPr>
    </w:p>
    <w:p w14:paraId="2B202BB7" w14:textId="77777777" w:rsidR="0057536B" w:rsidRDefault="0057536B">
      <w:pPr>
        <w:rPr>
          <w:rFonts w:ascii="Times New Roman" w:hAnsi="Times New Roman" w:cs="Times New Roman"/>
          <w:sz w:val="24"/>
          <w:szCs w:val="24"/>
        </w:rPr>
      </w:pPr>
    </w:p>
    <w:p w14:paraId="3FE5EB23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5D5AEA80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3AC25E3D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7AF097F6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3025252B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233C46DA" w14:textId="77777777" w:rsidR="00BC5DE5" w:rsidRDefault="00BC5DE5">
      <w:pPr>
        <w:rPr>
          <w:rFonts w:ascii="Times New Roman" w:hAnsi="Times New Roman" w:cs="Times New Roman"/>
          <w:sz w:val="24"/>
          <w:szCs w:val="24"/>
        </w:rPr>
      </w:pPr>
    </w:p>
    <w:p w14:paraId="287C766D" w14:textId="77777777" w:rsidR="00E3157B" w:rsidRDefault="00E3157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F7FDF41" w14:textId="77777777" w:rsidR="00E3157B" w:rsidRDefault="00E3157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5C82C36" w14:textId="77777777" w:rsidR="00E3157B" w:rsidRDefault="00E3157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FE50430" w14:textId="77777777" w:rsidR="00E3157B" w:rsidRDefault="00E3157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9CD8A09" w14:textId="77777777" w:rsidR="00E3157B" w:rsidRDefault="00E3157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48188A7" w14:textId="77777777" w:rsidR="00E3157B" w:rsidRDefault="00E3157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7C61159" w14:textId="77777777" w:rsidR="00E3157B" w:rsidRDefault="00E3157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E594988" w14:textId="77777777" w:rsidR="00E3157B" w:rsidRDefault="00E3157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1A6DFA0" w14:textId="34947500" w:rsidR="003F76FD" w:rsidRPr="00BC5DE5" w:rsidRDefault="003F76F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C5DE5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upplemental Figure</w:t>
      </w:r>
      <w:r w:rsidR="006E050E" w:rsidRPr="00BC5DE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1:</w:t>
      </w:r>
      <w:r w:rsidR="006E050E" w:rsidRPr="00BC5DE5">
        <w:rPr>
          <w:rFonts w:ascii="Times New Roman" w:hAnsi="Times New Roman" w:cs="Times New Roman"/>
          <w:b/>
          <w:bCs/>
          <w:sz w:val="24"/>
          <w:szCs w:val="24"/>
        </w:rPr>
        <w:t xml:space="preserve"> Kaplan-Meier Curves for </w:t>
      </w:r>
      <w:r w:rsidR="0018240F" w:rsidRPr="00BC5DE5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231F86" w:rsidRPr="00BC5DE5">
        <w:rPr>
          <w:rFonts w:ascii="Times New Roman" w:hAnsi="Times New Roman" w:cs="Times New Roman"/>
          <w:b/>
          <w:bCs/>
          <w:sz w:val="24"/>
          <w:szCs w:val="24"/>
        </w:rPr>
        <w:t xml:space="preserve">verall </w:t>
      </w:r>
      <w:r w:rsidR="0018240F" w:rsidRPr="00BC5DE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31F86" w:rsidRPr="00BC5DE5">
        <w:rPr>
          <w:rFonts w:ascii="Times New Roman" w:hAnsi="Times New Roman" w:cs="Times New Roman"/>
          <w:b/>
          <w:bCs/>
          <w:sz w:val="24"/>
          <w:szCs w:val="24"/>
        </w:rPr>
        <w:t xml:space="preserve">urvival in the </w:t>
      </w:r>
      <w:r w:rsidR="0018240F" w:rsidRPr="00BC5DE5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6E050E" w:rsidRPr="00BC5DE5">
        <w:rPr>
          <w:rFonts w:ascii="Times New Roman" w:hAnsi="Times New Roman" w:cs="Times New Roman"/>
          <w:b/>
          <w:bCs/>
          <w:sz w:val="24"/>
          <w:szCs w:val="24"/>
        </w:rPr>
        <w:t xml:space="preserve">ecurrence </w:t>
      </w:r>
      <w:r w:rsidR="0018240F" w:rsidRPr="00BC5DE5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6E050E" w:rsidRPr="00BC5DE5">
        <w:rPr>
          <w:rFonts w:ascii="Times New Roman" w:hAnsi="Times New Roman" w:cs="Times New Roman"/>
          <w:b/>
          <w:bCs/>
          <w:sz w:val="24"/>
          <w:szCs w:val="24"/>
        </w:rPr>
        <w:t xml:space="preserve">ree </w:t>
      </w:r>
      <w:r w:rsidR="0018240F" w:rsidRPr="00BC5DE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E050E" w:rsidRPr="00BC5DE5">
        <w:rPr>
          <w:rFonts w:ascii="Times New Roman" w:hAnsi="Times New Roman" w:cs="Times New Roman"/>
          <w:b/>
          <w:bCs/>
          <w:sz w:val="24"/>
          <w:szCs w:val="24"/>
        </w:rPr>
        <w:t>urvival</w:t>
      </w:r>
      <w:r w:rsidR="00231F86" w:rsidRPr="00BC5D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8240F" w:rsidRPr="00BC5DE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231F86" w:rsidRPr="00BC5DE5">
        <w:rPr>
          <w:rFonts w:ascii="Times New Roman" w:hAnsi="Times New Roman" w:cs="Times New Roman"/>
          <w:b/>
          <w:bCs/>
          <w:sz w:val="24"/>
          <w:szCs w:val="24"/>
        </w:rPr>
        <w:t>ohort</w:t>
      </w:r>
    </w:p>
    <w:p w14:paraId="1D8D9CC4" w14:textId="398DE891" w:rsidR="00C46C0E" w:rsidRPr="00BC5DE5" w:rsidRDefault="00130DA4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g">
            <w:drawing>
              <wp:inline distT="0" distB="0" distL="0" distR="0" wp14:anchorId="141FD433" wp14:editId="7338ED8A">
                <wp:extent cx="5560518" cy="2048510"/>
                <wp:effectExtent l="0" t="0" r="2540" b="0"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60518" cy="2048510"/>
                          <a:chOff x="0" y="0"/>
                          <a:chExt cx="5560518" cy="2048510"/>
                        </a:xfrm>
                      </wpg:grpSpPr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796363" y="0"/>
                            <a:ext cx="2764155" cy="204851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8440" cy="20447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126012CC" id="Group 6" o:spid="_x0000_s1026" style="width:437.85pt;height:161.3pt;mso-position-horizontal-relative:char;mso-position-vertical-relative:line" coordsize="55605,2048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4" o:spid="_x0000_s1027" type="#_x0000_t75" style="position:absolute;left:27963;width:27642;height:2048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">
                  <v:imagedata r:id="rId8" o:title=""/>
                </v:shape>
                <v:shape id="Picture 15" o:spid="_x0000_s1028" type="#_x0000_t75" style="position:absolute;width:27584;height:2044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">
                  <v:imagedata r:id="rId9" o:title=""/>
                </v:shape>
                <w10:anchorlock/>
              </v:group>
            </w:pict>
          </mc:Fallback>
        </mc:AlternateContent>
      </w:r>
    </w:p>
    <w:p w14:paraId="04706AA9" w14:textId="1BAC25B6" w:rsidR="00DE6E9C" w:rsidRPr="00BC5DE5" w:rsidRDefault="00084566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BC5DE5">
        <w:rPr>
          <w:rFonts w:ascii="Times New Roman" w:hAnsi="Times New Roman" w:cs="Times New Roman"/>
          <w:sz w:val="24"/>
          <w:szCs w:val="24"/>
        </w:rPr>
        <w:t xml:space="preserve">Note: Kaplan-Meier Survival Curves for </w:t>
      </w:r>
      <w:r w:rsidR="00231F86" w:rsidRPr="00BC5DE5">
        <w:rPr>
          <w:rFonts w:ascii="Times New Roman" w:hAnsi="Times New Roman" w:cs="Times New Roman"/>
          <w:sz w:val="24"/>
          <w:szCs w:val="24"/>
        </w:rPr>
        <w:t xml:space="preserve">overall survival in the </w:t>
      </w:r>
      <w:r w:rsidR="00CB1499" w:rsidRPr="00BC5DE5">
        <w:rPr>
          <w:rFonts w:ascii="Times New Roman" w:hAnsi="Times New Roman" w:cs="Times New Roman"/>
          <w:sz w:val="24"/>
          <w:szCs w:val="24"/>
        </w:rPr>
        <w:t>recurrence free</w:t>
      </w:r>
      <w:r w:rsidRPr="00BC5DE5">
        <w:rPr>
          <w:rFonts w:ascii="Times New Roman" w:hAnsi="Times New Roman" w:cs="Times New Roman"/>
          <w:sz w:val="24"/>
          <w:szCs w:val="24"/>
        </w:rPr>
        <w:t xml:space="preserve"> survival</w:t>
      </w:r>
      <w:r w:rsidR="00231F86" w:rsidRPr="00BC5DE5">
        <w:rPr>
          <w:rFonts w:ascii="Times New Roman" w:hAnsi="Times New Roman" w:cs="Times New Roman"/>
          <w:sz w:val="24"/>
          <w:szCs w:val="24"/>
        </w:rPr>
        <w:t xml:space="preserve"> cohort </w:t>
      </w:r>
      <w:r w:rsidRPr="00BC5DE5">
        <w:rPr>
          <w:rFonts w:ascii="Times New Roman" w:hAnsi="Times New Roman" w:cs="Times New Roman"/>
          <w:sz w:val="24"/>
          <w:szCs w:val="24"/>
        </w:rPr>
        <w:t xml:space="preserve">for (A) all three </w:t>
      </w:r>
      <w:r w:rsidR="00231F86" w:rsidRPr="00BC5DE5">
        <w:rPr>
          <w:rFonts w:ascii="Times New Roman" w:hAnsi="Times New Roman" w:cs="Times New Roman"/>
          <w:sz w:val="24"/>
          <w:szCs w:val="24"/>
        </w:rPr>
        <w:t>groups</w:t>
      </w:r>
      <w:r w:rsidRPr="00BC5DE5">
        <w:rPr>
          <w:rFonts w:ascii="Times New Roman" w:hAnsi="Times New Roman" w:cs="Times New Roman"/>
          <w:sz w:val="24"/>
          <w:szCs w:val="24"/>
        </w:rPr>
        <w:t xml:space="preserve"> and (B) when comparing only IL to LL. </w:t>
      </w:r>
    </w:p>
    <w:p w14:paraId="1D6D94FD" w14:textId="77777777" w:rsidR="0018240F" w:rsidRPr="00BC5DE5" w:rsidRDefault="0018240F" w:rsidP="001F6A6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0D9F970" w14:textId="77777777" w:rsidR="0018240F" w:rsidRDefault="0018240F" w:rsidP="001F6A6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E9BDF8B" w14:textId="77777777" w:rsidR="00C80B73" w:rsidRDefault="00C80B73" w:rsidP="001F6A6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89E4365" w14:textId="77777777" w:rsidR="00C80B73" w:rsidRDefault="00C80B73" w:rsidP="001F6A6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684E0F2" w14:textId="77777777" w:rsidR="00227704" w:rsidRDefault="00227704" w:rsidP="001F6A6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BDB2486" w14:textId="77777777" w:rsidR="00227704" w:rsidRDefault="00227704" w:rsidP="001F6A6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1659FB5" w14:textId="77777777" w:rsidR="00C80B73" w:rsidRDefault="00C80B73" w:rsidP="001F6A6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966F265" w14:textId="77777777" w:rsidR="00C80B73" w:rsidRDefault="00C80B73" w:rsidP="001F6A6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7EEE4BD" w14:textId="77777777" w:rsidR="001B0742" w:rsidRDefault="001B0742" w:rsidP="001F6A6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7E9FE0B" w14:textId="77777777" w:rsidR="001B0742" w:rsidRDefault="001B0742" w:rsidP="001F6A6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426DF6A" w14:textId="77777777" w:rsidR="001B0742" w:rsidRDefault="001B0742" w:rsidP="001F6A6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A02DFE7" w14:textId="77777777" w:rsidR="001B0742" w:rsidRDefault="001B0742" w:rsidP="001F6A6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CC65D68" w14:textId="77777777" w:rsidR="001B0742" w:rsidRDefault="001B0742" w:rsidP="001F6A6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B6091AA" w14:textId="77777777" w:rsidR="001B0742" w:rsidRDefault="001B0742" w:rsidP="001F6A6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27A1128" w14:textId="77777777" w:rsidR="001B0742" w:rsidRDefault="001B0742" w:rsidP="001F6A6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3A2DFF9" w14:textId="77777777" w:rsidR="00C80B73" w:rsidRDefault="00C80B73" w:rsidP="001F6A6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2AF8600" w14:textId="77777777" w:rsidR="00C80B73" w:rsidRPr="00BC5DE5" w:rsidRDefault="00C80B73" w:rsidP="001F6A6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67451C2" w14:textId="4B97C2F9" w:rsidR="001F6A6E" w:rsidRPr="00BC5DE5" w:rsidRDefault="001F6A6E" w:rsidP="001F6A6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C5DE5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upplemental Figure 2:</w:t>
      </w:r>
      <w:r w:rsidRPr="00BC5DE5">
        <w:rPr>
          <w:rFonts w:ascii="Times New Roman" w:hAnsi="Times New Roman" w:cs="Times New Roman"/>
          <w:b/>
          <w:bCs/>
          <w:sz w:val="24"/>
          <w:szCs w:val="24"/>
        </w:rPr>
        <w:t xml:space="preserve"> Kaplan-Meier Curves for </w:t>
      </w:r>
      <w:r w:rsidR="0018240F" w:rsidRPr="00BC5DE5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BC5DE5">
        <w:rPr>
          <w:rFonts w:ascii="Times New Roman" w:hAnsi="Times New Roman" w:cs="Times New Roman"/>
          <w:b/>
          <w:bCs/>
          <w:sz w:val="24"/>
          <w:szCs w:val="24"/>
        </w:rPr>
        <w:t xml:space="preserve">ecurrence </w:t>
      </w:r>
      <w:r w:rsidR="0018240F" w:rsidRPr="00BC5DE5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BC5DE5">
        <w:rPr>
          <w:rFonts w:ascii="Times New Roman" w:hAnsi="Times New Roman" w:cs="Times New Roman"/>
          <w:b/>
          <w:bCs/>
          <w:sz w:val="24"/>
          <w:szCs w:val="24"/>
        </w:rPr>
        <w:t xml:space="preserve">ree </w:t>
      </w:r>
      <w:r w:rsidR="0018240F" w:rsidRPr="00BC5DE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C5DE5">
        <w:rPr>
          <w:rFonts w:ascii="Times New Roman" w:hAnsi="Times New Roman" w:cs="Times New Roman"/>
          <w:b/>
          <w:bCs/>
          <w:sz w:val="24"/>
          <w:szCs w:val="24"/>
        </w:rPr>
        <w:t xml:space="preserve">urvival </w:t>
      </w:r>
    </w:p>
    <w:p w14:paraId="77715E1C" w14:textId="3D2874BC" w:rsidR="001F6A6E" w:rsidRPr="00BC5DE5" w:rsidRDefault="001B0742" w:rsidP="001F6A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54132989" wp14:editId="7E2D536B">
                <wp:extent cx="5824633" cy="2150110"/>
                <wp:effectExtent l="0" t="0" r="5080" b="0"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24633" cy="2150110"/>
                          <a:chOff x="0" y="0"/>
                          <a:chExt cx="5824633" cy="2150110"/>
                        </a:xfrm>
                      </wpg:grpSpPr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923953" y="0"/>
                            <a:ext cx="2900680" cy="215011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3695" cy="214503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5EA5E9AA" id="Group 5" o:spid="_x0000_s1026" style="width:458.65pt;height:169.3pt;mso-position-horizontal-relative:char;mso-position-vertical-relative:line" coordsize="58246,21501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">
                <v:shape id="Picture 13" o:spid="_x0000_s1027" type="#_x0000_t75" style="position:absolute;left:29239;width:29007;height:2150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">
                  <v:imagedata r:id="rId12" o:title=""/>
                </v:shape>
                <v:shape id="Picture 12" o:spid="_x0000_s1028" type="#_x0000_t75" style="position:absolute;width:28936;height:2145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">
                  <v:imagedata r:id="rId13" o:title=""/>
                </v:shape>
                <w10:anchorlock/>
              </v:group>
            </w:pict>
          </mc:Fallback>
        </mc:AlternateContent>
      </w:r>
    </w:p>
    <w:p w14:paraId="533441D2" w14:textId="0061C16A" w:rsidR="001F6A6E" w:rsidRPr="00BC5DE5" w:rsidRDefault="001F6A6E" w:rsidP="001F6A6E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BC5DE5">
        <w:rPr>
          <w:rFonts w:ascii="Times New Roman" w:hAnsi="Times New Roman" w:cs="Times New Roman"/>
          <w:sz w:val="24"/>
          <w:szCs w:val="24"/>
        </w:rPr>
        <w:t xml:space="preserve">Note: Kaplan-Meier Survival Curves for recurrence free survival for (A) all three groups and (B) when comparing only IL to LL. </w:t>
      </w:r>
    </w:p>
    <w:p w14:paraId="50977B20" w14:textId="77777777" w:rsidR="001F6A6E" w:rsidRPr="00BC5DE5" w:rsidRDefault="001F6A6E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701A9288" w14:textId="77777777" w:rsidR="001F6A6E" w:rsidRDefault="001F6A6E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0C1AE1DC" w14:textId="77777777" w:rsidR="00C80B73" w:rsidRDefault="00C80B73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7A63E1B0" w14:textId="77777777" w:rsidR="00C80B73" w:rsidRDefault="00C80B73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05EC3709" w14:textId="77777777" w:rsidR="00C80B73" w:rsidRDefault="00C80B73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1857A4FC" w14:textId="77777777" w:rsidR="00C80B73" w:rsidRDefault="00C80B73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293DFC57" w14:textId="77777777" w:rsidR="00C80B73" w:rsidRDefault="00C80B73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73C03C27" w14:textId="77777777" w:rsidR="00C80B73" w:rsidRDefault="00C80B73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4D8F75A8" w14:textId="77777777" w:rsidR="00C80B73" w:rsidRDefault="00C80B73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388714EF" w14:textId="77777777" w:rsidR="00C80B73" w:rsidRDefault="00C80B73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3981885C" w14:textId="77777777" w:rsidR="00C80B73" w:rsidRDefault="00C80B73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242C67E4" w14:textId="77777777" w:rsidR="00C80B73" w:rsidRDefault="00C80B73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797F158C" w14:textId="77777777" w:rsidR="00C80B73" w:rsidRDefault="00C80B73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60FDE57F" w14:textId="77777777" w:rsidR="00C80B73" w:rsidRDefault="00C80B73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27AE84B7" w14:textId="77777777" w:rsidR="007E6270" w:rsidRDefault="007E6270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6B5C52B4" w14:textId="77777777" w:rsidR="007E6270" w:rsidRPr="00BC5DE5" w:rsidRDefault="007E6270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18083240" w14:textId="77777777" w:rsidR="00885167" w:rsidRPr="00BC5DE5" w:rsidRDefault="00885167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02D0A78D" w14:textId="74615505" w:rsidR="00885167" w:rsidRPr="00BC5DE5" w:rsidRDefault="00885167" w:rsidP="0088516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C5DE5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 xml:space="preserve">Supplemental Figure </w:t>
      </w:r>
      <w:r w:rsidR="001F6A6E" w:rsidRPr="00BC5DE5">
        <w:rPr>
          <w:rFonts w:ascii="Times New Roman" w:hAnsi="Times New Roman" w:cs="Times New Roman"/>
          <w:b/>
          <w:bCs/>
          <w:sz w:val="24"/>
          <w:szCs w:val="24"/>
          <w:u w:val="single"/>
        </w:rPr>
        <w:t>3</w:t>
      </w:r>
      <w:r w:rsidRPr="00BC5DE5">
        <w:rPr>
          <w:rFonts w:ascii="Times New Roman" w:hAnsi="Times New Roman" w:cs="Times New Roman"/>
          <w:b/>
          <w:bCs/>
          <w:sz w:val="24"/>
          <w:szCs w:val="24"/>
          <w:u w:val="single"/>
        </w:rPr>
        <w:t>:</w:t>
      </w:r>
      <w:r w:rsidRPr="00BC5DE5">
        <w:rPr>
          <w:rFonts w:ascii="Times New Roman" w:hAnsi="Times New Roman" w:cs="Times New Roman"/>
          <w:b/>
          <w:bCs/>
          <w:sz w:val="24"/>
          <w:szCs w:val="24"/>
        </w:rPr>
        <w:t xml:space="preserve"> Kaplan-Meier Curves for </w:t>
      </w:r>
      <w:r w:rsidR="0018240F" w:rsidRPr="00BC5DE5">
        <w:rPr>
          <w:rFonts w:ascii="Times New Roman" w:hAnsi="Times New Roman" w:cs="Times New Roman"/>
          <w:b/>
          <w:bCs/>
          <w:sz w:val="24"/>
          <w:szCs w:val="24"/>
        </w:rPr>
        <w:t>overall survival in the p</w:t>
      </w:r>
      <w:r w:rsidRPr="00BC5DE5">
        <w:rPr>
          <w:rFonts w:ascii="Times New Roman" w:hAnsi="Times New Roman" w:cs="Times New Roman"/>
          <w:b/>
          <w:bCs/>
          <w:sz w:val="24"/>
          <w:szCs w:val="24"/>
        </w:rPr>
        <w:t xml:space="preserve">rogression </w:t>
      </w:r>
      <w:r w:rsidR="0018240F" w:rsidRPr="00BC5DE5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BC5DE5">
        <w:rPr>
          <w:rFonts w:ascii="Times New Roman" w:hAnsi="Times New Roman" w:cs="Times New Roman"/>
          <w:b/>
          <w:bCs/>
          <w:sz w:val="24"/>
          <w:szCs w:val="24"/>
        </w:rPr>
        <w:t xml:space="preserve">ree </w:t>
      </w:r>
      <w:r w:rsidR="0018240F" w:rsidRPr="00BC5DE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C5DE5">
        <w:rPr>
          <w:rFonts w:ascii="Times New Roman" w:hAnsi="Times New Roman" w:cs="Times New Roman"/>
          <w:b/>
          <w:bCs/>
          <w:sz w:val="24"/>
          <w:szCs w:val="24"/>
        </w:rPr>
        <w:t>urvival</w:t>
      </w:r>
      <w:r w:rsidR="0018240F" w:rsidRPr="00BC5DE5">
        <w:rPr>
          <w:rFonts w:ascii="Times New Roman" w:hAnsi="Times New Roman" w:cs="Times New Roman"/>
          <w:b/>
          <w:bCs/>
          <w:sz w:val="24"/>
          <w:szCs w:val="24"/>
        </w:rPr>
        <w:t xml:space="preserve"> cohort</w:t>
      </w:r>
    </w:p>
    <w:p w14:paraId="4882FB6A" w14:textId="62B2F24C" w:rsidR="000D42FF" w:rsidRPr="00BC5DE5" w:rsidRDefault="00171571" w:rsidP="0088516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0606469F" wp14:editId="5E02ECB0">
                <wp:extent cx="5815448" cy="2190750"/>
                <wp:effectExtent l="0" t="0" r="1270" b="6350"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5448" cy="2190750"/>
                          <a:chOff x="0" y="0"/>
                          <a:chExt cx="5815448" cy="2190750"/>
                        </a:xfrm>
                      </wpg:grpSpPr>
                      <pic:pic xmlns:pic="http://schemas.openxmlformats.org/drawingml/2006/picture">
                        <pic:nvPicPr>
                          <pic:cNvPr id="26" name="Picture 26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860158" y="0"/>
                            <a:ext cx="2955290" cy="21907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" name="Picture 25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7020" cy="20955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6679E941" id="Group 3" o:spid="_x0000_s1026" style="width:457.9pt;height:172.5pt;mso-position-horizontal-relative:char;mso-position-vertical-relative:line" coordsize="58154,21907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">
                <v:shape id="Picture 26" o:spid="_x0000_s1027" type="#_x0000_t75" style="position:absolute;left:28601;width:29553;height:2190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">
                  <v:imagedata r:id="rId16" o:title=""/>
                </v:shape>
                <v:shape id="Picture 25" o:spid="_x0000_s1028" type="#_x0000_t75" style="position:absolute;width:28270;height:2095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">
                  <v:imagedata r:id="rId17" o:title=""/>
                </v:shape>
                <w10:anchorlock/>
              </v:group>
            </w:pict>
          </mc:Fallback>
        </mc:AlternateContent>
      </w:r>
    </w:p>
    <w:p w14:paraId="07C604BB" w14:textId="3A77C216" w:rsidR="00A63E3B" w:rsidRPr="00BC5DE5" w:rsidRDefault="00A63E3B" w:rsidP="00A63E3B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BC5DE5">
        <w:rPr>
          <w:rFonts w:ascii="Times New Roman" w:hAnsi="Times New Roman" w:cs="Times New Roman"/>
          <w:sz w:val="24"/>
          <w:szCs w:val="24"/>
        </w:rPr>
        <w:t>Note: Kaplan-Meier Survival Curves for</w:t>
      </w:r>
      <w:r w:rsidR="00231F86" w:rsidRPr="00BC5DE5">
        <w:rPr>
          <w:rFonts w:ascii="Times New Roman" w:hAnsi="Times New Roman" w:cs="Times New Roman"/>
          <w:sz w:val="24"/>
          <w:szCs w:val="24"/>
        </w:rPr>
        <w:t xml:space="preserve"> overall survival in the</w:t>
      </w:r>
      <w:r w:rsidRPr="00BC5DE5">
        <w:rPr>
          <w:rFonts w:ascii="Times New Roman" w:hAnsi="Times New Roman" w:cs="Times New Roman"/>
          <w:sz w:val="24"/>
          <w:szCs w:val="24"/>
        </w:rPr>
        <w:t xml:space="preserve"> progression free survival</w:t>
      </w:r>
      <w:r w:rsidR="00231F86" w:rsidRPr="00BC5DE5">
        <w:rPr>
          <w:rFonts w:ascii="Times New Roman" w:hAnsi="Times New Roman" w:cs="Times New Roman"/>
          <w:sz w:val="24"/>
          <w:szCs w:val="24"/>
        </w:rPr>
        <w:t xml:space="preserve"> cohort</w:t>
      </w:r>
      <w:r w:rsidRPr="00BC5DE5">
        <w:rPr>
          <w:rFonts w:ascii="Times New Roman" w:hAnsi="Times New Roman" w:cs="Times New Roman"/>
          <w:sz w:val="24"/>
          <w:szCs w:val="24"/>
        </w:rPr>
        <w:t xml:space="preserve"> for (A) all three </w:t>
      </w:r>
      <w:r w:rsidR="00231F86" w:rsidRPr="00BC5DE5">
        <w:rPr>
          <w:rFonts w:ascii="Times New Roman" w:hAnsi="Times New Roman" w:cs="Times New Roman"/>
          <w:sz w:val="24"/>
          <w:szCs w:val="24"/>
        </w:rPr>
        <w:t>groups</w:t>
      </w:r>
      <w:r w:rsidRPr="00BC5DE5">
        <w:rPr>
          <w:rFonts w:ascii="Times New Roman" w:hAnsi="Times New Roman" w:cs="Times New Roman"/>
          <w:sz w:val="24"/>
          <w:szCs w:val="24"/>
        </w:rPr>
        <w:t xml:space="preserve"> and (B) when comparing only IL to LL. </w:t>
      </w:r>
    </w:p>
    <w:p w14:paraId="4AB50AEB" w14:textId="54B2AA5F" w:rsidR="009152DB" w:rsidRDefault="009152DB">
      <w:pPr>
        <w:rPr>
          <w:rFonts w:ascii="Times New Roman" w:hAnsi="Times New Roman" w:cs="Times New Roman"/>
          <w:sz w:val="24"/>
          <w:szCs w:val="24"/>
        </w:rPr>
      </w:pPr>
    </w:p>
    <w:p w14:paraId="26F86296" w14:textId="77777777" w:rsidR="00C80B73" w:rsidRDefault="00C80B73">
      <w:pPr>
        <w:rPr>
          <w:rFonts w:ascii="Times New Roman" w:hAnsi="Times New Roman" w:cs="Times New Roman"/>
          <w:sz w:val="24"/>
          <w:szCs w:val="24"/>
        </w:rPr>
      </w:pPr>
    </w:p>
    <w:p w14:paraId="4B7B736C" w14:textId="77777777" w:rsidR="00C80B73" w:rsidRDefault="00C80B73">
      <w:pPr>
        <w:rPr>
          <w:rFonts w:ascii="Times New Roman" w:hAnsi="Times New Roman" w:cs="Times New Roman"/>
          <w:sz w:val="24"/>
          <w:szCs w:val="24"/>
        </w:rPr>
      </w:pPr>
    </w:p>
    <w:p w14:paraId="7ABD43F0" w14:textId="77777777" w:rsidR="00C80B73" w:rsidRDefault="00C80B73">
      <w:pPr>
        <w:rPr>
          <w:rFonts w:ascii="Times New Roman" w:hAnsi="Times New Roman" w:cs="Times New Roman"/>
          <w:sz w:val="24"/>
          <w:szCs w:val="24"/>
        </w:rPr>
      </w:pPr>
    </w:p>
    <w:p w14:paraId="57B6F774" w14:textId="77777777" w:rsidR="00C80B73" w:rsidRDefault="00C80B73">
      <w:pPr>
        <w:rPr>
          <w:rFonts w:ascii="Times New Roman" w:hAnsi="Times New Roman" w:cs="Times New Roman"/>
          <w:sz w:val="24"/>
          <w:szCs w:val="24"/>
        </w:rPr>
      </w:pPr>
    </w:p>
    <w:p w14:paraId="66F192BA" w14:textId="77777777" w:rsidR="00171571" w:rsidRDefault="00171571">
      <w:pPr>
        <w:rPr>
          <w:rFonts w:ascii="Times New Roman" w:hAnsi="Times New Roman" w:cs="Times New Roman"/>
          <w:sz w:val="24"/>
          <w:szCs w:val="24"/>
        </w:rPr>
      </w:pPr>
    </w:p>
    <w:p w14:paraId="31374739" w14:textId="77777777" w:rsidR="00C80B73" w:rsidRDefault="00C80B73">
      <w:pPr>
        <w:rPr>
          <w:rFonts w:ascii="Times New Roman" w:hAnsi="Times New Roman" w:cs="Times New Roman"/>
          <w:sz w:val="24"/>
          <w:szCs w:val="24"/>
        </w:rPr>
      </w:pPr>
    </w:p>
    <w:p w14:paraId="54BB557D" w14:textId="77777777" w:rsidR="00C80B73" w:rsidRDefault="00C80B73">
      <w:pPr>
        <w:rPr>
          <w:rFonts w:ascii="Times New Roman" w:hAnsi="Times New Roman" w:cs="Times New Roman"/>
          <w:sz w:val="24"/>
          <w:szCs w:val="24"/>
        </w:rPr>
      </w:pPr>
    </w:p>
    <w:p w14:paraId="102910CD" w14:textId="77777777" w:rsidR="00AC3EFB" w:rsidRDefault="00AC3EFB">
      <w:pPr>
        <w:rPr>
          <w:rFonts w:ascii="Times New Roman" w:hAnsi="Times New Roman" w:cs="Times New Roman"/>
          <w:sz w:val="24"/>
          <w:szCs w:val="24"/>
        </w:rPr>
      </w:pPr>
    </w:p>
    <w:p w14:paraId="5F9E4BA7" w14:textId="77777777" w:rsidR="00AC3EFB" w:rsidRDefault="00AC3EFB">
      <w:pPr>
        <w:rPr>
          <w:rFonts w:ascii="Times New Roman" w:hAnsi="Times New Roman" w:cs="Times New Roman"/>
          <w:sz w:val="24"/>
          <w:szCs w:val="24"/>
        </w:rPr>
      </w:pPr>
    </w:p>
    <w:p w14:paraId="7CBF106A" w14:textId="77777777" w:rsidR="00AC3EFB" w:rsidRDefault="00AC3EFB">
      <w:pPr>
        <w:rPr>
          <w:rFonts w:ascii="Times New Roman" w:hAnsi="Times New Roman" w:cs="Times New Roman"/>
          <w:sz w:val="24"/>
          <w:szCs w:val="24"/>
        </w:rPr>
      </w:pPr>
    </w:p>
    <w:p w14:paraId="2BAD2868" w14:textId="77777777" w:rsidR="00AC3EFB" w:rsidRDefault="00AC3EFB">
      <w:pPr>
        <w:rPr>
          <w:rFonts w:ascii="Times New Roman" w:hAnsi="Times New Roman" w:cs="Times New Roman"/>
          <w:sz w:val="24"/>
          <w:szCs w:val="24"/>
        </w:rPr>
      </w:pPr>
    </w:p>
    <w:p w14:paraId="21BAF6A0" w14:textId="77777777" w:rsidR="00AC3EFB" w:rsidRDefault="00AC3EFB">
      <w:pPr>
        <w:rPr>
          <w:rFonts w:ascii="Times New Roman" w:hAnsi="Times New Roman" w:cs="Times New Roman"/>
          <w:sz w:val="24"/>
          <w:szCs w:val="24"/>
        </w:rPr>
      </w:pPr>
    </w:p>
    <w:p w14:paraId="768B04BE" w14:textId="77777777" w:rsidR="00AC3EFB" w:rsidRDefault="00AC3EFB">
      <w:pPr>
        <w:rPr>
          <w:rFonts w:ascii="Times New Roman" w:hAnsi="Times New Roman" w:cs="Times New Roman"/>
          <w:sz w:val="24"/>
          <w:szCs w:val="24"/>
        </w:rPr>
      </w:pPr>
    </w:p>
    <w:p w14:paraId="52C37568" w14:textId="77777777" w:rsidR="00AC3EFB" w:rsidRDefault="00AC3EFB">
      <w:pPr>
        <w:rPr>
          <w:rFonts w:ascii="Times New Roman" w:hAnsi="Times New Roman" w:cs="Times New Roman"/>
          <w:sz w:val="24"/>
          <w:szCs w:val="24"/>
        </w:rPr>
      </w:pPr>
    </w:p>
    <w:p w14:paraId="3F3587AB" w14:textId="77777777" w:rsidR="00AC3EFB" w:rsidRDefault="00AC3EFB">
      <w:pPr>
        <w:rPr>
          <w:rFonts w:ascii="Times New Roman" w:hAnsi="Times New Roman" w:cs="Times New Roman"/>
          <w:sz w:val="24"/>
          <w:szCs w:val="24"/>
        </w:rPr>
      </w:pPr>
    </w:p>
    <w:p w14:paraId="5C2E1C68" w14:textId="77777777" w:rsidR="00C80B73" w:rsidRPr="00BC5DE5" w:rsidRDefault="00C80B73">
      <w:pPr>
        <w:rPr>
          <w:rFonts w:ascii="Times New Roman" w:hAnsi="Times New Roman" w:cs="Times New Roman"/>
          <w:sz w:val="24"/>
          <w:szCs w:val="24"/>
        </w:rPr>
      </w:pPr>
    </w:p>
    <w:p w14:paraId="5A0161D8" w14:textId="4F6943C0" w:rsidR="000B2EDD" w:rsidRPr="00BC5DE5" w:rsidRDefault="000B2EDD" w:rsidP="000B2ED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C5DE5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upplemental Figure 4:</w:t>
      </w:r>
      <w:r w:rsidRPr="00BC5DE5">
        <w:rPr>
          <w:rFonts w:ascii="Times New Roman" w:hAnsi="Times New Roman" w:cs="Times New Roman"/>
          <w:b/>
          <w:bCs/>
          <w:sz w:val="24"/>
          <w:szCs w:val="24"/>
        </w:rPr>
        <w:t xml:space="preserve"> Kaplan-Meier Curves for progression free survival cohort</w:t>
      </w:r>
    </w:p>
    <w:p w14:paraId="02138259" w14:textId="12C65400" w:rsidR="000B2EDD" w:rsidRPr="00BC5DE5" w:rsidRDefault="00AC3EFB" w:rsidP="000B2ED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5D913D52" wp14:editId="27EA4AE8">
                <wp:extent cx="5733828" cy="2157227"/>
                <wp:effectExtent l="0" t="0" r="0" b="1905"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3828" cy="2157227"/>
                          <a:chOff x="0" y="0"/>
                          <a:chExt cx="5733828" cy="2157227"/>
                        </a:xfrm>
                      </wpg:grpSpPr>
                      <pic:pic xmlns:pic="http://schemas.openxmlformats.org/drawingml/2006/picture">
                        <pic:nvPicPr>
                          <pic:cNvPr id="24" name="Picture 24"/>
                          <pic:cNvPicPr>
                            <a:picLocks noChangeAspect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923953" y="74427"/>
                            <a:ext cx="2809875" cy="2082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" name="Picture 16"/>
                          <pic:cNvPicPr>
                            <a:picLocks noChangeAspect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3060" cy="214439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759D00D8" id="Group 2" o:spid="_x0000_s1026" style="width:451.5pt;height:169.85pt;mso-position-horizontal-relative:char;mso-position-vertical-relative:line" coordsize="57338,21572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">
                <v:shape id="Picture 24" o:spid="_x0000_s1027" type="#_x0000_t75" style="position:absolute;left:29239;top:744;width:28099;height:2082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">
                  <v:imagedata r:id="rId20" o:title=""/>
                </v:shape>
                <v:shape id="Picture 16" o:spid="_x0000_s1028" type="#_x0000_t75" style="position:absolute;width:28930;height:2144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">
                  <v:imagedata r:id="rId21" o:title=""/>
                </v:shape>
                <w10:anchorlock/>
              </v:group>
            </w:pict>
          </mc:Fallback>
        </mc:AlternateContent>
      </w:r>
    </w:p>
    <w:p w14:paraId="417C52DE" w14:textId="049DA52D" w:rsidR="000B2EDD" w:rsidRPr="00BC5DE5" w:rsidRDefault="000B2EDD" w:rsidP="000B2EDD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BC5DE5">
        <w:rPr>
          <w:rFonts w:ascii="Times New Roman" w:hAnsi="Times New Roman" w:cs="Times New Roman"/>
          <w:sz w:val="24"/>
          <w:szCs w:val="24"/>
        </w:rPr>
        <w:t xml:space="preserve">Note: Kaplan-Meier Survival Curves for progression free survival for (A) all three groups and (B) when comparing only IL to LL. </w:t>
      </w:r>
    </w:p>
    <w:p w14:paraId="1AE5922E" w14:textId="77777777" w:rsidR="000D42FF" w:rsidRPr="00BC5DE5" w:rsidRDefault="000D42FF">
      <w:pPr>
        <w:rPr>
          <w:rFonts w:ascii="Times New Roman" w:hAnsi="Times New Roman" w:cs="Times New Roman"/>
          <w:sz w:val="24"/>
          <w:szCs w:val="24"/>
        </w:rPr>
      </w:pPr>
    </w:p>
    <w:sectPr w:rsidR="000D42FF" w:rsidRPr="00BC5D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E3E58" w14:textId="77777777" w:rsidR="001810C6" w:rsidRDefault="001810C6" w:rsidP="002261C3">
      <w:pPr>
        <w:spacing w:after="0" w:line="240" w:lineRule="auto"/>
      </w:pPr>
      <w:r>
        <w:separator/>
      </w:r>
    </w:p>
  </w:endnote>
  <w:endnote w:type="continuationSeparator" w:id="0">
    <w:p w14:paraId="59AEAFE4" w14:textId="77777777" w:rsidR="001810C6" w:rsidRDefault="001810C6" w:rsidP="002261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31DECC" w14:textId="77777777" w:rsidR="001810C6" w:rsidRDefault="001810C6" w:rsidP="002261C3">
      <w:pPr>
        <w:spacing w:after="0" w:line="240" w:lineRule="auto"/>
      </w:pPr>
      <w:r>
        <w:separator/>
      </w:r>
    </w:p>
  </w:footnote>
  <w:footnote w:type="continuationSeparator" w:id="0">
    <w:p w14:paraId="1311B286" w14:textId="77777777" w:rsidR="001810C6" w:rsidRDefault="001810C6" w:rsidP="002261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1B5"/>
    <w:rsid w:val="00040F9A"/>
    <w:rsid w:val="00076B23"/>
    <w:rsid w:val="00084566"/>
    <w:rsid w:val="000B2EDD"/>
    <w:rsid w:val="000B5505"/>
    <w:rsid w:val="000D42FF"/>
    <w:rsid w:val="000E0F0F"/>
    <w:rsid w:val="00130DA4"/>
    <w:rsid w:val="0014461A"/>
    <w:rsid w:val="00151F02"/>
    <w:rsid w:val="00171571"/>
    <w:rsid w:val="001810C6"/>
    <w:rsid w:val="0018240F"/>
    <w:rsid w:val="001843CB"/>
    <w:rsid w:val="001A68C3"/>
    <w:rsid w:val="001B0657"/>
    <w:rsid w:val="001B0742"/>
    <w:rsid w:val="001E5258"/>
    <w:rsid w:val="001F6A6E"/>
    <w:rsid w:val="002027ED"/>
    <w:rsid w:val="0021441B"/>
    <w:rsid w:val="00224871"/>
    <w:rsid w:val="002261C3"/>
    <w:rsid w:val="00227704"/>
    <w:rsid w:val="00231F86"/>
    <w:rsid w:val="0024285E"/>
    <w:rsid w:val="00280AA4"/>
    <w:rsid w:val="002878A4"/>
    <w:rsid w:val="00297343"/>
    <w:rsid w:val="002A070D"/>
    <w:rsid w:val="002E7D64"/>
    <w:rsid w:val="002F06FF"/>
    <w:rsid w:val="002F3636"/>
    <w:rsid w:val="00301515"/>
    <w:rsid w:val="00301793"/>
    <w:rsid w:val="00305A3F"/>
    <w:rsid w:val="00351855"/>
    <w:rsid w:val="00357603"/>
    <w:rsid w:val="00372767"/>
    <w:rsid w:val="003817A2"/>
    <w:rsid w:val="003830CB"/>
    <w:rsid w:val="003C6693"/>
    <w:rsid w:val="003F76FD"/>
    <w:rsid w:val="004052AC"/>
    <w:rsid w:val="00446262"/>
    <w:rsid w:val="004B648D"/>
    <w:rsid w:val="004D6A19"/>
    <w:rsid w:val="004D7A07"/>
    <w:rsid w:val="004F66E2"/>
    <w:rsid w:val="00516E4C"/>
    <w:rsid w:val="005229E9"/>
    <w:rsid w:val="00526FC3"/>
    <w:rsid w:val="0057536B"/>
    <w:rsid w:val="005807D8"/>
    <w:rsid w:val="00587DE7"/>
    <w:rsid w:val="0059147E"/>
    <w:rsid w:val="005B1E09"/>
    <w:rsid w:val="00607FD2"/>
    <w:rsid w:val="0063347C"/>
    <w:rsid w:val="00633AFF"/>
    <w:rsid w:val="00635618"/>
    <w:rsid w:val="00652DFC"/>
    <w:rsid w:val="00660817"/>
    <w:rsid w:val="006715F6"/>
    <w:rsid w:val="00694841"/>
    <w:rsid w:val="006B08E9"/>
    <w:rsid w:val="006B3B24"/>
    <w:rsid w:val="006D4B13"/>
    <w:rsid w:val="006E050E"/>
    <w:rsid w:val="00741AB8"/>
    <w:rsid w:val="0074250F"/>
    <w:rsid w:val="00774766"/>
    <w:rsid w:val="0078099C"/>
    <w:rsid w:val="00787050"/>
    <w:rsid w:val="007B0102"/>
    <w:rsid w:val="007D290B"/>
    <w:rsid w:val="007E6270"/>
    <w:rsid w:val="00816C8D"/>
    <w:rsid w:val="00831E40"/>
    <w:rsid w:val="00833A05"/>
    <w:rsid w:val="0084307F"/>
    <w:rsid w:val="008461B5"/>
    <w:rsid w:val="00853052"/>
    <w:rsid w:val="00885167"/>
    <w:rsid w:val="00893B4F"/>
    <w:rsid w:val="008B5D72"/>
    <w:rsid w:val="008B71FD"/>
    <w:rsid w:val="008C7826"/>
    <w:rsid w:val="008D10FB"/>
    <w:rsid w:val="008D50F7"/>
    <w:rsid w:val="008D6E99"/>
    <w:rsid w:val="009152DB"/>
    <w:rsid w:val="009360EB"/>
    <w:rsid w:val="0095008B"/>
    <w:rsid w:val="009505CE"/>
    <w:rsid w:val="00954090"/>
    <w:rsid w:val="009F3FD4"/>
    <w:rsid w:val="00A17C69"/>
    <w:rsid w:val="00A35931"/>
    <w:rsid w:val="00A63E3B"/>
    <w:rsid w:val="00A95919"/>
    <w:rsid w:val="00AA7129"/>
    <w:rsid w:val="00AC3EFB"/>
    <w:rsid w:val="00AE0153"/>
    <w:rsid w:val="00AF0069"/>
    <w:rsid w:val="00AF7E48"/>
    <w:rsid w:val="00B315EB"/>
    <w:rsid w:val="00B322B4"/>
    <w:rsid w:val="00B612C8"/>
    <w:rsid w:val="00B8597C"/>
    <w:rsid w:val="00B93980"/>
    <w:rsid w:val="00BC5DE5"/>
    <w:rsid w:val="00BE631C"/>
    <w:rsid w:val="00C036A9"/>
    <w:rsid w:val="00C03C8B"/>
    <w:rsid w:val="00C07AE4"/>
    <w:rsid w:val="00C345F2"/>
    <w:rsid w:val="00C46C0E"/>
    <w:rsid w:val="00C47DD2"/>
    <w:rsid w:val="00C53197"/>
    <w:rsid w:val="00C80B73"/>
    <w:rsid w:val="00CA3C25"/>
    <w:rsid w:val="00CB1499"/>
    <w:rsid w:val="00CB1EA4"/>
    <w:rsid w:val="00CF34B9"/>
    <w:rsid w:val="00D06BEF"/>
    <w:rsid w:val="00D10850"/>
    <w:rsid w:val="00D95EE2"/>
    <w:rsid w:val="00DA1A7F"/>
    <w:rsid w:val="00DE6E9C"/>
    <w:rsid w:val="00E10767"/>
    <w:rsid w:val="00E2360E"/>
    <w:rsid w:val="00E3157B"/>
    <w:rsid w:val="00E40131"/>
    <w:rsid w:val="00E41F3E"/>
    <w:rsid w:val="00E73828"/>
    <w:rsid w:val="00E91EEC"/>
    <w:rsid w:val="00ED099E"/>
    <w:rsid w:val="00EE23F8"/>
    <w:rsid w:val="00EF22D9"/>
    <w:rsid w:val="00F001E1"/>
    <w:rsid w:val="00F35B6A"/>
    <w:rsid w:val="00F51088"/>
    <w:rsid w:val="00F55714"/>
    <w:rsid w:val="00F6485D"/>
    <w:rsid w:val="00F65F54"/>
    <w:rsid w:val="00F72FB1"/>
    <w:rsid w:val="00FA2CEF"/>
    <w:rsid w:val="00FF6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4F993"/>
  <w15:chartTrackingRefBased/>
  <w15:docId w15:val="{2AEA192C-379C-2145-9821-ED6CCAB4D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1C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61C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61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1C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261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1C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6</Pages>
  <Words>1169</Words>
  <Characters>6667</Characters>
  <Application>Microsoft Office Word</Application>
  <DocSecurity>0</DocSecurity>
  <Lines>55</Lines>
  <Paragraphs>15</Paragraphs>
  <ScaleCrop>false</ScaleCrop>
  <Company/>
  <LinksUpToDate>false</LinksUpToDate>
  <CharactersWithSpaces>7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n Ebrahimi</dc:creator>
  <cp:keywords/>
  <dc:description/>
  <cp:lastModifiedBy>Aren Ebrahimi</cp:lastModifiedBy>
  <cp:revision>5</cp:revision>
  <dcterms:created xsi:type="dcterms:W3CDTF">2022-11-27T10:32:00Z</dcterms:created>
  <dcterms:modified xsi:type="dcterms:W3CDTF">2022-11-27T10:42:00Z</dcterms:modified>
</cp:coreProperties>
</file>